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E6006" w14:textId="77777777" w:rsidR="00415AD5" w:rsidRPr="00915BB3" w:rsidRDefault="00624CE6" w:rsidP="00C84A28">
      <w:pPr>
        <w:pStyle w:val="MDPI12title"/>
      </w:pPr>
      <w:r w:rsidRPr="00915BB3">
        <w:t>Supplementary</w:t>
      </w:r>
      <w:r w:rsidRPr="00915BB3">
        <w:rPr>
          <w:spacing w:val="-42"/>
        </w:rPr>
        <w:t xml:space="preserve"> </w:t>
      </w:r>
      <w:r w:rsidRPr="00915BB3">
        <w:rPr>
          <w:szCs w:val="36"/>
        </w:rPr>
        <w:t>Materials</w:t>
      </w:r>
      <w:r w:rsidR="00430778" w:rsidRPr="00915BB3">
        <w:rPr>
          <w:szCs w:val="36"/>
        </w:rPr>
        <w:t xml:space="preserve">: </w:t>
      </w:r>
      <w:r w:rsidR="00415AD5" w:rsidRPr="00915BB3">
        <w:t>Optimization of Cyanine Dye Stability and Analysis of FRET Interaction on DNA</w:t>
      </w:r>
      <w:bookmarkStart w:id="0" w:name="_GoBack"/>
      <w:bookmarkEnd w:id="0"/>
      <w:r w:rsidR="00415AD5" w:rsidRPr="00915BB3">
        <w:t xml:space="preserve"> Microarrays</w:t>
      </w:r>
    </w:p>
    <w:p w14:paraId="0D968AF8" w14:textId="5D6BDE85" w:rsidR="00415AD5" w:rsidRPr="00B05842" w:rsidRDefault="00415AD5" w:rsidP="00C84A28">
      <w:pPr>
        <w:pStyle w:val="MDPI13authornames"/>
        <w:rPr>
          <w:lang w:val="de-DE"/>
        </w:rPr>
      </w:pPr>
      <w:bookmarkStart w:id="1" w:name="Heading"/>
      <w:bookmarkEnd w:id="1"/>
      <w:r w:rsidRPr="00915BB3">
        <w:rPr>
          <w:lang w:val="de-DE"/>
        </w:rPr>
        <w:t>Marcel von der Haar</w:t>
      </w:r>
      <w:r w:rsidR="00FD4B35" w:rsidRPr="00B05842">
        <w:rPr>
          <w:rStyle w:val="CommentReference"/>
          <w:b w:val="0"/>
          <w:lang w:val="de-DE" w:bidi="ar-SA"/>
        </w:rPr>
        <w:t>,</w:t>
      </w:r>
      <w:r w:rsidRPr="008A4E99">
        <w:rPr>
          <w:lang w:val="de-DE"/>
        </w:rPr>
        <w:t xml:space="preserve"> Christopher Heuer</w:t>
      </w:r>
      <w:r w:rsidR="00C84A28" w:rsidRPr="008A4E99">
        <w:rPr>
          <w:lang w:val="de-DE"/>
        </w:rPr>
        <w:t>,</w:t>
      </w:r>
      <w:r w:rsidRPr="008A4E99">
        <w:rPr>
          <w:lang w:val="de-DE"/>
        </w:rPr>
        <w:t xml:space="preserve"> </w:t>
      </w:r>
      <w:r w:rsidR="00C84A28" w:rsidRPr="008A4E99">
        <w:rPr>
          <w:lang w:val="de-DE"/>
        </w:rPr>
        <w:t>Martin Pähler, Patrick Lindner</w:t>
      </w:r>
      <w:r w:rsidRPr="008A4E99">
        <w:rPr>
          <w:lang w:val="de-DE"/>
        </w:rPr>
        <w:t xml:space="preserve">, </w:t>
      </w:r>
      <w:r w:rsidRPr="00B05842">
        <w:rPr>
          <w:lang w:val="de-DE"/>
        </w:rPr>
        <w:t xml:space="preserve">Thomas Scheper </w:t>
      </w:r>
      <w:r w:rsidR="00C84A28" w:rsidRPr="00B05842">
        <w:rPr>
          <w:lang w:val="de-DE"/>
        </w:rPr>
        <w:br/>
      </w:r>
      <w:r w:rsidRPr="00B05842">
        <w:rPr>
          <w:lang w:val="de-DE"/>
        </w:rPr>
        <w:t>and Frank Stahl</w:t>
      </w:r>
    </w:p>
    <w:p w14:paraId="487D3AB8" w14:textId="40F5D697" w:rsidR="00415AD5" w:rsidRPr="00915BB3" w:rsidRDefault="00415AD5" w:rsidP="00C84A28">
      <w:pPr>
        <w:pStyle w:val="MDPI41tablecaption"/>
        <w:rPr>
          <w:b/>
        </w:rPr>
      </w:pPr>
      <w:r w:rsidRPr="008A4E99">
        <w:rPr>
          <w:b/>
        </w:rPr>
        <w:t>Table S</w:t>
      </w:r>
      <w:r w:rsidRPr="00B05842">
        <w:rPr>
          <w:b/>
        </w:rPr>
        <w:fldChar w:fldCharType="begin"/>
      </w:r>
      <w:r w:rsidRPr="00915BB3">
        <w:rPr>
          <w:b/>
        </w:rPr>
        <w:instrText xml:space="preserve"> SEQ Table \* ARABIC </w:instrText>
      </w:r>
      <w:r w:rsidRPr="00B05842">
        <w:rPr>
          <w:b/>
        </w:rPr>
        <w:fldChar w:fldCharType="separate"/>
      </w:r>
      <w:r w:rsidR="00317908">
        <w:rPr>
          <w:b/>
          <w:noProof/>
        </w:rPr>
        <w:t>1</w:t>
      </w:r>
      <w:r w:rsidRPr="00B05842">
        <w:rPr>
          <w:b/>
        </w:rPr>
        <w:fldChar w:fldCharType="end"/>
      </w:r>
      <w:r w:rsidRPr="00915BB3">
        <w:rPr>
          <w:b/>
        </w:rPr>
        <w:t>.</w:t>
      </w:r>
      <w:r w:rsidRPr="00915BB3">
        <w:t xml:space="preserve"> Sets of Genes for which </w:t>
      </w:r>
      <w:proofErr w:type="spellStart"/>
      <w:r w:rsidRPr="00915BB3">
        <w:t>oligos</w:t>
      </w:r>
      <w:proofErr w:type="spellEnd"/>
      <w:r w:rsidRPr="00915BB3">
        <w:t xml:space="preserve"> where designed as used in the 96 gene, </w:t>
      </w:r>
      <w:r w:rsidR="00136F42" w:rsidRPr="00915BB3">
        <w:t>two-</w:t>
      </w:r>
      <w:r w:rsidRPr="00915BB3">
        <w:t xml:space="preserve">array experiment and the 24 gene, </w:t>
      </w:r>
      <w:r w:rsidR="00136F42" w:rsidRPr="00915BB3">
        <w:t>three-</w:t>
      </w:r>
      <w:r w:rsidRPr="00915BB3">
        <w:t>array experiment.</w:t>
      </w:r>
      <w:r w:rsidR="004A1A2E">
        <w:t xml:space="preserve"> Selected </w:t>
      </w:r>
      <w:proofErr w:type="spellStart"/>
      <w:r w:rsidR="004F0BA4">
        <w:t>oligos</w:t>
      </w:r>
      <w:proofErr w:type="spellEnd"/>
      <w:r w:rsidR="004A1A2E">
        <w:t xml:space="preserve"> are marked with an </w:t>
      </w:r>
      <w:r w:rsidR="002A35B3" w:rsidRPr="004A1A2E">
        <w:t>x</w:t>
      </w:r>
      <w:r w:rsidR="007340CC">
        <w:t xml:space="preserve"> for each experiment</w:t>
      </w:r>
      <w:r w:rsidR="004A1A2E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069"/>
        <w:gridCol w:w="1855"/>
        <w:gridCol w:w="1924"/>
      </w:tblGrid>
      <w:tr w:rsidR="00415AD5" w:rsidRPr="00915BB3" w14:paraId="5DF8096C" w14:textId="77777777" w:rsidTr="00C84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07428F19" w14:textId="77777777" w:rsidR="00415AD5" w:rsidRPr="004A1A2E" w:rsidRDefault="00415AD5" w:rsidP="00C84A28">
            <w:pPr>
              <w:pStyle w:val="MDPI42tablebody"/>
              <w:spacing w:line="240" w:lineRule="auto"/>
              <w:rPr>
                <w:b/>
                <w:lang w:val="en-US"/>
              </w:rPr>
            </w:pPr>
            <w:r w:rsidRPr="004A1A2E">
              <w:rPr>
                <w:b/>
                <w:lang w:val="en-US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1F7854ED" w14:textId="5E280DD5" w:rsidR="00415AD5" w:rsidRPr="004A1A2E" w:rsidRDefault="00415AD5" w:rsidP="00657D9C">
            <w:pPr>
              <w:pStyle w:val="MDPI42tablebody"/>
              <w:spacing w:line="240" w:lineRule="auto"/>
              <w:rPr>
                <w:b/>
                <w:snapToGrid w:val="0"/>
                <w:lang w:val="en-US"/>
              </w:rPr>
            </w:pPr>
            <w:r w:rsidRPr="004A1A2E">
              <w:rPr>
                <w:b/>
                <w:lang w:val="en-US"/>
              </w:rPr>
              <w:t>96 Gene</w:t>
            </w:r>
            <w:r w:rsidR="00C84A28" w:rsidRPr="004A1A2E">
              <w:rPr>
                <w:b/>
                <w:lang w:val="en-US"/>
              </w:rPr>
              <w:t xml:space="preserve"> </w:t>
            </w:r>
            <w:r w:rsidR="00136F42" w:rsidRPr="004A1A2E">
              <w:rPr>
                <w:b/>
                <w:lang w:val="en-US"/>
              </w:rPr>
              <w:t>Two-</w:t>
            </w:r>
            <w:r w:rsidRPr="004A1A2E">
              <w:rPr>
                <w:b/>
                <w:lang w:val="en-US"/>
              </w:rPr>
              <w:t>Array</w:t>
            </w:r>
            <w:r w:rsidR="00C84A28" w:rsidRPr="004A1A2E">
              <w:rPr>
                <w:b/>
                <w:lang w:val="en-US"/>
              </w:rPr>
              <w:t xml:space="preserve"> </w:t>
            </w:r>
            <w:r w:rsidRPr="004A1A2E">
              <w:rPr>
                <w:b/>
                <w:lang w:val="en-US"/>
              </w:rPr>
              <w:t>Experiment</w:t>
            </w:r>
          </w:p>
        </w:tc>
        <w:tc>
          <w:tcPr>
            <w:tcW w:w="0" w:type="auto"/>
            <w:noWrap/>
            <w:hideMark/>
          </w:tcPr>
          <w:p w14:paraId="665ECD54" w14:textId="41A781D1" w:rsidR="00415AD5" w:rsidRPr="004A1A2E" w:rsidRDefault="00415AD5" w:rsidP="00657D9C">
            <w:pPr>
              <w:pStyle w:val="MDPI42tablebody"/>
              <w:spacing w:line="240" w:lineRule="auto"/>
              <w:rPr>
                <w:b/>
                <w:snapToGrid w:val="0"/>
                <w:lang w:val="en-US"/>
              </w:rPr>
            </w:pPr>
            <w:r w:rsidRPr="004A1A2E">
              <w:rPr>
                <w:b/>
                <w:lang w:val="en-US"/>
              </w:rPr>
              <w:t>24 Gene</w:t>
            </w:r>
            <w:r w:rsidR="00C84A28" w:rsidRPr="004A1A2E">
              <w:rPr>
                <w:b/>
                <w:lang w:val="en-US"/>
              </w:rPr>
              <w:t xml:space="preserve"> </w:t>
            </w:r>
            <w:r w:rsidR="00136F42" w:rsidRPr="004A1A2E">
              <w:rPr>
                <w:b/>
                <w:lang w:val="en-US"/>
              </w:rPr>
              <w:t>Three-</w:t>
            </w:r>
            <w:r w:rsidRPr="004A1A2E">
              <w:rPr>
                <w:b/>
                <w:lang w:val="en-US"/>
              </w:rPr>
              <w:t>Array</w:t>
            </w:r>
            <w:r w:rsidR="00C84A28" w:rsidRPr="004A1A2E">
              <w:rPr>
                <w:b/>
                <w:lang w:val="en-US"/>
              </w:rPr>
              <w:t xml:space="preserve"> </w:t>
            </w:r>
            <w:r w:rsidRPr="004A1A2E">
              <w:rPr>
                <w:b/>
                <w:lang w:val="en-US"/>
              </w:rPr>
              <w:t>Experiment</w:t>
            </w:r>
          </w:p>
        </w:tc>
      </w:tr>
      <w:tr w:rsidR="00415AD5" w:rsidRPr="00915BB3" w14:paraId="0C6580ED" w14:textId="77777777" w:rsidTr="00657D9C">
        <w:tc>
          <w:tcPr>
            <w:tcW w:w="0" w:type="auto"/>
            <w:noWrap/>
            <w:hideMark/>
          </w:tcPr>
          <w:p w14:paraId="0F8E6262" w14:textId="77777777" w:rsidR="00415AD5" w:rsidRPr="004A1A2E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16S </w:t>
            </w:r>
            <w:proofErr w:type="spellStart"/>
            <w:r w:rsidRPr="004A1A2E">
              <w:rPr>
                <w:szCs w:val="22"/>
                <w:lang w:val="en-US"/>
              </w:rPr>
              <w:t>pseudouridylate</w:t>
            </w:r>
            <w:proofErr w:type="spellEnd"/>
            <w:r w:rsidRPr="004A1A2E">
              <w:rPr>
                <w:szCs w:val="22"/>
                <w:lang w:val="en-US"/>
              </w:rPr>
              <w:t xml:space="preserve"> 516 synthase; </w:t>
            </w:r>
            <w:proofErr w:type="spellStart"/>
            <w:r w:rsidRPr="004A1A2E">
              <w:rPr>
                <w:szCs w:val="22"/>
                <w:lang w:val="en-US"/>
              </w:rPr>
              <w:t>rsu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460FD86" w14:textId="77777777" w:rsidR="00415AD5" w:rsidRPr="004A1A2E" w:rsidRDefault="00415AD5" w:rsidP="00657D9C">
            <w:pPr>
              <w:pStyle w:val="MDPI42tablebody"/>
              <w:spacing w:line="240" w:lineRule="auto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77EAF929" w14:textId="77777777" w:rsidR="00415AD5" w:rsidRPr="004A1A2E" w:rsidRDefault="00415AD5" w:rsidP="00657D9C">
            <w:pPr>
              <w:pStyle w:val="MDPI42tablebody"/>
              <w:spacing w:line="240" w:lineRule="auto"/>
              <w:rPr>
                <w:szCs w:val="22"/>
                <w:lang w:val="en-US"/>
              </w:rPr>
            </w:pPr>
          </w:p>
        </w:tc>
      </w:tr>
      <w:tr w:rsidR="00415AD5" w:rsidRPr="00915BB3" w14:paraId="1818D055" w14:textId="77777777" w:rsidTr="00657D9C">
        <w:tc>
          <w:tcPr>
            <w:tcW w:w="0" w:type="auto"/>
            <w:noWrap/>
            <w:hideMark/>
          </w:tcPr>
          <w:p w14:paraId="2D0FAE49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2-oxoglutarate dehydrogenase </w:t>
            </w:r>
            <w:r w:rsidR="00C84A28" w:rsidRPr="004A1A2E">
              <w:rPr>
                <w:szCs w:val="22"/>
                <w:lang w:val="en-US"/>
              </w:rPr>
              <w:br/>
            </w:r>
            <w:r w:rsidRPr="004A1A2E">
              <w:rPr>
                <w:szCs w:val="22"/>
                <w:lang w:val="en-US"/>
              </w:rPr>
              <w:t xml:space="preserve">(decarboxylase component); </w:t>
            </w:r>
            <w:proofErr w:type="spellStart"/>
            <w:r w:rsidRPr="004A1A2E">
              <w:rPr>
                <w:szCs w:val="22"/>
                <w:lang w:val="en-US"/>
              </w:rPr>
              <w:t>suc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D9DE41C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D44EBDA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5EC8D700" w14:textId="77777777" w:rsidTr="00657D9C">
        <w:tc>
          <w:tcPr>
            <w:tcW w:w="0" w:type="auto"/>
            <w:noWrap/>
            <w:hideMark/>
          </w:tcPr>
          <w:p w14:paraId="0AFD00F5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2-oxoglutarate dehydrogenase (dihydrolipoyltranssuccinase E2 component); sucB</w:t>
            </w:r>
          </w:p>
        </w:tc>
        <w:tc>
          <w:tcPr>
            <w:tcW w:w="0" w:type="auto"/>
            <w:noWrap/>
            <w:vAlign w:val="bottom"/>
            <w:hideMark/>
          </w:tcPr>
          <w:p w14:paraId="271A73B3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CD55273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CCAB154" w14:textId="77777777" w:rsidTr="00657D9C">
        <w:tc>
          <w:tcPr>
            <w:tcW w:w="0" w:type="auto"/>
            <w:noWrap/>
            <w:hideMark/>
          </w:tcPr>
          <w:p w14:paraId="59ECF0F1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30S ribosomal subunit protein S16; </w:t>
            </w:r>
            <w:proofErr w:type="spellStart"/>
            <w:r w:rsidRPr="004A1A2E">
              <w:rPr>
                <w:szCs w:val="22"/>
                <w:lang w:val="en-US"/>
              </w:rPr>
              <w:t>rpsP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1E43480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ABF025E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BE05368" w14:textId="77777777" w:rsidTr="00657D9C">
        <w:tc>
          <w:tcPr>
            <w:tcW w:w="0" w:type="auto"/>
            <w:noWrap/>
            <w:hideMark/>
          </w:tcPr>
          <w:p w14:paraId="3701D3E9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30S ribosomal subunit protein S7, initiates assembly; </w:t>
            </w:r>
            <w:proofErr w:type="spellStart"/>
            <w:r w:rsidRPr="004A1A2E">
              <w:rPr>
                <w:szCs w:val="22"/>
                <w:lang w:val="en-US"/>
              </w:rPr>
              <w:t>rps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C2B56CD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05ADE96B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8721CB9" w14:textId="77777777" w:rsidTr="00657D9C">
        <w:tc>
          <w:tcPr>
            <w:tcW w:w="0" w:type="auto"/>
            <w:noWrap/>
            <w:hideMark/>
          </w:tcPr>
          <w:p w14:paraId="67ECBD0E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50S ribosomal subunit protein L10; </w:t>
            </w:r>
            <w:proofErr w:type="spellStart"/>
            <w:r w:rsidRPr="004A1A2E">
              <w:rPr>
                <w:szCs w:val="22"/>
                <w:lang w:val="en-US"/>
              </w:rPr>
              <w:t>rplJ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01DC118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08564A1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07B7CC5C" w14:textId="77777777" w:rsidTr="00657D9C">
        <w:tc>
          <w:tcPr>
            <w:tcW w:w="0" w:type="auto"/>
            <w:noWrap/>
            <w:hideMark/>
          </w:tcPr>
          <w:p w14:paraId="7CC4E22A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50S ribosomal subunit protein L18; </w:t>
            </w:r>
            <w:proofErr w:type="spellStart"/>
            <w:r w:rsidRPr="004A1A2E">
              <w:rPr>
                <w:szCs w:val="22"/>
                <w:lang w:val="en-US"/>
              </w:rPr>
              <w:t>rplR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8256C6E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EBD8583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EC19F22" w14:textId="77777777" w:rsidTr="00657D9C">
        <w:tc>
          <w:tcPr>
            <w:tcW w:w="0" w:type="auto"/>
            <w:noWrap/>
            <w:hideMark/>
          </w:tcPr>
          <w:p w14:paraId="312789C3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50S ribosomal subunit protein L2; </w:t>
            </w:r>
            <w:proofErr w:type="spellStart"/>
            <w:r w:rsidRPr="004A1A2E">
              <w:rPr>
                <w:szCs w:val="22"/>
                <w:lang w:val="en-US"/>
              </w:rPr>
              <w:t>rpl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4DCDB59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7D7D98C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1746A9B3" w14:textId="77777777" w:rsidTr="00657D9C">
        <w:tc>
          <w:tcPr>
            <w:tcW w:w="0" w:type="auto"/>
            <w:noWrap/>
            <w:hideMark/>
          </w:tcPr>
          <w:p w14:paraId="1502BBF0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50S ribosomal subunit protein L23; </w:t>
            </w:r>
            <w:proofErr w:type="spellStart"/>
            <w:r w:rsidRPr="004A1A2E">
              <w:rPr>
                <w:szCs w:val="22"/>
                <w:lang w:val="en-US"/>
              </w:rPr>
              <w:t>rplW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4F09EE9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E0D1761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392AB4A9" w14:textId="77777777" w:rsidTr="00657D9C">
        <w:tc>
          <w:tcPr>
            <w:tcW w:w="0" w:type="auto"/>
            <w:noWrap/>
            <w:hideMark/>
          </w:tcPr>
          <w:p w14:paraId="0CE8FA1E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50S ribosomal subunit protein L3; </w:t>
            </w:r>
            <w:proofErr w:type="spellStart"/>
            <w:r w:rsidRPr="004A1A2E">
              <w:rPr>
                <w:szCs w:val="22"/>
                <w:lang w:val="en-US"/>
              </w:rPr>
              <w:t>rpl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0D00C51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28755AD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02905FE" w14:textId="77777777" w:rsidTr="00657D9C">
        <w:tc>
          <w:tcPr>
            <w:tcW w:w="0" w:type="auto"/>
            <w:noWrap/>
            <w:hideMark/>
          </w:tcPr>
          <w:p w14:paraId="366186F8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50S ribosomal subunit protein L30; </w:t>
            </w:r>
            <w:proofErr w:type="spellStart"/>
            <w:r w:rsidRPr="004A1A2E">
              <w:rPr>
                <w:szCs w:val="22"/>
                <w:lang w:val="en-US"/>
              </w:rPr>
              <w:t>rpm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683AE2F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4BE35F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A5F10DC" w14:textId="77777777" w:rsidTr="00657D9C">
        <w:tc>
          <w:tcPr>
            <w:tcW w:w="0" w:type="auto"/>
            <w:noWrap/>
            <w:hideMark/>
          </w:tcPr>
          <w:p w14:paraId="20D7C322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50S ribosomal subunit protein L4, regulates expression of S10 operon; </w:t>
            </w:r>
            <w:proofErr w:type="spellStart"/>
            <w:r w:rsidRPr="004A1A2E">
              <w:rPr>
                <w:szCs w:val="22"/>
                <w:lang w:val="en-US"/>
              </w:rPr>
              <w:t>rpl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065AB5F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276C21F2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DFA947E" w14:textId="77777777" w:rsidTr="00657D9C">
        <w:tc>
          <w:tcPr>
            <w:tcW w:w="0" w:type="auto"/>
            <w:noWrap/>
            <w:hideMark/>
          </w:tcPr>
          <w:p w14:paraId="2C16C0DC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Arabidopsis Control Oligonucleotide</w:t>
            </w:r>
          </w:p>
        </w:tc>
        <w:tc>
          <w:tcPr>
            <w:tcW w:w="0" w:type="auto"/>
            <w:noWrap/>
            <w:vAlign w:val="bottom"/>
            <w:hideMark/>
          </w:tcPr>
          <w:p w14:paraId="7FF171FD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CAEEE58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455771BD" w14:textId="77777777" w:rsidTr="00657D9C">
        <w:tc>
          <w:tcPr>
            <w:tcW w:w="0" w:type="auto"/>
            <w:noWrap/>
            <w:hideMark/>
          </w:tcPr>
          <w:p w14:paraId="611F5640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arginine 3rd transport system </w:t>
            </w:r>
            <w:proofErr w:type="spellStart"/>
            <w:r w:rsidRPr="004A1A2E">
              <w:rPr>
                <w:szCs w:val="22"/>
                <w:lang w:val="en-US"/>
              </w:rPr>
              <w:t>permease</w:t>
            </w:r>
            <w:proofErr w:type="spellEnd"/>
            <w:r w:rsidRPr="004A1A2E">
              <w:rPr>
                <w:szCs w:val="22"/>
                <w:lang w:val="en-US"/>
              </w:rPr>
              <w:t xml:space="preserve"> protein; </w:t>
            </w:r>
            <w:proofErr w:type="spellStart"/>
            <w:r w:rsidRPr="004A1A2E">
              <w:rPr>
                <w:szCs w:val="22"/>
                <w:lang w:val="en-US"/>
              </w:rPr>
              <w:t>artQ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A3CC319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815547F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239A3ABC" w14:textId="77777777" w:rsidTr="00657D9C">
        <w:tc>
          <w:tcPr>
            <w:tcW w:w="0" w:type="auto"/>
            <w:noWrap/>
            <w:hideMark/>
          </w:tcPr>
          <w:p w14:paraId="46B34530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ATP-binding component of </w:t>
            </w:r>
            <w:proofErr w:type="spellStart"/>
            <w:r w:rsidRPr="004A1A2E">
              <w:rPr>
                <w:szCs w:val="22"/>
                <w:lang w:val="en-US"/>
              </w:rPr>
              <w:t>sn</w:t>
            </w:r>
            <w:proofErr w:type="spellEnd"/>
            <w:r w:rsidRPr="004A1A2E">
              <w:rPr>
                <w:szCs w:val="22"/>
                <w:lang w:val="en-US"/>
              </w:rPr>
              <w:t xml:space="preserve">-glycerol 3-phosphate transport system; </w:t>
            </w:r>
            <w:proofErr w:type="spellStart"/>
            <w:r w:rsidRPr="004A1A2E">
              <w:rPr>
                <w:szCs w:val="22"/>
                <w:lang w:val="en-US"/>
              </w:rPr>
              <w:t>ugp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67220FF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368B951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2F584A6" w14:textId="77777777" w:rsidTr="00657D9C">
        <w:tc>
          <w:tcPr>
            <w:tcW w:w="0" w:type="auto"/>
            <w:noWrap/>
            <w:hideMark/>
          </w:tcPr>
          <w:p w14:paraId="6ECBFDC2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proofErr w:type="spellStart"/>
            <w:r w:rsidRPr="004A1A2E">
              <w:rPr>
                <w:szCs w:val="22"/>
                <w:lang w:val="en-US"/>
              </w:rPr>
              <w:t>bifunctional</w:t>
            </w:r>
            <w:proofErr w:type="spellEnd"/>
            <w:r w:rsidRPr="004A1A2E">
              <w:rPr>
                <w:szCs w:val="22"/>
                <w:lang w:val="en-US"/>
              </w:rPr>
              <w:t xml:space="preserve"> pyrimidine </w:t>
            </w:r>
            <w:proofErr w:type="spellStart"/>
            <w:r w:rsidRPr="004A1A2E">
              <w:rPr>
                <w:szCs w:val="22"/>
                <w:lang w:val="en-US"/>
              </w:rPr>
              <w:t>deaminase</w:t>
            </w:r>
            <w:proofErr w:type="spellEnd"/>
            <w:r w:rsidRPr="004A1A2E">
              <w:rPr>
                <w:szCs w:val="22"/>
                <w:lang w:val="en-US"/>
              </w:rPr>
              <w:t xml:space="preserve">/reductase in pathway of riboflavin synthesis; </w:t>
            </w:r>
            <w:proofErr w:type="spellStart"/>
            <w:r w:rsidRPr="004A1A2E">
              <w:rPr>
                <w:szCs w:val="22"/>
                <w:lang w:val="en-US"/>
              </w:rPr>
              <w:t>rib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2D2F5E9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230BDFE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226200C" w14:textId="77777777" w:rsidTr="00657D9C">
        <w:tc>
          <w:tcPr>
            <w:tcW w:w="0" w:type="auto"/>
            <w:noWrap/>
            <w:hideMark/>
          </w:tcPr>
          <w:p w14:paraId="4FEECA2B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cell division protein; ftsJ</w:t>
            </w:r>
          </w:p>
        </w:tc>
        <w:tc>
          <w:tcPr>
            <w:tcW w:w="0" w:type="auto"/>
            <w:noWrap/>
            <w:vAlign w:val="bottom"/>
            <w:hideMark/>
          </w:tcPr>
          <w:p w14:paraId="16CEA2D3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0492BE8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33C022B5" w14:textId="77777777" w:rsidTr="00657D9C">
        <w:tc>
          <w:tcPr>
            <w:tcW w:w="0" w:type="auto"/>
            <w:noWrap/>
            <w:hideMark/>
          </w:tcPr>
          <w:p w14:paraId="6BA8521C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chaperone Hsp70; DNA biosynthesis; </w:t>
            </w:r>
            <w:proofErr w:type="spellStart"/>
            <w:r w:rsidRPr="004A1A2E">
              <w:rPr>
                <w:szCs w:val="22"/>
                <w:lang w:val="en-US"/>
              </w:rPr>
              <w:t>autoregulated</w:t>
            </w:r>
            <w:proofErr w:type="spellEnd"/>
            <w:r w:rsidRPr="004A1A2E">
              <w:rPr>
                <w:szCs w:val="22"/>
                <w:lang w:val="en-US"/>
              </w:rPr>
              <w:t xml:space="preserve"> heat shock proteins; </w:t>
            </w:r>
            <w:proofErr w:type="spellStart"/>
            <w:r w:rsidRPr="004A1A2E">
              <w:rPr>
                <w:szCs w:val="22"/>
                <w:lang w:val="en-US"/>
              </w:rPr>
              <w:t>dnaK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362EFA3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7590169B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48101603" w14:textId="77777777" w:rsidTr="00657D9C">
        <w:tc>
          <w:tcPr>
            <w:tcW w:w="0" w:type="auto"/>
            <w:noWrap/>
            <w:hideMark/>
          </w:tcPr>
          <w:p w14:paraId="6D0050E5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chaperone Hsp70; DNA biosynthesis; </w:t>
            </w:r>
            <w:proofErr w:type="spellStart"/>
            <w:r w:rsidRPr="004A1A2E">
              <w:rPr>
                <w:szCs w:val="22"/>
                <w:lang w:val="en-US"/>
              </w:rPr>
              <w:t>autoregulated</w:t>
            </w:r>
            <w:proofErr w:type="spellEnd"/>
            <w:r w:rsidRPr="004A1A2E">
              <w:rPr>
                <w:szCs w:val="22"/>
                <w:lang w:val="en-US"/>
              </w:rPr>
              <w:t xml:space="preserve"> heat shock proteins; </w:t>
            </w:r>
            <w:proofErr w:type="spellStart"/>
            <w:r w:rsidRPr="004A1A2E">
              <w:rPr>
                <w:szCs w:val="22"/>
                <w:lang w:val="en-US"/>
              </w:rPr>
              <w:t>dnaK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02C448C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7D4E834D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11F3C5DD" w14:textId="77777777" w:rsidTr="00657D9C">
        <w:tc>
          <w:tcPr>
            <w:tcW w:w="0" w:type="auto"/>
            <w:noWrap/>
            <w:hideMark/>
          </w:tcPr>
          <w:p w14:paraId="2C294071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chaperone with </w:t>
            </w:r>
            <w:proofErr w:type="spellStart"/>
            <w:r w:rsidRPr="004A1A2E">
              <w:rPr>
                <w:szCs w:val="22"/>
                <w:lang w:val="en-US"/>
              </w:rPr>
              <w:t>DnaK</w:t>
            </w:r>
            <w:proofErr w:type="spellEnd"/>
            <w:r w:rsidRPr="004A1A2E">
              <w:rPr>
                <w:szCs w:val="22"/>
                <w:lang w:val="en-US"/>
              </w:rPr>
              <w:t xml:space="preserve">; heat shock protein; </w:t>
            </w:r>
            <w:proofErr w:type="spellStart"/>
            <w:r w:rsidRPr="004A1A2E">
              <w:rPr>
                <w:szCs w:val="22"/>
                <w:lang w:val="en-US"/>
              </w:rPr>
              <w:t>dnaJ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599F03D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DA22F0C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3FE033B2" w14:textId="77777777" w:rsidTr="00657D9C">
        <w:tc>
          <w:tcPr>
            <w:tcW w:w="0" w:type="auto"/>
            <w:noWrap/>
            <w:hideMark/>
          </w:tcPr>
          <w:p w14:paraId="4FFA7558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coproporphyrinogen III oxidase; hemF</w:t>
            </w:r>
          </w:p>
        </w:tc>
        <w:tc>
          <w:tcPr>
            <w:tcW w:w="0" w:type="auto"/>
            <w:noWrap/>
            <w:vAlign w:val="bottom"/>
            <w:hideMark/>
          </w:tcPr>
          <w:p w14:paraId="56748470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F09A3DD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1A3F956" w14:textId="77777777" w:rsidTr="00657D9C">
        <w:tc>
          <w:tcPr>
            <w:tcW w:w="0" w:type="auto"/>
            <w:noWrap/>
            <w:hideMark/>
          </w:tcPr>
          <w:p w14:paraId="172C0869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cytochrome d terminal oxidase, polypeptide subunit I; </w:t>
            </w:r>
            <w:proofErr w:type="spellStart"/>
            <w:r w:rsidRPr="004A1A2E">
              <w:rPr>
                <w:szCs w:val="22"/>
                <w:lang w:val="en-US"/>
              </w:rPr>
              <w:t>cy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F4B6855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AEE4398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53C76567" w14:textId="77777777" w:rsidTr="00657D9C">
        <w:tc>
          <w:tcPr>
            <w:tcW w:w="0" w:type="auto"/>
            <w:noWrap/>
            <w:hideMark/>
          </w:tcPr>
          <w:p w14:paraId="0AA106ED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cytochrome o </w:t>
            </w:r>
            <w:proofErr w:type="spellStart"/>
            <w:r w:rsidRPr="004A1A2E">
              <w:rPr>
                <w:szCs w:val="22"/>
                <w:lang w:val="en-US"/>
              </w:rPr>
              <w:t>ubiquinol</w:t>
            </w:r>
            <w:proofErr w:type="spellEnd"/>
            <w:r w:rsidRPr="004A1A2E">
              <w:rPr>
                <w:szCs w:val="22"/>
                <w:lang w:val="en-US"/>
              </w:rPr>
              <w:t xml:space="preserve"> oxidase subunit I; </w:t>
            </w:r>
            <w:proofErr w:type="spellStart"/>
            <w:r w:rsidRPr="004A1A2E">
              <w:rPr>
                <w:szCs w:val="22"/>
                <w:lang w:val="en-US"/>
              </w:rPr>
              <w:t>cyo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E936BCB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89B2AD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87A3A51" w14:textId="77777777" w:rsidTr="00657D9C">
        <w:tc>
          <w:tcPr>
            <w:tcW w:w="0" w:type="auto"/>
            <w:noWrap/>
            <w:hideMark/>
          </w:tcPr>
          <w:p w14:paraId="2389FE74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cytochrome o </w:t>
            </w:r>
            <w:proofErr w:type="spellStart"/>
            <w:r w:rsidRPr="004A1A2E">
              <w:rPr>
                <w:szCs w:val="22"/>
                <w:lang w:val="en-US"/>
              </w:rPr>
              <w:t>ubiquinol</w:t>
            </w:r>
            <w:proofErr w:type="spellEnd"/>
            <w:r w:rsidRPr="004A1A2E">
              <w:rPr>
                <w:szCs w:val="22"/>
                <w:lang w:val="en-US"/>
              </w:rPr>
              <w:t xml:space="preserve"> oxidase subunit II; </w:t>
            </w:r>
            <w:proofErr w:type="spellStart"/>
            <w:r w:rsidRPr="004A1A2E">
              <w:rPr>
                <w:szCs w:val="22"/>
                <w:lang w:val="en-US"/>
              </w:rPr>
              <w:t>cyo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FF38067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B91EE92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7D8ABDE1" w14:textId="77777777" w:rsidTr="00657D9C">
        <w:tc>
          <w:tcPr>
            <w:tcW w:w="0" w:type="auto"/>
            <w:noWrap/>
            <w:hideMark/>
          </w:tcPr>
          <w:p w14:paraId="341C291E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cytochrome o </w:t>
            </w:r>
            <w:proofErr w:type="spellStart"/>
            <w:r w:rsidRPr="004A1A2E">
              <w:rPr>
                <w:szCs w:val="22"/>
                <w:lang w:val="en-US"/>
              </w:rPr>
              <w:t>ubiquinol</w:t>
            </w:r>
            <w:proofErr w:type="spellEnd"/>
            <w:r w:rsidRPr="004A1A2E">
              <w:rPr>
                <w:szCs w:val="22"/>
                <w:lang w:val="en-US"/>
              </w:rPr>
              <w:t xml:space="preserve"> oxidase subunit III; </w:t>
            </w:r>
            <w:proofErr w:type="spellStart"/>
            <w:r w:rsidRPr="004A1A2E">
              <w:rPr>
                <w:szCs w:val="22"/>
                <w:lang w:val="en-US"/>
              </w:rPr>
              <w:t>cyo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76228C2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BC2718B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713749A" w14:textId="77777777" w:rsidTr="00657D9C">
        <w:tc>
          <w:tcPr>
            <w:tcW w:w="0" w:type="auto"/>
            <w:noWrap/>
            <w:hideMark/>
          </w:tcPr>
          <w:p w14:paraId="4EA35F84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>delta(2)-</w:t>
            </w:r>
            <w:proofErr w:type="spellStart"/>
            <w:r w:rsidRPr="004A1A2E">
              <w:rPr>
                <w:szCs w:val="22"/>
                <w:lang w:val="en-US"/>
              </w:rPr>
              <w:t>isopentenylpyrophosphate</w:t>
            </w:r>
            <w:proofErr w:type="spellEnd"/>
            <w:r w:rsidRPr="004A1A2E">
              <w:rPr>
                <w:szCs w:val="22"/>
                <w:lang w:val="en-US"/>
              </w:rPr>
              <w:t xml:space="preserve"> </w:t>
            </w:r>
            <w:proofErr w:type="spellStart"/>
            <w:r w:rsidRPr="004A1A2E">
              <w:rPr>
                <w:szCs w:val="22"/>
                <w:lang w:val="en-US"/>
              </w:rPr>
              <w:t>tRNA</w:t>
            </w:r>
            <w:proofErr w:type="spellEnd"/>
            <w:r w:rsidRPr="004A1A2E">
              <w:rPr>
                <w:szCs w:val="22"/>
                <w:lang w:val="en-US"/>
              </w:rPr>
              <w:t xml:space="preserve">-adenosine </w:t>
            </w:r>
            <w:proofErr w:type="spellStart"/>
            <w:r w:rsidRPr="004A1A2E">
              <w:rPr>
                <w:szCs w:val="22"/>
                <w:lang w:val="en-US"/>
              </w:rPr>
              <w:t>transferase</w:t>
            </w:r>
            <w:proofErr w:type="spellEnd"/>
            <w:r w:rsidRPr="004A1A2E">
              <w:rPr>
                <w:szCs w:val="22"/>
                <w:lang w:val="en-US"/>
              </w:rPr>
              <w:t xml:space="preserve">; </w:t>
            </w:r>
            <w:proofErr w:type="spellStart"/>
            <w:r w:rsidRPr="004A1A2E">
              <w:rPr>
                <w:szCs w:val="22"/>
                <w:lang w:val="en-US"/>
              </w:rPr>
              <w:t>mia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C9431AD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0C42BB2D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21662D28" w14:textId="77777777" w:rsidTr="00657D9C">
        <w:tc>
          <w:tcPr>
            <w:tcW w:w="0" w:type="auto"/>
            <w:noWrap/>
            <w:hideMark/>
          </w:tcPr>
          <w:p w14:paraId="406D2E2F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DNA biosynthesis; DNA </w:t>
            </w:r>
            <w:proofErr w:type="spellStart"/>
            <w:r w:rsidRPr="004A1A2E">
              <w:rPr>
                <w:szCs w:val="22"/>
                <w:lang w:val="en-US"/>
              </w:rPr>
              <w:t>primase</w:t>
            </w:r>
            <w:proofErr w:type="spellEnd"/>
            <w:r w:rsidRPr="004A1A2E">
              <w:rPr>
                <w:szCs w:val="22"/>
                <w:lang w:val="en-US"/>
              </w:rPr>
              <w:t xml:space="preserve">; </w:t>
            </w:r>
            <w:proofErr w:type="spellStart"/>
            <w:r w:rsidRPr="004A1A2E">
              <w:rPr>
                <w:szCs w:val="22"/>
                <w:lang w:val="en-US"/>
              </w:rPr>
              <w:t>dna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7918CD4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5D46CFE" w14:textId="77777777" w:rsidR="00415AD5" w:rsidRPr="007A29BC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73E2C35" w14:textId="77777777" w:rsidTr="00657D9C">
        <w:tc>
          <w:tcPr>
            <w:tcW w:w="0" w:type="auto"/>
            <w:noWrap/>
            <w:hideMark/>
          </w:tcPr>
          <w:p w14:paraId="67DF2C0C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DNA polymerase III, chi subunit; </w:t>
            </w:r>
            <w:proofErr w:type="spellStart"/>
            <w:r w:rsidRPr="004A1A2E">
              <w:rPr>
                <w:szCs w:val="22"/>
                <w:lang w:val="en-US"/>
              </w:rPr>
              <w:t>hol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7A9C45D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6DF153A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</w:tr>
      <w:tr w:rsidR="00415AD5" w:rsidRPr="00915BB3" w14:paraId="3E71182E" w14:textId="77777777" w:rsidTr="00657D9C">
        <w:tc>
          <w:tcPr>
            <w:tcW w:w="0" w:type="auto"/>
            <w:noWrap/>
            <w:hideMark/>
          </w:tcPr>
          <w:p w14:paraId="2732DACD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lastRenderedPageBreak/>
              <w:t xml:space="preserve">DNA-binding, ATP-dependent protease La; heat shock </w:t>
            </w:r>
            <w:r w:rsidR="00C84A28" w:rsidRPr="004A1A2E">
              <w:rPr>
                <w:szCs w:val="22"/>
                <w:lang w:val="en-US"/>
              </w:rPr>
              <w:br/>
            </w:r>
            <w:r w:rsidRPr="004A1A2E">
              <w:rPr>
                <w:szCs w:val="22"/>
                <w:lang w:val="en-US"/>
              </w:rPr>
              <w:t xml:space="preserve">K-protein; </w:t>
            </w:r>
            <w:proofErr w:type="spellStart"/>
            <w:r w:rsidRPr="004A1A2E">
              <w:rPr>
                <w:szCs w:val="22"/>
                <w:lang w:val="en-US"/>
              </w:rPr>
              <w:t>l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500B387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6F41FB4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33CF1176" w14:textId="77777777" w:rsidTr="00657D9C">
        <w:tc>
          <w:tcPr>
            <w:tcW w:w="0" w:type="auto"/>
            <w:noWrap/>
            <w:hideMark/>
          </w:tcPr>
          <w:p w14:paraId="13B963BF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D-ribulose-5-phosphate 3-epimerase; </w:t>
            </w:r>
            <w:proofErr w:type="spellStart"/>
            <w:r w:rsidRPr="004A1A2E">
              <w:rPr>
                <w:szCs w:val="22"/>
                <w:lang w:val="en-US"/>
              </w:rPr>
              <w:t>rp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A34515B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421E806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6DDDE45" w14:textId="77777777" w:rsidTr="00657D9C">
        <w:tc>
          <w:tcPr>
            <w:tcW w:w="0" w:type="auto"/>
            <w:noWrap/>
            <w:hideMark/>
          </w:tcPr>
          <w:p w14:paraId="29DDA932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fermentative D-lactate dehydrogenase, NAD-dependent; ldhA</w:t>
            </w:r>
          </w:p>
        </w:tc>
        <w:tc>
          <w:tcPr>
            <w:tcW w:w="0" w:type="auto"/>
            <w:noWrap/>
            <w:vAlign w:val="bottom"/>
            <w:hideMark/>
          </w:tcPr>
          <w:p w14:paraId="37B0A806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0F2AC540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14792219" w14:textId="77777777" w:rsidTr="00657D9C">
        <w:tc>
          <w:tcPr>
            <w:tcW w:w="0" w:type="auto"/>
            <w:noWrap/>
            <w:hideMark/>
          </w:tcPr>
          <w:p w14:paraId="38A4FBD9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proofErr w:type="spellStart"/>
            <w:r w:rsidRPr="004A1A2E">
              <w:rPr>
                <w:szCs w:val="22"/>
                <w:lang w:val="en-US"/>
              </w:rPr>
              <w:t>formate</w:t>
            </w:r>
            <w:proofErr w:type="spellEnd"/>
            <w:r w:rsidRPr="004A1A2E">
              <w:rPr>
                <w:szCs w:val="22"/>
                <w:lang w:val="en-US"/>
              </w:rPr>
              <w:t xml:space="preserve"> dehydrogenase-O, major subunit; </w:t>
            </w:r>
            <w:proofErr w:type="spellStart"/>
            <w:r w:rsidRPr="004A1A2E">
              <w:rPr>
                <w:szCs w:val="22"/>
                <w:lang w:val="en-US"/>
              </w:rPr>
              <w:t>fdo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C5E7432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E9C7D21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6F76988" w14:textId="77777777" w:rsidTr="00657D9C">
        <w:tc>
          <w:tcPr>
            <w:tcW w:w="0" w:type="auto"/>
            <w:noWrap/>
            <w:hideMark/>
          </w:tcPr>
          <w:p w14:paraId="061DDB06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proofErr w:type="spellStart"/>
            <w:r w:rsidRPr="004A1A2E">
              <w:rPr>
                <w:szCs w:val="22"/>
                <w:lang w:val="en-US"/>
              </w:rPr>
              <w:t>fumarate</w:t>
            </w:r>
            <w:proofErr w:type="spellEnd"/>
            <w:r w:rsidRPr="004A1A2E">
              <w:rPr>
                <w:szCs w:val="22"/>
                <w:lang w:val="en-US"/>
              </w:rPr>
              <w:t xml:space="preserve"> reductase, anaerobic, membrane anchor polypeptide; </w:t>
            </w:r>
            <w:proofErr w:type="spellStart"/>
            <w:r w:rsidRPr="004A1A2E">
              <w:rPr>
                <w:szCs w:val="22"/>
                <w:lang w:val="en-US"/>
              </w:rPr>
              <w:t>frd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26822A9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006910D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51D3744B" w14:textId="77777777" w:rsidTr="00657D9C">
        <w:tc>
          <w:tcPr>
            <w:tcW w:w="0" w:type="auto"/>
            <w:noWrap/>
            <w:hideMark/>
          </w:tcPr>
          <w:p w14:paraId="5C9836A9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proofErr w:type="spellStart"/>
            <w:r w:rsidRPr="004A1A2E">
              <w:rPr>
                <w:szCs w:val="22"/>
                <w:lang w:val="en-US"/>
              </w:rPr>
              <w:t>fumarate</w:t>
            </w:r>
            <w:proofErr w:type="spellEnd"/>
            <w:r w:rsidRPr="004A1A2E">
              <w:rPr>
                <w:szCs w:val="22"/>
                <w:lang w:val="en-US"/>
              </w:rPr>
              <w:t xml:space="preserve"> reductase, anaerobic, membrane anchor polypeptide; </w:t>
            </w:r>
            <w:proofErr w:type="spellStart"/>
            <w:r w:rsidRPr="004A1A2E">
              <w:rPr>
                <w:szCs w:val="22"/>
                <w:lang w:val="en-US"/>
              </w:rPr>
              <w:t>frd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675CA55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7FE01004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6F3EF87" w14:textId="77777777" w:rsidTr="00657D9C">
        <w:tc>
          <w:tcPr>
            <w:tcW w:w="0" w:type="auto"/>
            <w:noWrap/>
            <w:hideMark/>
          </w:tcPr>
          <w:p w14:paraId="3821516A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proofErr w:type="spellStart"/>
            <w:r w:rsidRPr="004A1A2E">
              <w:rPr>
                <w:szCs w:val="22"/>
                <w:lang w:val="en-US"/>
              </w:rPr>
              <w:t>galactitol</w:t>
            </w:r>
            <w:proofErr w:type="spellEnd"/>
            <w:r w:rsidRPr="004A1A2E">
              <w:rPr>
                <w:szCs w:val="22"/>
                <w:lang w:val="en-US"/>
              </w:rPr>
              <w:t xml:space="preserve">-specific enzyme IIA of </w:t>
            </w:r>
            <w:proofErr w:type="spellStart"/>
            <w:r w:rsidRPr="004A1A2E">
              <w:rPr>
                <w:szCs w:val="22"/>
                <w:lang w:val="en-US"/>
              </w:rPr>
              <w:t>phosphotransferase</w:t>
            </w:r>
            <w:proofErr w:type="spellEnd"/>
            <w:r w:rsidRPr="004A1A2E">
              <w:rPr>
                <w:szCs w:val="22"/>
                <w:lang w:val="en-US"/>
              </w:rPr>
              <w:t xml:space="preserve"> system; </w:t>
            </w:r>
            <w:proofErr w:type="spellStart"/>
            <w:r w:rsidRPr="004A1A2E">
              <w:rPr>
                <w:szCs w:val="22"/>
                <w:lang w:val="en-US"/>
              </w:rPr>
              <w:t>ga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13D261F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1EC7290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A52C673" w14:textId="77777777" w:rsidTr="00657D9C">
        <w:tc>
          <w:tcPr>
            <w:tcW w:w="0" w:type="auto"/>
            <w:noWrap/>
            <w:hideMark/>
          </w:tcPr>
          <w:p w14:paraId="0738F97E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proofErr w:type="spellStart"/>
            <w:r w:rsidRPr="004A1A2E">
              <w:rPr>
                <w:szCs w:val="22"/>
                <w:lang w:val="en-US"/>
              </w:rPr>
              <w:t>GroEL</w:t>
            </w:r>
            <w:proofErr w:type="spellEnd"/>
            <w:r w:rsidRPr="004A1A2E">
              <w:rPr>
                <w:szCs w:val="22"/>
                <w:lang w:val="en-US"/>
              </w:rPr>
              <w:t xml:space="preserve">, chaperone Hsp60, peptide-dependent ATPase, heat shock protein; </w:t>
            </w:r>
            <w:proofErr w:type="spellStart"/>
            <w:r w:rsidRPr="004A1A2E">
              <w:rPr>
                <w:szCs w:val="22"/>
                <w:lang w:val="en-US"/>
              </w:rPr>
              <w:t>mop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C81C88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2AFB6B5E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1B72E30" w14:textId="77777777" w:rsidTr="00657D9C">
        <w:tc>
          <w:tcPr>
            <w:tcW w:w="0" w:type="auto"/>
            <w:noWrap/>
            <w:hideMark/>
          </w:tcPr>
          <w:p w14:paraId="2493E054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proofErr w:type="spellStart"/>
            <w:r w:rsidRPr="004A1A2E">
              <w:rPr>
                <w:szCs w:val="22"/>
                <w:lang w:val="en-US"/>
              </w:rPr>
              <w:t>GroES</w:t>
            </w:r>
            <w:proofErr w:type="spellEnd"/>
            <w:r w:rsidRPr="004A1A2E">
              <w:rPr>
                <w:szCs w:val="22"/>
                <w:lang w:val="en-US"/>
              </w:rPr>
              <w:t xml:space="preserve">, 10 </w:t>
            </w:r>
            <w:proofErr w:type="spellStart"/>
            <w:r w:rsidRPr="004A1A2E">
              <w:rPr>
                <w:szCs w:val="22"/>
                <w:lang w:val="en-US"/>
              </w:rPr>
              <w:t>Kd</w:t>
            </w:r>
            <w:proofErr w:type="spellEnd"/>
            <w:r w:rsidRPr="004A1A2E">
              <w:rPr>
                <w:szCs w:val="22"/>
                <w:lang w:val="en-US"/>
              </w:rPr>
              <w:t xml:space="preserve"> chaperone binds to Hsp60 in </w:t>
            </w:r>
            <w:proofErr w:type="spellStart"/>
            <w:r w:rsidRPr="004A1A2E">
              <w:rPr>
                <w:szCs w:val="22"/>
                <w:lang w:val="en-US"/>
              </w:rPr>
              <w:t>pres</w:t>
            </w:r>
            <w:proofErr w:type="spellEnd"/>
            <w:r w:rsidRPr="004A1A2E">
              <w:rPr>
                <w:szCs w:val="22"/>
                <w:lang w:val="en-US"/>
              </w:rPr>
              <w:t xml:space="preserve">, Mg-ATP, suppressing its ATPase activity; </w:t>
            </w:r>
            <w:proofErr w:type="spellStart"/>
            <w:r w:rsidRPr="004A1A2E">
              <w:rPr>
                <w:szCs w:val="22"/>
                <w:lang w:val="en-US"/>
              </w:rPr>
              <w:t>mop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811B2FB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A0C376D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0DCD8CE3" w14:textId="77777777" w:rsidTr="00657D9C">
        <w:tc>
          <w:tcPr>
            <w:tcW w:w="0" w:type="auto"/>
            <w:noWrap/>
            <w:hideMark/>
          </w:tcPr>
          <w:p w14:paraId="6B7395E4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GTP-binding export factor binds to signal sequence, GTP and RNA; </w:t>
            </w:r>
            <w:proofErr w:type="spellStart"/>
            <w:r w:rsidRPr="004A1A2E">
              <w:rPr>
                <w:szCs w:val="22"/>
                <w:lang w:val="en-US"/>
              </w:rPr>
              <w:t>ffh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C4A3D59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72050EE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73C2131A" w14:textId="77777777" w:rsidTr="00657D9C">
        <w:tc>
          <w:tcPr>
            <w:tcW w:w="0" w:type="auto"/>
            <w:noWrap/>
            <w:hideMark/>
          </w:tcPr>
          <w:p w14:paraId="21A28C73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heat shock protein hslJ; hslJ</w:t>
            </w:r>
          </w:p>
        </w:tc>
        <w:tc>
          <w:tcPr>
            <w:tcW w:w="0" w:type="auto"/>
            <w:noWrap/>
            <w:vAlign w:val="bottom"/>
            <w:hideMark/>
          </w:tcPr>
          <w:p w14:paraId="73F2E32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8014508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DF1DA1C" w14:textId="77777777" w:rsidTr="00657D9C">
        <w:tc>
          <w:tcPr>
            <w:tcW w:w="0" w:type="auto"/>
            <w:noWrap/>
            <w:hideMark/>
          </w:tcPr>
          <w:p w14:paraId="7763CC6B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heat shock protein </w:t>
            </w:r>
            <w:proofErr w:type="spellStart"/>
            <w:r w:rsidRPr="004A1A2E">
              <w:rPr>
                <w:szCs w:val="22"/>
                <w:lang w:val="en-US"/>
              </w:rPr>
              <w:t>hslVU</w:t>
            </w:r>
            <w:proofErr w:type="spellEnd"/>
            <w:r w:rsidRPr="004A1A2E">
              <w:rPr>
                <w:szCs w:val="22"/>
                <w:lang w:val="en-US"/>
              </w:rPr>
              <w:t xml:space="preserve">, ATPase subunit, homologous to chaperones; </w:t>
            </w:r>
            <w:proofErr w:type="spellStart"/>
            <w:r w:rsidRPr="004A1A2E">
              <w:rPr>
                <w:szCs w:val="22"/>
                <w:lang w:val="en-US"/>
              </w:rPr>
              <w:t>hslU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AA62E5D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44D8B9C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417E6D29" w14:textId="77777777" w:rsidTr="00657D9C">
        <w:tc>
          <w:tcPr>
            <w:tcW w:w="0" w:type="auto"/>
            <w:noWrap/>
            <w:hideMark/>
          </w:tcPr>
          <w:p w14:paraId="12491002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heat shock protein </w:t>
            </w:r>
            <w:proofErr w:type="spellStart"/>
            <w:r w:rsidRPr="004A1A2E">
              <w:rPr>
                <w:szCs w:val="22"/>
                <w:lang w:val="en-US"/>
              </w:rPr>
              <w:t>hslVU</w:t>
            </w:r>
            <w:proofErr w:type="spellEnd"/>
            <w:r w:rsidRPr="004A1A2E">
              <w:rPr>
                <w:szCs w:val="22"/>
                <w:lang w:val="en-US"/>
              </w:rPr>
              <w:t xml:space="preserve">, proteasome-related peptidase subunit; </w:t>
            </w:r>
            <w:proofErr w:type="spellStart"/>
            <w:r w:rsidRPr="004A1A2E">
              <w:rPr>
                <w:szCs w:val="22"/>
                <w:lang w:val="en-US"/>
              </w:rPr>
              <w:t>hslV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7F7DA2C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A797B5D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8FC71DD" w14:textId="77777777" w:rsidTr="00657D9C">
        <w:tc>
          <w:tcPr>
            <w:tcW w:w="0" w:type="auto"/>
            <w:noWrap/>
            <w:hideMark/>
          </w:tcPr>
          <w:p w14:paraId="2A2E9796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heat shock protein, chaperone, member of Hsp70 protein family; </w:t>
            </w:r>
            <w:proofErr w:type="spellStart"/>
            <w:r w:rsidRPr="004A1A2E">
              <w:rPr>
                <w:szCs w:val="22"/>
                <w:lang w:val="en-US"/>
              </w:rPr>
              <w:t>hsc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87A193A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F26A7B3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14764A0F" w14:textId="77777777" w:rsidTr="00657D9C">
        <w:tc>
          <w:tcPr>
            <w:tcW w:w="0" w:type="auto"/>
            <w:noWrap/>
            <w:hideMark/>
          </w:tcPr>
          <w:p w14:paraId="37A92472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heat shock protein, integral membrane protein; htpX</w:t>
            </w:r>
          </w:p>
        </w:tc>
        <w:tc>
          <w:tcPr>
            <w:tcW w:w="0" w:type="auto"/>
            <w:noWrap/>
            <w:vAlign w:val="bottom"/>
            <w:hideMark/>
          </w:tcPr>
          <w:p w14:paraId="6EE7F83C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42B194C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599BAA41" w14:textId="77777777" w:rsidTr="00657D9C">
        <w:tc>
          <w:tcPr>
            <w:tcW w:w="0" w:type="auto"/>
            <w:noWrap/>
            <w:hideMark/>
          </w:tcPr>
          <w:p w14:paraId="1903E5F0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heat shock protein; clpB</w:t>
            </w:r>
          </w:p>
        </w:tc>
        <w:tc>
          <w:tcPr>
            <w:tcW w:w="0" w:type="auto"/>
            <w:noWrap/>
            <w:vAlign w:val="bottom"/>
            <w:hideMark/>
          </w:tcPr>
          <w:p w14:paraId="4598DC6A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44C9924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105C1D65" w14:textId="77777777" w:rsidTr="00657D9C">
        <w:tc>
          <w:tcPr>
            <w:tcW w:w="0" w:type="auto"/>
            <w:noWrap/>
            <w:hideMark/>
          </w:tcPr>
          <w:p w14:paraId="43DF77F3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heat shock protein; ibpA</w:t>
            </w:r>
          </w:p>
        </w:tc>
        <w:tc>
          <w:tcPr>
            <w:tcW w:w="0" w:type="auto"/>
            <w:noWrap/>
            <w:vAlign w:val="bottom"/>
            <w:hideMark/>
          </w:tcPr>
          <w:p w14:paraId="6F09742D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8BAC673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BC93B9F" w14:textId="77777777" w:rsidTr="00657D9C">
        <w:tc>
          <w:tcPr>
            <w:tcW w:w="0" w:type="auto"/>
            <w:noWrap/>
            <w:hideMark/>
          </w:tcPr>
          <w:p w14:paraId="38E06995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heat shock protein; ibpB</w:t>
            </w:r>
          </w:p>
        </w:tc>
        <w:tc>
          <w:tcPr>
            <w:tcW w:w="0" w:type="auto"/>
            <w:noWrap/>
            <w:vAlign w:val="bottom"/>
            <w:hideMark/>
          </w:tcPr>
          <w:p w14:paraId="143F5452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C928370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5848D8E5" w14:textId="77777777" w:rsidTr="00657D9C">
        <w:tc>
          <w:tcPr>
            <w:tcW w:w="0" w:type="auto"/>
            <w:noWrap/>
            <w:hideMark/>
          </w:tcPr>
          <w:p w14:paraId="72013E17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host factor I for bacteriophage Q beta replication, a growth-related protein; </w:t>
            </w:r>
            <w:proofErr w:type="spellStart"/>
            <w:r w:rsidRPr="004A1A2E">
              <w:rPr>
                <w:szCs w:val="22"/>
                <w:lang w:val="en-US"/>
              </w:rPr>
              <w:t>hfq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4B7F7F6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0B058BC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51C9BFE1" w14:textId="77777777" w:rsidTr="00657D9C">
        <w:tc>
          <w:tcPr>
            <w:tcW w:w="0" w:type="auto"/>
            <w:noWrap/>
            <w:hideMark/>
          </w:tcPr>
          <w:p w14:paraId="7DB5B6A8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internal control</w:t>
            </w:r>
          </w:p>
        </w:tc>
        <w:tc>
          <w:tcPr>
            <w:tcW w:w="0" w:type="auto"/>
            <w:noWrap/>
            <w:vAlign w:val="bottom"/>
            <w:hideMark/>
          </w:tcPr>
          <w:p w14:paraId="3F2D59B2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9D6D582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5530FEEA" w14:textId="77777777" w:rsidTr="00657D9C">
        <w:tc>
          <w:tcPr>
            <w:tcW w:w="0" w:type="auto"/>
            <w:noWrap/>
            <w:hideMark/>
          </w:tcPr>
          <w:p w14:paraId="43D30AE8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IS186 hypothetical protein; yi81_1</w:t>
            </w:r>
          </w:p>
        </w:tc>
        <w:tc>
          <w:tcPr>
            <w:tcW w:w="0" w:type="auto"/>
            <w:noWrap/>
            <w:vAlign w:val="bottom"/>
            <w:hideMark/>
          </w:tcPr>
          <w:p w14:paraId="12563CE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16B1C7F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1F734A1" w14:textId="77777777" w:rsidTr="00657D9C">
        <w:tc>
          <w:tcPr>
            <w:tcW w:w="0" w:type="auto"/>
            <w:noWrap/>
            <w:hideMark/>
          </w:tcPr>
          <w:p w14:paraId="53B03B7C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proofErr w:type="spellStart"/>
            <w:r w:rsidRPr="004A1A2E">
              <w:rPr>
                <w:szCs w:val="22"/>
                <w:lang w:val="en-US"/>
              </w:rPr>
              <w:t>isocitrate</w:t>
            </w:r>
            <w:proofErr w:type="spellEnd"/>
            <w:r w:rsidRPr="004A1A2E">
              <w:rPr>
                <w:szCs w:val="22"/>
                <w:lang w:val="en-US"/>
              </w:rPr>
              <w:t xml:space="preserve"> dehydrogenase, specific for NADP+; </w:t>
            </w:r>
            <w:proofErr w:type="spellStart"/>
            <w:r w:rsidRPr="004A1A2E">
              <w:rPr>
                <w:szCs w:val="22"/>
                <w:lang w:val="en-US"/>
              </w:rPr>
              <w:t>icd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AE6F424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7930D8B9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D41B1B1" w14:textId="77777777" w:rsidTr="00657D9C">
        <w:tc>
          <w:tcPr>
            <w:tcW w:w="0" w:type="auto"/>
            <w:noWrap/>
            <w:hideMark/>
          </w:tcPr>
          <w:p w14:paraId="63AAF567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mechanosensitive channel; mscL</w:t>
            </w:r>
          </w:p>
        </w:tc>
        <w:tc>
          <w:tcPr>
            <w:tcW w:w="0" w:type="auto"/>
            <w:noWrap/>
            <w:vAlign w:val="bottom"/>
            <w:hideMark/>
          </w:tcPr>
          <w:p w14:paraId="3095665B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E848726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1CB2CC81" w14:textId="77777777" w:rsidTr="00657D9C">
        <w:tc>
          <w:tcPr>
            <w:tcW w:w="0" w:type="auto"/>
            <w:noWrap/>
            <w:hideMark/>
          </w:tcPr>
          <w:p w14:paraId="0C4ABAEE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membrane-bound ATP synthase, F1 sector, </w:t>
            </w:r>
            <w:r w:rsidR="00C84A28" w:rsidRPr="004A1A2E">
              <w:rPr>
                <w:szCs w:val="22"/>
                <w:lang w:val="en-US"/>
              </w:rPr>
              <w:br/>
            </w:r>
            <w:r w:rsidRPr="004A1A2E">
              <w:rPr>
                <w:szCs w:val="22"/>
                <w:lang w:val="en-US"/>
              </w:rPr>
              <w:t xml:space="preserve">alpha-subunit; </w:t>
            </w:r>
            <w:proofErr w:type="spellStart"/>
            <w:r w:rsidRPr="004A1A2E">
              <w:rPr>
                <w:szCs w:val="22"/>
                <w:lang w:val="en-US"/>
              </w:rPr>
              <w:t>atp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9F1F808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2C50DE4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2BD78784" w14:textId="77777777" w:rsidTr="00657D9C">
        <w:tc>
          <w:tcPr>
            <w:tcW w:w="0" w:type="auto"/>
            <w:noWrap/>
            <w:hideMark/>
          </w:tcPr>
          <w:p w14:paraId="125C4131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membrane-bound ATP synthase, F1 sector, </w:t>
            </w:r>
            <w:r w:rsidR="00C84A28" w:rsidRPr="004A1A2E">
              <w:rPr>
                <w:szCs w:val="22"/>
                <w:lang w:val="en-US"/>
              </w:rPr>
              <w:br/>
            </w:r>
            <w:r w:rsidRPr="004A1A2E">
              <w:rPr>
                <w:szCs w:val="22"/>
                <w:lang w:val="en-US"/>
              </w:rPr>
              <w:t xml:space="preserve">alpha-subunit; </w:t>
            </w:r>
            <w:proofErr w:type="spellStart"/>
            <w:r w:rsidRPr="004A1A2E">
              <w:rPr>
                <w:szCs w:val="22"/>
                <w:lang w:val="en-US"/>
              </w:rPr>
              <w:t>atp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83D9D7C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ECF9016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58570FE0" w14:textId="77777777" w:rsidTr="00657D9C">
        <w:tc>
          <w:tcPr>
            <w:tcW w:w="0" w:type="auto"/>
            <w:noWrap/>
            <w:hideMark/>
          </w:tcPr>
          <w:p w14:paraId="06769F9C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membrane-bound ATP synthase, F1 sector, beta-subunit; </w:t>
            </w:r>
            <w:proofErr w:type="spellStart"/>
            <w:r w:rsidRPr="004A1A2E">
              <w:rPr>
                <w:szCs w:val="22"/>
                <w:lang w:val="en-US"/>
              </w:rPr>
              <w:t>atp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FD5D02F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8A04A82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4EB81C97" w14:textId="77777777" w:rsidTr="00657D9C">
        <w:tc>
          <w:tcPr>
            <w:tcW w:w="0" w:type="auto"/>
            <w:noWrap/>
            <w:hideMark/>
          </w:tcPr>
          <w:p w14:paraId="1F08FC7D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membrane-bound ATP synthase, F1 sector, delta-subunit; </w:t>
            </w:r>
            <w:proofErr w:type="spellStart"/>
            <w:r w:rsidRPr="004A1A2E">
              <w:rPr>
                <w:szCs w:val="22"/>
                <w:lang w:val="en-US"/>
              </w:rPr>
              <w:t>atpH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6CB0168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2501BCE3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17A45DB" w14:textId="77777777" w:rsidTr="00657D9C">
        <w:tc>
          <w:tcPr>
            <w:tcW w:w="0" w:type="auto"/>
            <w:noWrap/>
            <w:hideMark/>
          </w:tcPr>
          <w:p w14:paraId="082DBBAE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membrane-bound ATP synthase, F1 sector, </w:t>
            </w:r>
            <w:r w:rsidR="00C84A28" w:rsidRPr="004A1A2E">
              <w:rPr>
                <w:szCs w:val="22"/>
                <w:lang w:val="en-US"/>
              </w:rPr>
              <w:br/>
            </w:r>
            <w:r w:rsidRPr="004A1A2E">
              <w:rPr>
                <w:szCs w:val="22"/>
                <w:lang w:val="en-US"/>
              </w:rPr>
              <w:t xml:space="preserve">gamma-subunit; </w:t>
            </w:r>
            <w:proofErr w:type="spellStart"/>
            <w:r w:rsidRPr="004A1A2E">
              <w:rPr>
                <w:szCs w:val="22"/>
                <w:lang w:val="en-US"/>
              </w:rPr>
              <w:t>atp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D85A820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B8FAA04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11FCB6B1" w14:textId="77777777" w:rsidTr="00657D9C">
        <w:tc>
          <w:tcPr>
            <w:tcW w:w="0" w:type="auto"/>
            <w:noWrap/>
            <w:hideMark/>
          </w:tcPr>
          <w:p w14:paraId="4AD69356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methylglyoxal synthase; mgsA</w:t>
            </w:r>
          </w:p>
        </w:tc>
        <w:tc>
          <w:tcPr>
            <w:tcW w:w="0" w:type="auto"/>
            <w:noWrap/>
            <w:vAlign w:val="bottom"/>
            <w:hideMark/>
          </w:tcPr>
          <w:p w14:paraId="24DF2D9A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20E52658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6240EE99" w14:textId="77777777" w:rsidTr="00657D9C">
        <w:tc>
          <w:tcPr>
            <w:tcW w:w="0" w:type="auto"/>
            <w:noWrap/>
            <w:hideMark/>
          </w:tcPr>
          <w:p w14:paraId="26F96B09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multiple antibiotic resistance; transcriptional activator of defense systems; </w:t>
            </w:r>
            <w:proofErr w:type="spellStart"/>
            <w:r w:rsidRPr="004A1A2E">
              <w:rPr>
                <w:szCs w:val="22"/>
                <w:lang w:val="en-US"/>
              </w:rPr>
              <w:t>mar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98BFDBA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A91B106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1BBA42EA" w14:textId="77777777" w:rsidTr="00657D9C">
        <w:tc>
          <w:tcPr>
            <w:tcW w:w="0" w:type="auto"/>
            <w:noWrap/>
            <w:hideMark/>
          </w:tcPr>
          <w:p w14:paraId="700E3EFE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N-acetylglucosamine metabolism; nagD</w:t>
            </w:r>
          </w:p>
        </w:tc>
        <w:tc>
          <w:tcPr>
            <w:tcW w:w="0" w:type="auto"/>
            <w:noWrap/>
            <w:vAlign w:val="bottom"/>
            <w:hideMark/>
          </w:tcPr>
          <w:p w14:paraId="6D938730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FB63273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95FD4EC" w14:textId="77777777" w:rsidTr="00657D9C">
        <w:tc>
          <w:tcPr>
            <w:tcW w:w="0" w:type="auto"/>
            <w:noWrap/>
            <w:hideMark/>
          </w:tcPr>
          <w:p w14:paraId="53A5DC61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NADH dehydrogenase I chain F; </w:t>
            </w:r>
            <w:proofErr w:type="spellStart"/>
            <w:r w:rsidRPr="004A1A2E">
              <w:rPr>
                <w:szCs w:val="22"/>
                <w:lang w:val="en-US"/>
              </w:rPr>
              <w:t>nuoF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D04591F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ADBB29C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3BF95E5" w14:textId="77777777" w:rsidTr="00657D9C">
        <w:tc>
          <w:tcPr>
            <w:tcW w:w="0" w:type="auto"/>
            <w:noWrap/>
            <w:hideMark/>
          </w:tcPr>
          <w:p w14:paraId="1C78622A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NADH dehydrogenase I chain H; nuoH</w:t>
            </w:r>
          </w:p>
        </w:tc>
        <w:tc>
          <w:tcPr>
            <w:tcW w:w="0" w:type="auto"/>
            <w:noWrap/>
            <w:vAlign w:val="bottom"/>
            <w:hideMark/>
          </w:tcPr>
          <w:p w14:paraId="515AA578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D8ADFFC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BC520CA" w14:textId="77777777" w:rsidTr="00657D9C">
        <w:tc>
          <w:tcPr>
            <w:tcW w:w="0" w:type="auto"/>
            <w:noWrap/>
            <w:hideMark/>
          </w:tcPr>
          <w:p w14:paraId="17E659BF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lastRenderedPageBreak/>
              <w:t>NADH dehydrogenase I chain J; nuoJ</w:t>
            </w:r>
          </w:p>
        </w:tc>
        <w:tc>
          <w:tcPr>
            <w:tcW w:w="0" w:type="auto"/>
            <w:noWrap/>
            <w:vAlign w:val="bottom"/>
            <w:hideMark/>
          </w:tcPr>
          <w:p w14:paraId="7B0DA90F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61B98E3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357781F8" w14:textId="77777777" w:rsidTr="00657D9C">
        <w:tc>
          <w:tcPr>
            <w:tcW w:w="0" w:type="auto"/>
            <w:noWrap/>
            <w:hideMark/>
          </w:tcPr>
          <w:p w14:paraId="5487EDE7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NADH dehydrogenase I chain L; nuoL</w:t>
            </w:r>
          </w:p>
        </w:tc>
        <w:tc>
          <w:tcPr>
            <w:tcW w:w="0" w:type="auto"/>
            <w:noWrap/>
            <w:vAlign w:val="bottom"/>
            <w:hideMark/>
          </w:tcPr>
          <w:p w14:paraId="7DBE8EF5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27F3741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19267639" w14:textId="77777777" w:rsidTr="00657D9C">
        <w:tc>
          <w:tcPr>
            <w:tcW w:w="0" w:type="auto"/>
            <w:noWrap/>
            <w:hideMark/>
          </w:tcPr>
          <w:p w14:paraId="44C1DA44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NADH dehydrogenase I chain M; nuoM</w:t>
            </w:r>
          </w:p>
        </w:tc>
        <w:tc>
          <w:tcPr>
            <w:tcW w:w="0" w:type="auto"/>
            <w:noWrap/>
            <w:vAlign w:val="bottom"/>
            <w:hideMark/>
          </w:tcPr>
          <w:p w14:paraId="5BDF2E01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BF4CB42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85123B9" w14:textId="77777777" w:rsidTr="00657D9C">
        <w:tc>
          <w:tcPr>
            <w:tcW w:w="0" w:type="auto"/>
            <w:noWrap/>
            <w:hideMark/>
          </w:tcPr>
          <w:p w14:paraId="73923AFA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nitrate/nitrite response regulator (sensor </w:t>
            </w:r>
            <w:proofErr w:type="spellStart"/>
            <w:r w:rsidRPr="004A1A2E">
              <w:rPr>
                <w:szCs w:val="22"/>
                <w:lang w:val="en-US"/>
              </w:rPr>
              <w:t>NarQ</w:t>
            </w:r>
            <w:proofErr w:type="spellEnd"/>
            <w:r w:rsidRPr="004A1A2E">
              <w:rPr>
                <w:szCs w:val="22"/>
                <w:lang w:val="en-US"/>
              </w:rPr>
              <w:t xml:space="preserve">); </w:t>
            </w:r>
            <w:proofErr w:type="spellStart"/>
            <w:r w:rsidRPr="004A1A2E">
              <w:rPr>
                <w:szCs w:val="22"/>
                <w:lang w:val="en-US"/>
              </w:rPr>
              <w:t>narP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BED7398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F7861E9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42F64A9B" w14:textId="77777777" w:rsidTr="00657D9C">
        <w:tc>
          <w:tcPr>
            <w:tcW w:w="0" w:type="auto"/>
            <w:noWrap/>
            <w:hideMark/>
          </w:tcPr>
          <w:p w14:paraId="5BD4689E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orf, hypothetical protein; b1541</w:t>
            </w:r>
          </w:p>
        </w:tc>
        <w:tc>
          <w:tcPr>
            <w:tcW w:w="0" w:type="auto"/>
            <w:noWrap/>
            <w:vAlign w:val="bottom"/>
            <w:hideMark/>
          </w:tcPr>
          <w:p w14:paraId="7EBE4B56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55D2F8E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088DBDC" w14:textId="77777777" w:rsidTr="00657D9C">
        <w:tc>
          <w:tcPr>
            <w:tcW w:w="0" w:type="auto"/>
            <w:noWrap/>
            <w:hideMark/>
          </w:tcPr>
          <w:p w14:paraId="7D98E4FC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orf, hypothetical protein; b1824</w:t>
            </w:r>
          </w:p>
        </w:tc>
        <w:tc>
          <w:tcPr>
            <w:tcW w:w="0" w:type="auto"/>
            <w:noWrap/>
            <w:vAlign w:val="bottom"/>
            <w:hideMark/>
          </w:tcPr>
          <w:p w14:paraId="6D959F1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200525D3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302CBF8F" w14:textId="77777777" w:rsidTr="00657D9C">
        <w:tc>
          <w:tcPr>
            <w:tcW w:w="0" w:type="auto"/>
            <w:noWrap/>
            <w:hideMark/>
          </w:tcPr>
          <w:p w14:paraId="1D672FFC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orf, hypothetical protein; b3000</w:t>
            </w:r>
          </w:p>
        </w:tc>
        <w:tc>
          <w:tcPr>
            <w:tcW w:w="0" w:type="auto"/>
            <w:noWrap/>
            <w:vAlign w:val="bottom"/>
            <w:hideMark/>
          </w:tcPr>
          <w:p w14:paraId="1AA89EB5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1DD41A9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10E1D3B4" w14:textId="77777777" w:rsidTr="00657D9C">
        <w:tc>
          <w:tcPr>
            <w:tcW w:w="0" w:type="auto"/>
            <w:noWrap/>
            <w:hideMark/>
          </w:tcPr>
          <w:p w14:paraId="3FBD93EF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orf, hypothetical protein; ybgF</w:t>
            </w:r>
          </w:p>
        </w:tc>
        <w:tc>
          <w:tcPr>
            <w:tcW w:w="0" w:type="auto"/>
            <w:noWrap/>
            <w:vAlign w:val="bottom"/>
            <w:hideMark/>
          </w:tcPr>
          <w:p w14:paraId="66E1207F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5A89ED2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D86806D" w14:textId="77777777" w:rsidTr="00657D9C">
        <w:tc>
          <w:tcPr>
            <w:tcW w:w="0" w:type="auto"/>
            <w:noWrap/>
            <w:hideMark/>
          </w:tcPr>
          <w:p w14:paraId="42836C12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orf, hypothetical protein; yccV</w:t>
            </w:r>
          </w:p>
        </w:tc>
        <w:tc>
          <w:tcPr>
            <w:tcW w:w="0" w:type="auto"/>
            <w:noWrap/>
            <w:vAlign w:val="bottom"/>
            <w:hideMark/>
          </w:tcPr>
          <w:p w14:paraId="46D5B38C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0F55E6DE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63EB928F" w14:textId="77777777" w:rsidTr="00657D9C">
        <w:tc>
          <w:tcPr>
            <w:tcW w:w="0" w:type="auto"/>
            <w:noWrap/>
            <w:hideMark/>
          </w:tcPr>
          <w:p w14:paraId="5BF9D520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orf, hypothetical protein; yfjA</w:t>
            </w:r>
          </w:p>
        </w:tc>
        <w:tc>
          <w:tcPr>
            <w:tcW w:w="0" w:type="auto"/>
            <w:noWrap/>
            <w:vAlign w:val="bottom"/>
            <w:hideMark/>
          </w:tcPr>
          <w:p w14:paraId="1A720C76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2454CA8F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C85663A" w14:textId="77777777" w:rsidTr="00657D9C">
        <w:tc>
          <w:tcPr>
            <w:tcW w:w="0" w:type="auto"/>
            <w:noWrap/>
            <w:hideMark/>
          </w:tcPr>
          <w:p w14:paraId="5F626425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orf, hypothetical protein; yhaL</w:t>
            </w:r>
          </w:p>
        </w:tc>
        <w:tc>
          <w:tcPr>
            <w:tcW w:w="0" w:type="auto"/>
            <w:noWrap/>
            <w:vAlign w:val="bottom"/>
            <w:hideMark/>
          </w:tcPr>
          <w:p w14:paraId="5CA8C45E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1823DB0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19419703" w14:textId="77777777" w:rsidTr="00657D9C">
        <w:tc>
          <w:tcPr>
            <w:tcW w:w="0" w:type="auto"/>
            <w:noWrap/>
            <w:hideMark/>
          </w:tcPr>
          <w:p w14:paraId="74AF7803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orf, hypothetical protein; yhfY</w:t>
            </w:r>
          </w:p>
        </w:tc>
        <w:tc>
          <w:tcPr>
            <w:tcW w:w="0" w:type="auto"/>
            <w:noWrap/>
            <w:vAlign w:val="bottom"/>
            <w:hideMark/>
          </w:tcPr>
          <w:p w14:paraId="0A9C0D18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FAF0AE4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28C592E" w14:textId="77777777" w:rsidTr="00657D9C">
        <w:tc>
          <w:tcPr>
            <w:tcW w:w="0" w:type="auto"/>
            <w:noWrap/>
            <w:hideMark/>
          </w:tcPr>
          <w:p w14:paraId="044AFAD3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outer membrane porin protein; locus of qsr prophage; nmpC</w:t>
            </w:r>
          </w:p>
        </w:tc>
        <w:tc>
          <w:tcPr>
            <w:tcW w:w="0" w:type="auto"/>
            <w:noWrap/>
            <w:vAlign w:val="bottom"/>
            <w:hideMark/>
          </w:tcPr>
          <w:p w14:paraId="4B8534FD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04E9A90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65D6AC1C" w14:textId="77777777" w:rsidTr="00657D9C">
        <w:tc>
          <w:tcPr>
            <w:tcW w:w="0" w:type="auto"/>
            <w:noWrap/>
            <w:hideMark/>
          </w:tcPr>
          <w:p w14:paraId="0D4635DF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proofErr w:type="spellStart"/>
            <w:r w:rsidRPr="004A1A2E">
              <w:rPr>
                <w:szCs w:val="22"/>
                <w:lang w:val="en-US"/>
              </w:rPr>
              <w:t>periplasmic</w:t>
            </w:r>
            <w:proofErr w:type="spellEnd"/>
            <w:r w:rsidRPr="004A1A2E">
              <w:rPr>
                <w:szCs w:val="22"/>
                <w:lang w:val="en-US"/>
              </w:rPr>
              <w:t xml:space="preserve"> protein involved in the </w:t>
            </w:r>
            <w:proofErr w:type="spellStart"/>
            <w:r w:rsidRPr="004A1A2E">
              <w:rPr>
                <w:szCs w:val="22"/>
                <w:lang w:val="en-US"/>
              </w:rPr>
              <w:t>tonb</w:t>
            </w:r>
            <w:proofErr w:type="spellEnd"/>
            <w:r w:rsidRPr="004A1A2E">
              <w:rPr>
                <w:szCs w:val="22"/>
                <w:lang w:val="en-US"/>
              </w:rPr>
              <w:t xml:space="preserve">-independent uptake of group A </w:t>
            </w:r>
            <w:proofErr w:type="spellStart"/>
            <w:r w:rsidRPr="004A1A2E">
              <w:rPr>
                <w:szCs w:val="22"/>
                <w:lang w:val="en-US"/>
              </w:rPr>
              <w:t>colicins</w:t>
            </w:r>
            <w:proofErr w:type="spellEnd"/>
            <w:r w:rsidRPr="004A1A2E">
              <w:rPr>
                <w:szCs w:val="22"/>
                <w:lang w:val="en-US"/>
              </w:rPr>
              <w:t xml:space="preserve">; </w:t>
            </w:r>
            <w:proofErr w:type="spellStart"/>
            <w:r w:rsidRPr="004A1A2E">
              <w:rPr>
                <w:szCs w:val="22"/>
                <w:lang w:val="en-US"/>
              </w:rPr>
              <w:t>tol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98D5EBD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F785161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</w:tr>
      <w:tr w:rsidR="00415AD5" w:rsidRPr="00915BB3" w14:paraId="315B49C8" w14:textId="77777777" w:rsidTr="00657D9C">
        <w:tc>
          <w:tcPr>
            <w:tcW w:w="0" w:type="auto"/>
            <w:noWrap/>
            <w:hideMark/>
          </w:tcPr>
          <w:p w14:paraId="77959F03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phage lambda replication; host DNA synthesis; heat shock protein; protein repair; </w:t>
            </w:r>
            <w:proofErr w:type="spellStart"/>
            <w:r w:rsidRPr="004A1A2E">
              <w:rPr>
                <w:szCs w:val="22"/>
                <w:lang w:val="en-US"/>
              </w:rPr>
              <w:t>grp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202250F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7548ABC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16DFE507" w14:textId="77777777" w:rsidTr="00657D9C">
        <w:tc>
          <w:tcPr>
            <w:tcW w:w="0" w:type="auto"/>
            <w:noWrap/>
            <w:hideMark/>
          </w:tcPr>
          <w:p w14:paraId="162A3E52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phosphoenolpyruvate carboxykinase; pckA</w:t>
            </w:r>
          </w:p>
        </w:tc>
        <w:tc>
          <w:tcPr>
            <w:tcW w:w="0" w:type="auto"/>
            <w:noWrap/>
            <w:vAlign w:val="bottom"/>
            <w:hideMark/>
          </w:tcPr>
          <w:p w14:paraId="6DA5A042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06020754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54F76D07" w14:textId="77777777" w:rsidTr="00657D9C">
        <w:tc>
          <w:tcPr>
            <w:tcW w:w="0" w:type="auto"/>
            <w:noWrap/>
            <w:hideMark/>
          </w:tcPr>
          <w:p w14:paraId="26620A45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probable third cytochrome oxidase, subunit I; </w:t>
            </w:r>
            <w:proofErr w:type="spellStart"/>
            <w:r w:rsidRPr="004A1A2E">
              <w:rPr>
                <w:szCs w:val="22"/>
                <w:lang w:val="en-US"/>
              </w:rPr>
              <w:t>app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A30D2E8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E17DFF4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</w:tr>
      <w:tr w:rsidR="00415AD5" w:rsidRPr="00915BB3" w14:paraId="587C20E7" w14:textId="77777777" w:rsidTr="00657D9C">
        <w:tc>
          <w:tcPr>
            <w:tcW w:w="0" w:type="auto"/>
            <w:noWrap/>
            <w:hideMark/>
          </w:tcPr>
          <w:p w14:paraId="331E9A22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PTS enzyme IIAB, mannose-specific; </w:t>
            </w:r>
            <w:proofErr w:type="spellStart"/>
            <w:r w:rsidRPr="004A1A2E">
              <w:rPr>
                <w:szCs w:val="22"/>
                <w:lang w:val="en-US"/>
              </w:rPr>
              <w:t>manX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80BD61B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92195C9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49C03FF" w14:textId="77777777" w:rsidTr="00657D9C">
        <w:tc>
          <w:tcPr>
            <w:tcW w:w="0" w:type="auto"/>
            <w:noWrap/>
            <w:hideMark/>
          </w:tcPr>
          <w:p w14:paraId="2D071270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>PTS system, N-</w:t>
            </w:r>
            <w:proofErr w:type="spellStart"/>
            <w:r w:rsidRPr="004A1A2E">
              <w:rPr>
                <w:szCs w:val="22"/>
                <w:lang w:val="en-US"/>
              </w:rPr>
              <w:t>acetylglucosamine</w:t>
            </w:r>
            <w:proofErr w:type="spellEnd"/>
            <w:r w:rsidRPr="004A1A2E">
              <w:rPr>
                <w:szCs w:val="22"/>
                <w:lang w:val="en-US"/>
              </w:rPr>
              <w:t xml:space="preserve">-specific enzyme IIABC; </w:t>
            </w:r>
            <w:proofErr w:type="spellStart"/>
            <w:r w:rsidRPr="004A1A2E">
              <w:rPr>
                <w:szCs w:val="22"/>
                <w:lang w:val="en-US"/>
              </w:rPr>
              <w:t>nag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35B2856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B270FF5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5D83E8A6" w14:textId="77777777" w:rsidTr="00657D9C">
        <w:tc>
          <w:tcPr>
            <w:tcW w:w="0" w:type="auto"/>
            <w:noWrap/>
            <w:hideMark/>
          </w:tcPr>
          <w:p w14:paraId="705206E1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putative amino acid/amine transport protein; </w:t>
            </w:r>
            <w:proofErr w:type="spellStart"/>
            <w:r w:rsidRPr="004A1A2E">
              <w:rPr>
                <w:szCs w:val="22"/>
                <w:lang w:val="en-US"/>
              </w:rPr>
              <w:t>y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5DEDD40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21DAAF4D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</w:tr>
      <w:tr w:rsidR="00415AD5" w:rsidRPr="00915BB3" w14:paraId="6E9F7DD8" w14:textId="77777777" w:rsidTr="00657D9C">
        <w:tc>
          <w:tcPr>
            <w:tcW w:w="0" w:type="auto"/>
            <w:noWrap/>
            <w:hideMark/>
          </w:tcPr>
          <w:p w14:paraId="288113AE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putative ATP-binding component of a transport system; </w:t>
            </w:r>
            <w:proofErr w:type="spellStart"/>
            <w:r w:rsidRPr="004A1A2E">
              <w:rPr>
                <w:szCs w:val="22"/>
                <w:lang w:val="en-US"/>
              </w:rPr>
              <w:t>ybjZ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ADCB8D9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00AC5758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5023FD9" w14:textId="77777777" w:rsidTr="00657D9C">
        <w:tc>
          <w:tcPr>
            <w:tcW w:w="0" w:type="auto"/>
            <w:noWrap/>
            <w:hideMark/>
          </w:tcPr>
          <w:p w14:paraId="77ABAE1E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putative ATP-binding protein in pho </w:t>
            </w:r>
            <w:proofErr w:type="spellStart"/>
            <w:r w:rsidRPr="004A1A2E">
              <w:rPr>
                <w:szCs w:val="22"/>
                <w:lang w:val="en-US"/>
              </w:rPr>
              <w:t>regulon</w:t>
            </w:r>
            <w:proofErr w:type="spellEnd"/>
            <w:r w:rsidRPr="004A1A2E">
              <w:rPr>
                <w:szCs w:val="22"/>
                <w:lang w:val="en-US"/>
              </w:rPr>
              <w:t xml:space="preserve">; </w:t>
            </w:r>
            <w:proofErr w:type="spellStart"/>
            <w:r w:rsidRPr="004A1A2E">
              <w:rPr>
                <w:szCs w:val="22"/>
                <w:lang w:val="en-US"/>
              </w:rPr>
              <w:t>ybeZ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043BACC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161EE5E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54EF7031" w14:textId="77777777" w:rsidTr="00657D9C">
        <w:tc>
          <w:tcPr>
            <w:tcW w:w="0" w:type="auto"/>
            <w:noWrap/>
            <w:hideMark/>
          </w:tcPr>
          <w:p w14:paraId="72584E68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putative EC 2,1 enzymes; ycjX</w:t>
            </w:r>
          </w:p>
        </w:tc>
        <w:tc>
          <w:tcPr>
            <w:tcW w:w="0" w:type="auto"/>
            <w:noWrap/>
            <w:vAlign w:val="bottom"/>
            <w:hideMark/>
          </w:tcPr>
          <w:p w14:paraId="40C4DF3F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BB54A4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7555881D" w14:textId="77777777" w:rsidTr="00657D9C">
        <w:tc>
          <w:tcPr>
            <w:tcW w:w="0" w:type="auto"/>
            <w:noWrap/>
            <w:hideMark/>
          </w:tcPr>
          <w:p w14:paraId="00AFDEF2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putative ligase; yjfG</w:t>
            </w:r>
          </w:p>
        </w:tc>
        <w:tc>
          <w:tcPr>
            <w:tcW w:w="0" w:type="auto"/>
            <w:noWrap/>
            <w:vAlign w:val="bottom"/>
            <w:hideMark/>
          </w:tcPr>
          <w:p w14:paraId="7608A6E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4F7E694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16BD147A" w14:textId="77777777" w:rsidTr="00657D9C">
        <w:tc>
          <w:tcPr>
            <w:tcW w:w="0" w:type="auto"/>
            <w:noWrap/>
            <w:hideMark/>
          </w:tcPr>
          <w:p w14:paraId="6D53C442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putative oxidoreductase; ydfI</w:t>
            </w:r>
          </w:p>
        </w:tc>
        <w:tc>
          <w:tcPr>
            <w:tcW w:w="0" w:type="auto"/>
            <w:noWrap/>
            <w:vAlign w:val="bottom"/>
            <w:hideMark/>
          </w:tcPr>
          <w:p w14:paraId="419CFE6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3ED89AF2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5439D296" w14:textId="77777777" w:rsidTr="00657D9C">
        <w:tc>
          <w:tcPr>
            <w:tcW w:w="0" w:type="auto"/>
            <w:noWrap/>
            <w:hideMark/>
          </w:tcPr>
          <w:p w14:paraId="6EC748A3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putative phosphatase; yrfG</w:t>
            </w:r>
          </w:p>
        </w:tc>
        <w:tc>
          <w:tcPr>
            <w:tcW w:w="0" w:type="auto"/>
            <w:noWrap/>
            <w:vAlign w:val="bottom"/>
            <w:hideMark/>
          </w:tcPr>
          <w:p w14:paraId="6E3A7785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4080F25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1ED2E970" w14:textId="77777777" w:rsidTr="00657D9C">
        <w:tc>
          <w:tcPr>
            <w:tcW w:w="0" w:type="auto"/>
            <w:noWrap/>
            <w:hideMark/>
          </w:tcPr>
          <w:p w14:paraId="49509DA8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putative tagatose 6-phosphate kinase 1; gatZ</w:t>
            </w:r>
          </w:p>
        </w:tc>
        <w:tc>
          <w:tcPr>
            <w:tcW w:w="0" w:type="auto"/>
            <w:noWrap/>
            <w:vAlign w:val="bottom"/>
            <w:hideMark/>
          </w:tcPr>
          <w:p w14:paraId="34BD15B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54F6E598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25C5112" w14:textId="77777777" w:rsidTr="00657D9C">
        <w:tc>
          <w:tcPr>
            <w:tcW w:w="0" w:type="auto"/>
            <w:noWrap/>
            <w:hideMark/>
          </w:tcPr>
          <w:p w14:paraId="1C5232C6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putative transport ATPase; yhiD</w:t>
            </w:r>
          </w:p>
        </w:tc>
        <w:tc>
          <w:tcPr>
            <w:tcW w:w="0" w:type="auto"/>
            <w:noWrap/>
            <w:vAlign w:val="bottom"/>
            <w:hideMark/>
          </w:tcPr>
          <w:p w14:paraId="18729B8A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7FC5CD2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3E98E8FC" w14:textId="77777777" w:rsidTr="00657D9C">
        <w:tc>
          <w:tcPr>
            <w:tcW w:w="0" w:type="auto"/>
            <w:noWrap/>
            <w:hideMark/>
          </w:tcPr>
          <w:p w14:paraId="0A9EFBC8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putative transport system </w:t>
            </w:r>
            <w:proofErr w:type="spellStart"/>
            <w:r w:rsidRPr="004A1A2E">
              <w:rPr>
                <w:szCs w:val="22"/>
                <w:lang w:val="en-US"/>
              </w:rPr>
              <w:t>permease</w:t>
            </w:r>
            <w:proofErr w:type="spellEnd"/>
            <w:r w:rsidRPr="004A1A2E">
              <w:rPr>
                <w:szCs w:val="22"/>
                <w:lang w:val="en-US"/>
              </w:rPr>
              <w:t xml:space="preserve"> protein; </w:t>
            </w:r>
            <w:proofErr w:type="spellStart"/>
            <w:r w:rsidRPr="004A1A2E">
              <w:rPr>
                <w:szCs w:val="22"/>
                <w:lang w:val="en-US"/>
              </w:rPr>
              <w:t>yhf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02DCBC6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7EF3389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3652EE6" w14:textId="77777777" w:rsidTr="00657D9C">
        <w:tc>
          <w:tcPr>
            <w:tcW w:w="0" w:type="auto"/>
            <w:noWrap/>
            <w:hideMark/>
          </w:tcPr>
          <w:p w14:paraId="0B2ED9B3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 xml:space="preserve">pyruvate dehydrogenase (decarboxylase component); </w:t>
            </w:r>
            <w:proofErr w:type="spellStart"/>
            <w:r w:rsidRPr="004A1A2E">
              <w:rPr>
                <w:szCs w:val="22"/>
                <w:lang w:val="en-US"/>
              </w:rPr>
              <w:t>ace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F626CD0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8A4E99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1DF537AA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C852B87" w14:textId="77777777" w:rsidTr="00657D9C">
        <w:tc>
          <w:tcPr>
            <w:tcW w:w="0" w:type="auto"/>
            <w:noWrap/>
            <w:hideMark/>
          </w:tcPr>
          <w:p w14:paraId="3BC52BF6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serine hydroxymethyltransferase; glyA</w:t>
            </w:r>
          </w:p>
        </w:tc>
        <w:tc>
          <w:tcPr>
            <w:tcW w:w="0" w:type="auto"/>
            <w:noWrap/>
            <w:vAlign w:val="bottom"/>
            <w:hideMark/>
          </w:tcPr>
          <w:p w14:paraId="16344041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6D91C6D1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03C955E9" w14:textId="77777777" w:rsidTr="00657D9C">
        <w:tc>
          <w:tcPr>
            <w:tcW w:w="0" w:type="auto"/>
            <w:noWrap/>
            <w:hideMark/>
          </w:tcPr>
          <w:p w14:paraId="6BE38739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sodium-calcium/proton antiporter; chaA</w:t>
            </w:r>
          </w:p>
        </w:tc>
        <w:tc>
          <w:tcPr>
            <w:tcW w:w="0" w:type="auto"/>
            <w:noWrap/>
            <w:vAlign w:val="bottom"/>
            <w:hideMark/>
          </w:tcPr>
          <w:p w14:paraId="12C783DB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0B1A1CA3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6B6E9C96" w14:textId="77777777" w:rsidTr="00657D9C">
        <w:tc>
          <w:tcPr>
            <w:tcW w:w="0" w:type="auto"/>
            <w:noWrap/>
            <w:hideMark/>
          </w:tcPr>
          <w:p w14:paraId="5DF18410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superoxide dismutase, iron; sodB</w:t>
            </w:r>
          </w:p>
        </w:tc>
        <w:tc>
          <w:tcPr>
            <w:tcW w:w="0" w:type="auto"/>
            <w:noWrap/>
            <w:vAlign w:val="bottom"/>
            <w:hideMark/>
          </w:tcPr>
          <w:p w14:paraId="1564516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44938BFF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  <w:tr w:rsidR="00415AD5" w:rsidRPr="00915BB3" w14:paraId="63CB2AC3" w14:textId="77777777" w:rsidTr="00657D9C">
        <w:tc>
          <w:tcPr>
            <w:tcW w:w="0" w:type="auto"/>
            <w:noWrap/>
            <w:hideMark/>
          </w:tcPr>
          <w:p w14:paraId="0D7A165D" w14:textId="77777777" w:rsidR="00415AD5" w:rsidRPr="00915BB3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</w:rPr>
            </w:pPr>
            <w:r w:rsidRPr="00915BB3">
              <w:rPr>
                <w:szCs w:val="22"/>
              </w:rPr>
              <w:t>tagatose-bisphosphate aldolase 1; gatY</w:t>
            </w:r>
          </w:p>
        </w:tc>
        <w:tc>
          <w:tcPr>
            <w:tcW w:w="0" w:type="auto"/>
            <w:noWrap/>
            <w:vAlign w:val="bottom"/>
            <w:hideMark/>
          </w:tcPr>
          <w:p w14:paraId="1FB8A89B" w14:textId="77777777" w:rsidR="00415AD5" w:rsidRPr="00DD514B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DD514B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0A290C57" w14:textId="77777777" w:rsidR="00415AD5" w:rsidRPr="00915BB3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915BB3">
              <w:rPr>
                <w:szCs w:val="22"/>
              </w:rPr>
              <w:t>x</w:t>
            </w:r>
          </w:p>
        </w:tc>
      </w:tr>
      <w:tr w:rsidR="00415AD5" w:rsidRPr="00915BB3" w14:paraId="11A1C6EE" w14:textId="77777777" w:rsidTr="00657D9C">
        <w:tc>
          <w:tcPr>
            <w:tcW w:w="0" w:type="auto"/>
            <w:noWrap/>
            <w:hideMark/>
          </w:tcPr>
          <w:p w14:paraId="04346DC9" w14:textId="77777777" w:rsidR="00415AD5" w:rsidRPr="00B05842" w:rsidRDefault="00415AD5" w:rsidP="00FD4B35">
            <w:pPr>
              <w:pStyle w:val="MDPI42tablebody"/>
              <w:spacing w:line="240" w:lineRule="auto"/>
              <w:jc w:val="left"/>
              <w:rPr>
                <w:szCs w:val="22"/>
                <w:lang w:val="en-US"/>
              </w:rPr>
            </w:pPr>
            <w:r w:rsidRPr="004A1A2E">
              <w:rPr>
                <w:szCs w:val="22"/>
                <w:lang w:val="en-US"/>
              </w:rPr>
              <w:t>UDP-D-</w:t>
            </w:r>
            <w:proofErr w:type="spellStart"/>
            <w:r w:rsidRPr="004A1A2E">
              <w:rPr>
                <w:szCs w:val="22"/>
                <w:lang w:val="en-US"/>
              </w:rPr>
              <w:t>galactose</w:t>
            </w:r>
            <w:proofErr w:type="spellEnd"/>
            <w:r w:rsidRPr="004A1A2E">
              <w:rPr>
                <w:szCs w:val="22"/>
                <w:lang w:val="en-US"/>
              </w:rPr>
              <w:t>:(</w:t>
            </w:r>
            <w:proofErr w:type="spellStart"/>
            <w:r w:rsidRPr="004A1A2E">
              <w:rPr>
                <w:szCs w:val="22"/>
                <w:lang w:val="en-US"/>
              </w:rPr>
              <w:t>glucosyl</w:t>
            </w:r>
            <w:proofErr w:type="spellEnd"/>
            <w:r w:rsidRPr="004A1A2E">
              <w:rPr>
                <w:szCs w:val="22"/>
                <w:lang w:val="en-US"/>
              </w:rPr>
              <w:t>)lipopolysaccharide-1,6- D-</w:t>
            </w:r>
            <w:proofErr w:type="spellStart"/>
            <w:r w:rsidRPr="004A1A2E">
              <w:rPr>
                <w:szCs w:val="22"/>
                <w:lang w:val="en-US"/>
              </w:rPr>
              <w:t>galactosyltransferase</w:t>
            </w:r>
            <w:proofErr w:type="spellEnd"/>
            <w:r w:rsidRPr="004A1A2E">
              <w:rPr>
                <w:szCs w:val="22"/>
                <w:lang w:val="en-US"/>
              </w:rPr>
              <w:t xml:space="preserve">; </w:t>
            </w:r>
            <w:proofErr w:type="spellStart"/>
            <w:r w:rsidRPr="004A1A2E">
              <w:rPr>
                <w:szCs w:val="22"/>
                <w:lang w:val="en-US"/>
              </w:rPr>
              <w:t>rfa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A645D8E" w14:textId="77777777" w:rsidR="00415AD5" w:rsidRPr="00DD514B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  <w:r w:rsidRPr="00DD514B">
              <w:rPr>
                <w:szCs w:val="22"/>
              </w:rPr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14:paraId="276610DD" w14:textId="77777777" w:rsidR="00415AD5" w:rsidRPr="008A4E99" w:rsidRDefault="00415AD5" w:rsidP="00657D9C">
            <w:pPr>
              <w:pStyle w:val="MDPI42tablebody"/>
              <w:spacing w:line="240" w:lineRule="auto"/>
              <w:rPr>
                <w:szCs w:val="22"/>
              </w:rPr>
            </w:pPr>
          </w:p>
        </w:tc>
      </w:tr>
    </w:tbl>
    <w:p w14:paraId="11293A0C" w14:textId="77777777" w:rsidR="007A29BC" w:rsidRDefault="007A29BC">
      <w:pPr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</w:pPr>
      <w:r>
        <w:rPr>
          <w:b/>
        </w:rPr>
        <w:br w:type="page"/>
      </w:r>
    </w:p>
    <w:p w14:paraId="504A20FB" w14:textId="028A5D48" w:rsidR="00415AD5" w:rsidRPr="00915BB3" w:rsidRDefault="00415AD5" w:rsidP="00431D90">
      <w:pPr>
        <w:pStyle w:val="MDPI41tablecaption"/>
      </w:pPr>
      <w:r w:rsidRPr="00915BB3">
        <w:rPr>
          <w:b/>
        </w:rPr>
        <w:lastRenderedPageBreak/>
        <w:t>Table S</w:t>
      </w:r>
      <w:r w:rsidRPr="00B05842">
        <w:rPr>
          <w:b/>
        </w:rPr>
        <w:fldChar w:fldCharType="begin"/>
      </w:r>
      <w:r w:rsidRPr="00915BB3">
        <w:rPr>
          <w:b/>
        </w:rPr>
        <w:instrText xml:space="preserve"> SEQ Table \* ARABIC </w:instrText>
      </w:r>
      <w:r w:rsidRPr="00B05842">
        <w:rPr>
          <w:b/>
        </w:rPr>
        <w:fldChar w:fldCharType="separate"/>
      </w:r>
      <w:r w:rsidR="00317908">
        <w:rPr>
          <w:b/>
          <w:noProof/>
        </w:rPr>
        <w:t>2</w:t>
      </w:r>
      <w:r w:rsidRPr="00B05842">
        <w:rPr>
          <w:b/>
        </w:rPr>
        <w:fldChar w:fldCharType="end"/>
      </w:r>
      <w:r w:rsidRPr="00915BB3">
        <w:rPr>
          <w:b/>
        </w:rPr>
        <w:t>.</w:t>
      </w:r>
      <w:r w:rsidRPr="00915BB3">
        <w:t xml:space="preserve"> Influence of presence absence of protective measures on overall spot intensity deviations for Array1 (unprotected vs. 1</w:t>
      </w:r>
      <w:r w:rsidR="00431D90" w:rsidRPr="00915BB3">
        <w:t xml:space="preserve"> </w:t>
      </w:r>
      <w:proofErr w:type="spellStart"/>
      <w:r w:rsidRPr="00915BB3">
        <w:t>mM</w:t>
      </w:r>
      <w:proofErr w:type="spellEnd"/>
      <w:r w:rsidRPr="00915BB3">
        <w:t xml:space="preserve"> PBS). </w:t>
      </w:r>
      <w:r w:rsidRPr="00915BB3">
        <w:rPr>
          <w:b/>
          <w:i/>
        </w:rPr>
        <w:t>SS</w:t>
      </w:r>
      <w:r w:rsidRPr="00915BB3">
        <w:t xml:space="preserve">: Sum of Squares, </w:t>
      </w:r>
      <w:proofErr w:type="spellStart"/>
      <w:proofErr w:type="gramStart"/>
      <w:r w:rsidRPr="00915BB3">
        <w:rPr>
          <w:b/>
          <w:i/>
        </w:rPr>
        <w:t>df</w:t>
      </w:r>
      <w:proofErr w:type="spellEnd"/>
      <w:proofErr w:type="gramEnd"/>
      <w:r w:rsidRPr="00915BB3">
        <w:t xml:space="preserve">: degrees of freedom, </w:t>
      </w:r>
      <w:r w:rsidRPr="00915BB3">
        <w:rPr>
          <w:b/>
          <w:i/>
        </w:rPr>
        <w:t>MS</w:t>
      </w:r>
      <w:r w:rsidRPr="00915BB3">
        <w:t xml:space="preserve">: Mean of Square Sums, </w:t>
      </w:r>
      <w:r w:rsidRPr="00915BB3">
        <w:rPr>
          <w:b/>
          <w:i/>
        </w:rPr>
        <w:t>F</w:t>
      </w:r>
      <w:r w:rsidRPr="00915BB3">
        <w:t xml:space="preserve">: F-value, </w:t>
      </w:r>
      <w:r w:rsidRPr="00915BB3">
        <w:rPr>
          <w:b/>
          <w:i/>
        </w:rPr>
        <w:t>p</w:t>
      </w:r>
      <w:r w:rsidRPr="00915BB3">
        <w:t xml:space="preserve">: p-value corresponding to </w:t>
      </w:r>
      <w:r w:rsidRPr="00915BB3">
        <w:rPr>
          <w:i/>
        </w:rPr>
        <w:t>F</w:t>
      </w:r>
      <w:r w:rsidRPr="00915BB3">
        <w:t xml:space="preserve">, </w:t>
      </w:r>
      <w:proofErr w:type="spellStart"/>
      <w:r w:rsidRPr="00915BB3">
        <w:rPr>
          <w:b/>
          <w:i/>
          <w:iCs/>
          <w:sz w:val="20"/>
        </w:rPr>
        <w:t>F</w:t>
      </w:r>
      <w:r w:rsidRPr="00915BB3">
        <w:rPr>
          <w:b/>
          <w:i/>
          <w:iCs/>
          <w:sz w:val="20"/>
          <w:vertAlign w:val="subscript"/>
        </w:rPr>
        <w:t>crit</w:t>
      </w:r>
      <w:proofErr w:type="spellEnd"/>
      <w:r w:rsidRPr="00915BB3">
        <w:rPr>
          <w:iCs/>
          <w:sz w:val="20"/>
        </w:rPr>
        <w:t xml:space="preserve">: critical </w:t>
      </w:r>
      <w:r w:rsidRPr="00915BB3">
        <w:rPr>
          <w:i/>
          <w:iCs/>
          <w:sz w:val="20"/>
        </w:rPr>
        <w:t>F</w:t>
      </w:r>
      <w:r w:rsidRPr="00915BB3">
        <w:rPr>
          <w:iCs/>
          <w:sz w:val="20"/>
        </w:rPr>
        <w:t xml:space="preserve"> corresponding to chosen confidence interval (</w:t>
      </w:r>
      <w:r w:rsidRPr="00915BB3">
        <w:rPr>
          <w:i/>
          <w:iCs/>
          <w:sz w:val="20"/>
          <w:lang w:val="de-DE"/>
        </w:rPr>
        <w:t>α</w:t>
      </w:r>
      <w:r w:rsidRPr="00915BB3">
        <w:rPr>
          <w:iCs/>
          <w:sz w:val="20"/>
        </w:rPr>
        <w:t xml:space="preserve"> = 0.05)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068"/>
        <w:gridCol w:w="1683"/>
        <w:gridCol w:w="500"/>
        <w:gridCol w:w="1239"/>
        <w:gridCol w:w="1239"/>
        <w:gridCol w:w="1438"/>
        <w:gridCol w:w="681"/>
      </w:tblGrid>
      <w:tr w:rsidR="00431D90" w:rsidRPr="00915BB3" w14:paraId="1E758C21" w14:textId="77777777" w:rsidTr="00B05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848" w:type="dxa"/>
            <w:gridSpan w:val="7"/>
            <w:noWrap/>
            <w:hideMark/>
          </w:tcPr>
          <w:p w14:paraId="46E01AEB" w14:textId="77777777" w:rsidR="00431D90" w:rsidRPr="00915BB3" w:rsidRDefault="00431D90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>Cy3 Single Dye</w:t>
            </w:r>
          </w:p>
        </w:tc>
      </w:tr>
      <w:tr w:rsidR="00431D90" w:rsidRPr="00915BB3" w14:paraId="2C7BB5A0" w14:textId="77777777" w:rsidTr="00B058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D90E7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CA943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643C8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344B1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F3003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1CAB8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AB057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31D90" w:rsidRPr="00915BB3" w14:paraId="55D3FBDC" w14:textId="77777777" w:rsidTr="00B05842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F3818F" w14:textId="77777777" w:rsidR="00431D90" w:rsidRPr="00915BB3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BE1AE6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1ABC20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AFF7E8" w14:textId="753FF7BB" w:rsidR="00431D90" w:rsidRPr="00B05842" w:rsidRDefault="00431D90" w:rsidP="008A4E99">
            <w:pPr>
              <w:pStyle w:val="MDPI42tablebody"/>
              <w:spacing w:line="240" w:lineRule="auto"/>
              <w:rPr>
                <w:vertAlign w:val="superscript"/>
              </w:rPr>
            </w:pPr>
            <w:r w:rsidRPr="00B05842">
              <w:t>7.68</w:t>
            </w:r>
            <w:r w:rsidR="001D755F" w:rsidRPr="00B05842">
              <w:t xml:space="preserve"> x 10</w:t>
            </w:r>
            <w:r w:rsidR="001D755F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C668DC" w14:textId="320FB659" w:rsidR="00431D90" w:rsidRPr="008A4E99" w:rsidRDefault="00431D90" w:rsidP="008A4E99">
            <w:pPr>
              <w:pStyle w:val="MDPI42tablebody"/>
              <w:spacing w:line="240" w:lineRule="auto"/>
            </w:pPr>
            <w:r w:rsidRPr="008A4E99">
              <w:t>7.68</w:t>
            </w:r>
            <w:r w:rsidR="001D755F" w:rsidRPr="00B05842">
              <w:t xml:space="preserve"> x 10</w:t>
            </w:r>
            <w:r w:rsidR="001D755F" w:rsidRPr="00B05842">
              <w:rPr>
                <w:vertAlign w:val="superscript"/>
              </w:rPr>
              <w:t>3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77B170C6" w14:textId="1FD34016" w:rsidR="00431D90" w:rsidRPr="008A4E99" w:rsidRDefault="00431D90" w:rsidP="008A4E99">
            <w:pPr>
              <w:pStyle w:val="MDPI42tablebody"/>
              <w:spacing w:line="240" w:lineRule="auto"/>
            </w:pPr>
            <w:r w:rsidRPr="008A4E99">
              <w:t>4.42</w:t>
            </w:r>
            <w:r w:rsidR="001D755F" w:rsidRPr="00B05842">
              <w:t xml:space="preserve"> x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404640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</w:tr>
      <w:tr w:rsidR="00431D90" w:rsidRPr="00915BB3" w14:paraId="618DC78C" w14:textId="77777777" w:rsidTr="00B05842">
        <w:tc>
          <w:tcPr>
            <w:tcW w:w="0" w:type="auto"/>
            <w:noWrap/>
            <w:hideMark/>
          </w:tcPr>
          <w:p w14:paraId="40721571" w14:textId="77777777" w:rsidR="00431D90" w:rsidRPr="008A4E99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3AD66D1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1 mM PBS</w:t>
            </w:r>
          </w:p>
        </w:tc>
        <w:tc>
          <w:tcPr>
            <w:tcW w:w="0" w:type="auto"/>
            <w:noWrap/>
            <w:hideMark/>
          </w:tcPr>
          <w:p w14:paraId="5E4E46CD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5</w:t>
            </w:r>
          </w:p>
        </w:tc>
        <w:tc>
          <w:tcPr>
            <w:tcW w:w="0" w:type="auto"/>
            <w:noWrap/>
            <w:hideMark/>
          </w:tcPr>
          <w:p w14:paraId="7BFF0F72" w14:textId="0691A5FB" w:rsidR="00431D90" w:rsidRPr="008A4E99" w:rsidRDefault="00431D90" w:rsidP="008A4E99">
            <w:pPr>
              <w:pStyle w:val="MDPI42tablebody"/>
              <w:spacing w:line="240" w:lineRule="auto"/>
            </w:pPr>
            <w:r w:rsidRPr="00915BB3">
              <w:t>1.43</w:t>
            </w:r>
            <w:r w:rsidR="001D755F" w:rsidRPr="00915BB3">
              <w:t xml:space="preserve"> x 10</w:t>
            </w:r>
            <w:r w:rsidR="001D755F" w:rsidRPr="00915BB3">
              <w:rPr>
                <w:vertAlign w:val="superscript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300749D" w14:textId="1C993C58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9.58</w:t>
            </w:r>
            <w:r w:rsidR="001D755F" w:rsidRPr="00B05842">
              <w:t xml:space="preserve"> x 10</w:t>
            </w:r>
            <w:r w:rsidR="001D755F" w:rsidRPr="00B05842">
              <w:rPr>
                <w:vertAlign w:val="superscript"/>
              </w:rPr>
              <w:t>3</w:t>
            </w:r>
          </w:p>
        </w:tc>
        <w:tc>
          <w:tcPr>
            <w:tcW w:w="1196" w:type="dxa"/>
            <w:noWrap/>
            <w:hideMark/>
          </w:tcPr>
          <w:p w14:paraId="4386699A" w14:textId="3DACAB40" w:rsidR="00431D90" w:rsidRPr="008A4E99" w:rsidRDefault="00431D90" w:rsidP="008A4E99">
            <w:pPr>
              <w:pStyle w:val="MDPI42tablebody"/>
              <w:spacing w:line="240" w:lineRule="auto"/>
            </w:pPr>
            <w:r w:rsidRPr="008A4E99">
              <w:t>105</w:t>
            </w:r>
            <w:r w:rsidR="001D755F" w:rsidRPr="00B05842">
              <w:t xml:space="preserve"> x 10</w:t>
            </w:r>
            <w:r w:rsidR="001D755F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68E0620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</w:tr>
      <w:tr w:rsidR="00431D90" w:rsidRPr="00915BB3" w14:paraId="3E557069" w14:textId="77777777" w:rsidTr="00B058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D4278" w14:textId="77777777" w:rsidR="00431D90" w:rsidRPr="008A4E99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8A4E99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BABB1" w14:textId="77777777" w:rsidR="00431D90" w:rsidRPr="008A4E99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8A4E99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684AF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D102F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52900C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D064F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7D865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31D90" w:rsidRPr="00915BB3" w14:paraId="0C3AF4E4" w14:textId="77777777" w:rsidTr="00B05842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C63E30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between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4CB3AB" w14:textId="1B23BB6F" w:rsidR="00431D90" w:rsidRPr="008A4E99" w:rsidRDefault="00431D90" w:rsidP="00B05842">
            <w:pPr>
              <w:pStyle w:val="MDPI42tablebody"/>
              <w:spacing w:line="240" w:lineRule="auto"/>
            </w:pPr>
            <w:r w:rsidRPr="008A4E99">
              <w:t>2.16</w:t>
            </w:r>
            <w:r w:rsidR="001D755F" w:rsidRPr="00B05842">
              <w:t xml:space="preserve"> </w:t>
            </w:r>
            <w:r w:rsidR="00B05842">
              <w:t>×</w:t>
            </w:r>
            <w:r w:rsidR="001D755F" w:rsidRPr="00B05842">
              <w:t xml:space="preserve">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958742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72A42E" w14:textId="40984D81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2.16</w:t>
            </w:r>
            <w:r w:rsidR="001D755F" w:rsidRPr="00B05842">
              <w:t xml:space="preserve"> x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112AD6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0.27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30A54170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CC3C87" w14:textId="13816545" w:rsidR="00431D90" w:rsidRPr="00B05842" w:rsidRDefault="00431D90" w:rsidP="000708A6">
            <w:pPr>
              <w:pStyle w:val="MDPI42tablebody"/>
              <w:spacing w:line="240" w:lineRule="auto"/>
            </w:pPr>
            <w:r w:rsidRPr="008A4E99">
              <w:t>4</w:t>
            </w:r>
            <w:r w:rsidR="00FD4B35" w:rsidRPr="00B05842">
              <w:t>.</w:t>
            </w:r>
            <w:r w:rsidRPr="008A4E99">
              <w:t>28</w:t>
            </w:r>
          </w:p>
        </w:tc>
      </w:tr>
      <w:tr w:rsidR="00431D90" w:rsidRPr="00915BB3" w14:paraId="372598E0" w14:textId="77777777" w:rsidTr="00B05842">
        <w:tc>
          <w:tcPr>
            <w:tcW w:w="0" w:type="auto"/>
            <w:noWrap/>
            <w:hideMark/>
          </w:tcPr>
          <w:p w14:paraId="4CD18D3E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1E246921" w14:textId="03BC7E98" w:rsidR="00431D90" w:rsidRPr="008A4E99" w:rsidRDefault="00431D90" w:rsidP="00B05842">
            <w:pPr>
              <w:pStyle w:val="MDPI42tablebody"/>
              <w:spacing w:line="240" w:lineRule="auto"/>
            </w:pPr>
            <w:r w:rsidRPr="00915BB3">
              <w:t>1.87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5E1D626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23</w:t>
            </w:r>
          </w:p>
        </w:tc>
        <w:tc>
          <w:tcPr>
            <w:tcW w:w="0" w:type="auto"/>
            <w:noWrap/>
            <w:hideMark/>
          </w:tcPr>
          <w:p w14:paraId="73E174BA" w14:textId="58F74C1A" w:rsidR="00431D90" w:rsidRPr="008A4E99" w:rsidRDefault="00431D90" w:rsidP="00431D90">
            <w:pPr>
              <w:pStyle w:val="MDPI42tablebody"/>
              <w:spacing w:line="240" w:lineRule="auto"/>
            </w:pPr>
            <w:r w:rsidRPr="00915BB3">
              <w:t>8.14</w:t>
            </w:r>
            <w:r w:rsidR="001D755F" w:rsidRPr="00B05842">
              <w:t xml:space="preserve"> x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B47E667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005EC760" w14:textId="77777777" w:rsidR="00431D90" w:rsidRPr="008A4E99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4F136C11" w14:textId="77777777" w:rsidR="00431D90" w:rsidRPr="008A4E99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31D90" w:rsidRPr="00915BB3" w14:paraId="5C4936D7" w14:textId="77777777" w:rsidTr="00B05842">
        <w:tc>
          <w:tcPr>
            <w:tcW w:w="0" w:type="auto"/>
            <w:noWrap/>
            <w:hideMark/>
          </w:tcPr>
          <w:p w14:paraId="3866A34A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total</w:t>
            </w:r>
          </w:p>
        </w:tc>
        <w:tc>
          <w:tcPr>
            <w:tcW w:w="0" w:type="auto"/>
            <w:noWrap/>
            <w:hideMark/>
          </w:tcPr>
          <w:p w14:paraId="54932686" w14:textId="52D5D93C" w:rsidR="00431D90" w:rsidRPr="008A4E99" w:rsidRDefault="00431D90" w:rsidP="00B05842">
            <w:pPr>
              <w:pStyle w:val="MDPI42tablebody"/>
              <w:spacing w:line="240" w:lineRule="auto"/>
            </w:pPr>
            <w:r w:rsidRPr="008A4E99">
              <w:t>1.89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C39B7F3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24</w:t>
            </w:r>
          </w:p>
        </w:tc>
        <w:tc>
          <w:tcPr>
            <w:tcW w:w="0" w:type="auto"/>
            <w:noWrap/>
            <w:hideMark/>
          </w:tcPr>
          <w:p w14:paraId="3D52B3E1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8CB86F9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2305B5D5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D1D68C6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</w:tr>
      <w:tr w:rsidR="00431D90" w:rsidRPr="00915BB3" w14:paraId="789D7B01" w14:textId="77777777" w:rsidTr="00B05842">
        <w:tc>
          <w:tcPr>
            <w:tcW w:w="884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9B7CF" w14:textId="77777777" w:rsidR="00431D90" w:rsidRPr="00915BB3" w:rsidRDefault="00431D90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>Cy5 Single Dye</w:t>
            </w:r>
          </w:p>
        </w:tc>
      </w:tr>
      <w:tr w:rsidR="00431D90" w:rsidRPr="00915BB3" w14:paraId="364238D6" w14:textId="77777777" w:rsidTr="00B058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4CA7A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88091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8F0C6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9BB4F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3CEAB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C5175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DDF74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31D90" w:rsidRPr="00915BB3" w14:paraId="6F598CDB" w14:textId="77777777" w:rsidTr="00B05842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8B3F76" w14:textId="77777777" w:rsidR="00431D90" w:rsidRPr="00915BB3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0E63E9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1BDDE0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1BBA5B" w14:textId="11ECC1BB" w:rsidR="00431D90" w:rsidRPr="008A4E99" w:rsidRDefault="00431D90" w:rsidP="00431D90">
            <w:pPr>
              <w:pStyle w:val="MDPI42tablebody"/>
              <w:spacing w:line="240" w:lineRule="auto"/>
            </w:pPr>
            <w:r w:rsidRPr="00915BB3">
              <w:t>7.58</w:t>
            </w:r>
            <w:r w:rsidR="00EC06E1" w:rsidRPr="00B05842">
              <w:t xml:space="preserve"> x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C9290D" w14:textId="42D0EC10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7.58</w:t>
            </w:r>
            <w:r w:rsidR="00EC06E1" w:rsidRPr="00B05842">
              <w:t xml:space="preserve"> x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1B389218" w14:textId="63FD0670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1.10</w:t>
            </w:r>
            <w:r w:rsidR="00EC06E1" w:rsidRPr="00B05842">
              <w:t xml:space="preserve"> x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49694D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</w:tr>
      <w:tr w:rsidR="00431D90" w:rsidRPr="00915BB3" w14:paraId="64B1C851" w14:textId="77777777" w:rsidTr="00B05842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7D9E40" w14:textId="77777777" w:rsidR="00431D90" w:rsidRPr="00915BB3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2CDE48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 mM PB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58529D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661E6F" w14:textId="7CECF4B7" w:rsidR="00431D90" w:rsidRPr="008A4E99" w:rsidRDefault="00431D90" w:rsidP="00431D90">
            <w:pPr>
              <w:pStyle w:val="MDPI42tablebody"/>
              <w:spacing w:line="240" w:lineRule="auto"/>
            </w:pPr>
            <w:r w:rsidRPr="00915BB3">
              <w:t>9.55</w:t>
            </w:r>
            <w:r w:rsidR="00EC06E1" w:rsidRPr="00B05842">
              <w:t xml:space="preserve"> x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AA7A84" w14:textId="2974FE41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6.37</w:t>
            </w:r>
            <w:r w:rsidR="00EC06E1" w:rsidRPr="00B05842">
              <w:t xml:space="preserve"> x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14:paraId="152AECE7" w14:textId="084ABB24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6.68</w:t>
            </w:r>
            <w:r w:rsidR="001D755F" w:rsidRPr="00B05842">
              <w:t xml:space="preserve"> x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CF1051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</w:tr>
      <w:tr w:rsidR="00431D90" w:rsidRPr="00915BB3" w14:paraId="17BEFD89" w14:textId="77777777" w:rsidTr="00B058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EC3EA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E9E7B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2B08C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BB8DC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FAD22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F1C9B2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36B10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31D90" w:rsidRPr="00915BB3" w14:paraId="2E3AECFD" w14:textId="77777777" w:rsidTr="00B05842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113781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between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8B1552" w14:textId="040924A6" w:rsidR="00431D90" w:rsidRPr="00915BB3" w:rsidRDefault="00431D90" w:rsidP="00B05842">
            <w:pPr>
              <w:pStyle w:val="MDPI42tablebody"/>
              <w:spacing w:line="240" w:lineRule="auto"/>
            </w:pPr>
            <w:r w:rsidRPr="00915BB3">
              <w:t>8.81</w:t>
            </w:r>
            <w:r w:rsidR="00EC06E1" w:rsidRPr="00915BB3">
              <w:rPr>
                <w:iCs/>
              </w:rPr>
              <w:t xml:space="preserve"> </w:t>
            </w:r>
            <w:r w:rsidR="00B05842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BDD33E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5DACF1" w14:textId="51AD9F0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8.80</w:t>
            </w:r>
            <w:r w:rsidR="00EC06E1" w:rsidRPr="00915BB3">
              <w:rPr>
                <w:iCs/>
              </w:rPr>
              <w:t xml:space="preserve"> </w:t>
            </w:r>
            <w:r w:rsidR="00EC06E1" w:rsidRPr="00915BB3">
              <w:t>x 10</w:t>
            </w:r>
            <w:r w:rsidR="00EC06E1" w:rsidRPr="00915BB3">
              <w:rPr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C074F7" w14:textId="057094DF" w:rsidR="00431D90" w:rsidRPr="00B05842" w:rsidRDefault="00431D90" w:rsidP="003778D2">
            <w:pPr>
              <w:pStyle w:val="MDPI42tablebody"/>
              <w:spacing w:line="240" w:lineRule="auto"/>
            </w:pPr>
            <w:r w:rsidRPr="00B05842">
              <w:t>0</w:t>
            </w:r>
            <w:r w:rsidR="003778D2" w:rsidRPr="00B05842">
              <w:t>.</w:t>
            </w:r>
            <w:r w:rsidRPr="00B05842">
              <w:t>11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4554094A" w14:textId="21029256" w:rsidR="00431D90" w:rsidRPr="00B05842" w:rsidRDefault="00431D90" w:rsidP="003778D2">
            <w:pPr>
              <w:pStyle w:val="MDPI42tablebody"/>
              <w:spacing w:line="240" w:lineRule="auto"/>
            </w:pPr>
            <w:r w:rsidRPr="00B05842">
              <w:t>0</w:t>
            </w:r>
            <w:r w:rsidR="003778D2" w:rsidRPr="00B05842">
              <w:t>.</w:t>
            </w:r>
            <w:r w:rsidRPr="00B05842"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F5228A" w14:textId="00720E68" w:rsidR="00431D90" w:rsidRPr="00B05842" w:rsidRDefault="00431D90" w:rsidP="003778D2">
            <w:pPr>
              <w:pStyle w:val="MDPI42tablebody"/>
              <w:spacing w:line="240" w:lineRule="auto"/>
            </w:pPr>
            <w:r w:rsidRPr="00B05842">
              <w:t>4</w:t>
            </w:r>
            <w:r w:rsidR="003778D2" w:rsidRPr="00B05842">
              <w:t>.</w:t>
            </w:r>
            <w:r w:rsidRPr="00B05842">
              <w:t>28</w:t>
            </w:r>
          </w:p>
        </w:tc>
      </w:tr>
      <w:tr w:rsidR="00431D90" w:rsidRPr="00915BB3" w14:paraId="51EC5831" w14:textId="77777777" w:rsidTr="00B05842">
        <w:tc>
          <w:tcPr>
            <w:tcW w:w="0" w:type="auto"/>
            <w:noWrap/>
            <w:hideMark/>
          </w:tcPr>
          <w:p w14:paraId="25A26C1F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631A9C4E" w14:textId="4F9B9566" w:rsidR="00431D90" w:rsidRPr="008A4E99" w:rsidRDefault="00431D90" w:rsidP="00B05842">
            <w:pPr>
              <w:pStyle w:val="MDPI42tablebody"/>
              <w:spacing w:line="240" w:lineRule="auto"/>
            </w:pPr>
            <w:r w:rsidRPr="00915BB3">
              <w:t>1.92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EEB3B46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23</w:t>
            </w:r>
          </w:p>
        </w:tc>
        <w:tc>
          <w:tcPr>
            <w:tcW w:w="0" w:type="auto"/>
            <w:noWrap/>
            <w:hideMark/>
          </w:tcPr>
          <w:p w14:paraId="714DA539" w14:textId="714B7766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8.36</w:t>
            </w:r>
            <w:r w:rsidR="001D755F" w:rsidRPr="00B05842">
              <w:t xml:space="preserve"> x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AC86FC5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0674C059" w14:textId="77777777" w:rsidR="00431D90" w:rsidRPr="008A4E99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4803B966" w14:textId="77777777" w:rsidR="00431D90" w:rsidRPr="00915BB3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31D90" w:rsidRPr="00915BB3" w14:paraId="57EEF4E9" w14:textId="77777777" w:rsidTr="00B05842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003D58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3E483C" w14:textId="2E3FCFF7" w:rsidR="00431D90" w:rsidRPr="008A4E99" w:rsidRDefault="00431D90" w:rsidP="00B05842">
            <w:pPr>
              <w:pStyle w:val="MDPI42tablebody"/>
              <w:spacing w:line="240" w:lineRule="auto"/>
            </w:pPr>
            <w:r w:rsidRPr="00915BB3">
              <w:t>1.93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661BF5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4B7114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3DD565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14:paraId="37306852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1EE974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</w:tr>
      <w:tr w:rsidR="00431D90" w:rsidRPr="00915BB3" w14:paraId="13EB87DE" w14:textId="77777777" w:rsidTr="00B05842">
        <w:tc>
          <w:tcPr>
            <w:tcW w:w="884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66C75" w14:textId="77777777" w:rsidR="00431D90" w:rsidRPr="00915BB3" w:rsidRDefault="00431D90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>Cy3 Two Dye</w:t>
            </w:r>
          </w:p>
        </w:tc>
      </w:tr>
      <w:tr w:rsidR="00431D90" w:rsidRPr="00915BB3" w14:paraId="6A912E4A" w14:textId="77777777" w:rsidTr="00B05842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C80E70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DEC0C6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96167E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E999D8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BFC48A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35E3D081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C2ADC4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31D90" w:rsidRPr="00915BB3" w14:paraId="5621CF1F" w14:textId="77777777" w:rsidTr="00B05842">
        <w:tc>
          <w:tcPr>
            <w:tcW w:w="0" w:type="auto"/>
            <w:noWrap/>
            <w:hideMark/>
          </w:tcPr>
          <w:p w14:paraId="5EA9B0E9" w14:textId="77777777" w:rsidR="00431D90" w:rsidRPr="00915BB3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2EF4C74B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noWrap/>
            <w:hideMark/>
          </w:tcPr>
          <w:p w14:paraId="7F8E4A41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0</w:t>
            </w:r>
          </w:p>
        </w:tc>
        <w:tc>
          <w:tcPr>
            <w:tcW w:w="0" w:type="auto"/>
            <w:noWrap/>
            <w:hideMark/>
          </w:tcPr>
          <w:p w14:paraId="10C3A0CB" w14:textId="7699A68A" w:rsidR="00431D90" w:rsidRPr="008A4E99" w:rsidRDefault="00431D90" w:rsidP="00B05842">
            <w:pPr>
              <w:pStyle w:val="MDPI42tablebody"/>
              <w:spacing w:line="240" w:lineRule="auto"/>
            </w:pPr>
            <w:r w:rsidRPr="00915BB3">
              <w:t>8.50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BFC44EB" w14:textId="5F1338B6" w:rsidR="00431D90" w:rsidRPr="008A4E99" w:rsidRDefault="00431D90" w:rsidP="00B05842">
            <w:pPr>
              <w:pStyle w:val="MDPI42tablebody"/>
              <w:spacing w:line="240" w:lineRule="auto"/>
            </w:pPr>
            <w:r w:rsidRPr="008A4E99">
              <w:t>8.50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1196" w:type="dxa"/>
            <w:noWrap/>
            <w:hideMark/>
          </w:tcPr>
          <w:p w14:paraId="57ECB58D" w14:textId="7D410E0F" w:rsidR="00431D90" w:rsidRPr="008A4E99" w:rsidRDefault="00431D90" w:rsidP="00B05842">
            <w:pPr>
              <w:pStyle w:val="MDPI42tablebody"/>
              <w:spacing w:line="240" w:lineRule="auto"/>
            </w:pPr>
            <w:r w:rsidRPr="008A4E99">
              <w:t>2.68</w:t>
            </w:r>
            <w:r w:rsidR="001D755F" w:rsidRPr="00B05842">
              <w:t xml:space="preserve"> </w:t>
            </w:r>
            <w:r w:rsidR="00B05842">
              <w:t>×</w:t>
            </w:r>
            <w:r w:rsidR="001D755F" w:rsidRPr="00B05842">
              <w:t xml:space="preserve">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EFDB552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</w:tr>
      <w:tr w:rsidR="00431D90" w:rsidRPr="00915BB3" w14:paraId="5D16C5B3" w14:textId="77777777" w:rsidTr="00B05842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A13CB46" w14:textId="77777777" w:rsidR="00431D90" w:rsidRPr="00915BB3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6A35AB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 mM PB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99908D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4B4A3D" w14:textId="6593AF0C" w:rsidR="00431D90" w:rsidRPr="00915BB3" w:rsidRDefault="00431D90" w:rsidP="00B05842">
            <w:pPr>
              <w:pStyle w:val="MDPI42tablebody"/>
              <w:spacing w:line="240" w:lineRule="auto"/>
            </w:pPr>
            <w:r w:rsidRPr="00915BB3">
              <w:t>2.04</w:t>
            </w:r>
            <w:r w:rsidR="00EC06E1" w:rsidRPr="00915BB3">
              <w:t xml:space="preserve"> </w:t>
            </w:r>
            <w:r w:rsidR="00B05842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6BD7E9" w14:textId="0D82B006" w:rsidR="00431D90" w:rsidRPr="008A4E99" w:rsidRDefault="00431D90" w:rsidP="00B05842">
            <w:pPr>
              <w:pStyle w:val="MDPI42tablebody"/>
              <w:spacing w:line="240" w:lineRule="auto"/>
            </w:pPr>
            <w:r w:rsidRPr="00915BB3">
              <w:t>1.36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14:paraId="3646BFA4" w14:textId="3732E9F0" w:rsidR="00431D90" w:rsidRPr="008A4E99" w:rsidRDefault="00431D90" w:rsidP="00B05842">
            <w:pPr>
              <w:pStyle w:val="MDPI42tablebody"/>
              <w:spacing w:line="240" w:lineRule="auto"/>
            </w:pPr>
            <w:r w:rsidRPr="008A4E99">
              <w:t>1.87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32C0AE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</w:tr>
      <w:tr w:rsidR="00431D90" w:rsidRPr="00915BB3" w14:paraId="2738E516" w14:textId="77777777" w:rsidTr="00B058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B52D9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61B1C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AD790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C99B6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1B243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107155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89E2D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31D90" w:rsidRPr="00915BB3" w14:paraId="031B41DD" w14:textId="77777777" w:rsidTr="00B05842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B9546F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between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E8FF30" w14:textId="3B48F8C5" w:rsidR="00431D90" w:rsidRPr="008A4E99" w:rsidRDefault="00431D90" w:rsidP="00B05842">
            <w:pPr>
              <w:pStyle w:val="MDPI42tablebody"/>
              <w:spacing w:line="240" w:lineRule="auto"/>
            </w:pPr>
            <w:r w:rsidRPr="00915BB3">
              <w:t>1.55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92BE9D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A74F59" w14:textId="52CF2716" w:rsidR="00431D90" w:rsidRPr="008A4E99" w:rsidRDefault="00431D90" w:rsidP="00B05842">
            <w:pPr>
              <w:pStyle w:val="MDPI42tablebody"/>
              <w:spacing w:line="240" w:lineRule="auto"/>
            </w:pPr>
            <w:r w:rsidRPr="008A4E99">
              <w:t>1.55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9BD9A8" w14:textId="71319186" w:rsidR="00431D90" w:rsidRPr="00B05842" w:rsidRDefault="00431D90" w:rsidP="003778D2">
            <w:pPr>
              <w:pStyle w:val="MDPI42tablebody"/>
              <w:spacing w:line="240" w:lineRule="auto"/>
            </w:pPr>
            <w:r w:rsidRPr="00B05842">
              <w:t>1</w:t>
            </w:r>
            <w:r w:rsidR="003778D2" w:rsidRPr="00B05842">
              <w:t>.</w:t>
            </w:r>
            <w:r w:rsidRPr="00B05842">
              <w:t>25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7BF9D114" w14:textId="55618AE3" w:rsidR="00431D90" w:rsidRPr="00B05842" w:rsidRDefault="00431D90" w:rsidP="003778D2">
            <w:pPr>
              <w:pStyle w:val="MDPI42tablebody"/>
              <w:spacing w:line="240" w:lineRule="auto"/>
            </w:pPr>
            <w:r w:rsidRPr="00B05842">
              <w:t>0</w:t>
            </w:r>
            <w:r w:rsidR="003778D2" w:rsidRPr="00B05842">
              <w:t>.</w:t>
            </w:r>
            <w:r w:rsidRPr="00B05842"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D6DE4F" w14:textId="3AB92A95" w:rsidR="00431D90" w:rsidRPr="00B05842" w:rsidRDefault="00431D90" w:rsidP="003778D2">
            <w:pPr>
              <w:pStyle w:val="MDPI42tablebody"/>
              <w:spacing w:line="240" w:lineRule="auto"/>
            </w:pPr>
            <w:r w:rsidRPr="00B05842">
              <w:t>4</w:t>
            </w:r>
            <w:r w:rsidR="003778D2" w:rsidRPr="00B05842">
              <w:t>.</w:t>
            </w:r>
            <w:r w:rsidRPr="00B05842">
              <w:t>28</w:t>
            </w:r>
          </w:p>
        </w:tc>
      </w:tr>
      <w:tr w:rsidR="00431D90" w:rsidRPr="00915BB3" w14:paraId="544DBDB2" w14:textId="77777777" w:rsidTr="00B05842">
        <w:tc>
          <w:tcPr>
            <w:tcW w:w="0" w:type="auto"/>
            <w:noWrap/>
            <w:hideMark/>
          </w:tcPr>
          <w:p w14:paraId="47BA6180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543B3767" w14:textId="365CA9B2" w:rsidR="00431D90" w:rsidRPr="008A4E99" w:rsidRDefault="00431D90" w:rsidP="00B05842">
            <w:pPr>
              <w:pStyle w:val="MDPI42tablebody"/>
              <w:spacing w:line="240" w:lineRule="auto"/>
            </w:pPr>
            <w:r w:rsidRPr="00915BB3">
              <w:t>2.86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EC95B55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23</w:t>
            </w:r>
          </w:p>
        </w:tc>
        <w:tc>
          <w:tcPr>
            <w:tcW w:w="0" w:type="auto"/>
            <w:noWrap/>
            <w:hideMark/>
          </w:tcPr>
          <w:p w14:paraId="0DC1C1D2" w14:textId="1A978544" w:rsidR="00431D90" w:rsidRPr="008A4E99" w:rsidRDefault="00431D90" w:rsidP="00B05842">
            <w:pPr>
              <w:pStyle w:val="MDPI42tablebody"/>
              <w:spacing w:line="240" w:lineRule="auto"/>
            </w:pPr>
            <w:r w:rsidRPr="008A4E99">
              <w:t>1.25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D35452B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5FAB5F15" w14:textId="77777777" w:rsidR="00431D90" w:rsidRPr="008A4E99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4C6B8803" w14:textId="77777777" w:rsidR="00431D90" w:rsidRPr="00915BB3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31D90" w:rsidRPr="00915BB3" w14:paraId="68B28C05" w14:textId="77777777" w:rsidTr="00B05842">
        <w:tc>
          <w:tcPr>
            <w:tcW w:w="0" w:type="auto"/>
            <w:noWrap/>
            <w:hideMark/>
          </w:tcPr>
          <w:p w14:paraId="45733100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total</w:t>
            </w:r>
          </w:p>
        </w:tc>
        <w:tc>
          <w:tcPr>
            <w:tcW w:w="0" w:type="auto"/>
            <w:noWrap/>
            <w:hideMark/>
          </w:tcPr>
          <w:p w14:paraId="6F2BB6F2" w14:textId="04F10506" w:rsidR="00431D90" w:rsidRPr="008A4E99" w:rsidRDefault="00431D90" w:rsidP="00B05842">
            <w:pPr>
              <w:pStyle w:val="MDPI42tablebody"/>
              <w:spacing w:line="240" w:lineRule="auto"/>
            </w:pPr>
            <w:r w:rsidRPr="00915BB3">
              <w:t>3.02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B165BF8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24</w:t>
            </w:r>
          </w:p>
        </w:tc>
        <w:tc>
          <w:tcPr>
            <w:tcW w:w="0" w:type="auto"/>
            <w:noWrap/>
            <w:hideMark/>
          </w:tcPr>
          <w:p w14:paraId="23D33541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8AEB156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60D62F52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3E23907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</w:tr>
      <w:tr w:rsidR="00431D90" w:rsidRPr="00915BB3" w14:paraId="70831B3B" w14:textId="77777777" w:rsidTr="00B05842">
        <w:tc>
          <w:tcPr>
            <w:tcW w:w="8848" w:type="dxa"/>
            <w:gridSpan w:val="7"/>
            <w:tcBorders>
              <w:top w:val="single" w:sz="4" w:space="0" w:color="auto"/>
            </w:tcBorders>
            <w:noWrap/>
            <w:hideMark/>
          </w:tcPr>
          <w:p w14:paraId="24B28ACA" w14:textId="75A49C40" w:rsidR="00431D90" w:rsidRPr="00915BB3" w:rsidRDefault="00431D90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>Cy5 Two Dye</w:t>
            </w:r>
          </w:p>
        </w:tc>
      </w:tr>
      <w:tr w:rsidR="00431D90" w:rsidRPr="00915BB3" w14:paraId="10DCF069" w14:textId="77777777" w:rsidTr="00B058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89AF2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D2122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D12DA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93EFD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924B3F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5D99D6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37A6F" w14:textId="77777777" w:rsidR="00431D90" w:rsidRPr="00915BB3" w:rsidRDefault="00431D90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31D90" w:rsidRPr="00915BB3" w14:paraId="174C1673" w14:textId="77777777" w:rsidTr="00B05842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FF97D5" w14:textId="77777777" w:rsidR="00431D90" w:rsidRPr="00915BB3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7075E3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673F15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EBFC9E" w14:textId="3176F194" w:rsidR="00431D90" w:rsidRPr="008A4E99" w:rsidRDefault="00431D90" w:rsidP="00B05842">
            <w:pPr>
              <w:pStyle w:val="MDPI42tablebody"/>
              <w:spacing w:line="240" w:lineRule="auto"/>
            </w:pPr>
            <w:r w:rsidRPr="00915BB3">
              <w:t>2.68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471A22" w14:textId="596A59F2" w:rsidR="00431D90" w:rsidRPr="008A4E99" w:rsidRDefault="00431D90" w:rsidP="00B05842">
            <w:pPr>
              <w:pStyle w:val="MDPI42tablebody"/>
              <w:spacing w:line="240" w:lineRule="auto"/>
            </w:pPr>
            <w:r w:rsidRPr="008A4E99">
              <w:t>2.68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04C250F0" w14:textId="4A08D1A1" w:rsidR="00431D90" w:rsidRPr="008A103C" w:rsidRDefault="00431D90" w:rsidP="00B05842">
            <w:pPr>
              <w:pStyle w:val="MDPI42tablebody"/>
              <w:spacing w:line="240" w:lineRule="auto"/>
            </w:pPr>
            <w:r w:rsidRPr="008A4E99">
              <w:t>7.15</w:t>
            </w:r>
            <w:r w:rsidR="00EC06E1" w:rsidRPr="008A4E99">
              <w:rPr>
                <w:iCs/>
              </w:rPr>
              <w:t xml:space="preserve"> </w:t>
            </w:r>
            <w:r w:rsidR="00B05842">
              <w:t>×</w:t>
            </w:r>
            <w:r w:rsidR="00EC06E1" w:rsidRPr="008A4E99">
              <w:t xml:space="preserve"> 10</w:t>
            </w:r>
            <w:r w:rsidR="00EC06E1" w:rsidRPr="008A4E99">
              <w:rPr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A7BEB6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</w:tr>
      <w:tr w:rsidR="00431D90" w:rsidRPr="00915BB3" w14:paraId="7F048B5A" w14:textId="77777777" w:rsidTr="00B05842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05F472" w14:textId="77777777" w:rsidR="00431D90" w:rsidRPr="00915BB3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7F9BDF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 mM PB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28B8769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D6B956" w14:textId="2EEE8561" w:rsidR="00431D90" w:rsidRPr="00B05842" w:rsidRDefault="00431D90" w:rsidP="00B05842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8.08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90EB30" w14:textId="68304901" w:rsidR="00431D90" w:rsidRPr="00B05842" w:rsidRDefault="00431D90" w:rsidP="00B05842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5.39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14:paraId="3F9B6D33" w14:textId="05A1216B" w:rsidR="00431D90" w:rsidRPr="00B05842" w:rsidRDefault="00431D90" w:rsidP="00B05842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4.69</w:t>
            </w:r>
            <w:r w:rsidR="001D755F" w:rsidRPr="00B05842">
              <w:t xml:space="preserve"> </w:t>
            </w:r>
            <w:r w:rsidR="00B05842">
              <w:t>×</w:t>
            </w:r>
            <w:r w:rsidR="001D755F" w:rsidRPr="00B05842">
              <w:t xml:space="preserve">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B9126C" w14:textId="77777777" w:rsidR="00431D90" w:rsidRPr="00B05842" w:rsidRDefault="00431D90" w:rsidP="00431D90">
            <w:pPr>
              <w:pStyle w:val="MDPI42tablebody"/>
              <w:spacing w:line="240" w:lineRule="auto"/>
              <w:rPr>
                <w:lang w:val="en-US"/>
              </w:rPr>
            </w:pPr>
          </w:p>
        </w:tc>
      </w:tr>
      <w:tr w:rsidR="00431D90" w:rsidRPr="00915BB3" w14:paraId="10B8D943" w14:textId="77777777" w:rsidTr="00B058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2FEE4" w14:textId="77777777" w:rsidR="00431D90" w:rsidRPr="00B05842" w:rsidRDefault="00431D90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97321" w14:textId="77777777" w:rsidR="00431D90" w:rsidRPr="00B05842" w:rsidRDefault="00431D90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28E09" w14:textId="77777777" w:rsidR="00431D90" w:rsidRPr="00B05842" w:rsidRDefault="00431D90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FA8F7" w14:textId="77777777" w:rsidR="00431D90" w:rsidRPr="00B05842" w:rsidRDefault="00431D90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1E052" w14:textId="77777777" w:rsidR="00431D90" w:rsidRPr="00B05842" w:rsidRDefault="00431D90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7ACC3" w14:textId="77777777" w:rsidR="00431D90" w:rsidRPr="00B05842" w:rsidRDefault="00431D90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BA229" w14:textId="77777777" w:rsidR="00431D90" w:rsidRPr="00B05842" w:rsidRDefault="00431D90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  <w:lang w:val="en-US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31D90" w:rsidRPr="00915BB3" w14:paraId="310FFB3F" w14:textId="77777777" w:rsidTr="00B05842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739511" w14:textId="77777777" w:rsidR="00431D90" w:rsidRPr="00B05842" w:rsidRDefault="00431D90" w:rsidP="00431D90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between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2A69B8" w14:textId="7E30DDED" w:rsidR="00431D90" w:rsidRPr="00B05842" w:rsidRDefault="00431D90" w:rsidP="00B05842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4.42</w:t>
            </w:r>
            <w:r w:rsidR="001D755F" w:rsidRPr="00B05842">
              <w:t xml:space="preserve"> </w:t>
            </w:r>
            <w:r w:rsidR="00B05842">
              <w:t>×</w:t>
            </w:r>
            <w:r w:rsidR="001D755F" w:rsidRPr="00B05842">
              <w:t xml:space="preserve">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2688B2" w14:textId="77777777" w:rsidR="00431D90" w:rsidRPr="00B05842" w:rsidRDefault="00431D90" w:rsidP="00431D90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56C7C3" w14:textId="50DA6591" w:rsidR="00431D90" w:rsidRPr="00B05842" w:rsidRDefault="00431D90" w:rsidP="00B05842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4.42</w:t>
            </w:r>
            <w:r w:rsidR="001D755F" w:rsidRPr="00B05842">
              <w:t xml:space="preserve"> </w:t>
            </w:r>
            <w:r w:rsidR="00B05842">
              <w:t>×</w:t>
            </w:r>
            <w:r w:rsidR="001D755F" w:rsidRPr="00B05842">
              <w:t xml:space="preserve">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3A7F66" w14:textId="4BCADA1B" w:rsidR="00431D90" w:rsidRPr="00B05842" w:rsidRDefault="00431D90" w:rsidP="003778D2">
            <w:pPr>
              <w:pStyle w:val="MDPI42tablebody"/>
              <w:spacing w:line="240" w:lineRule="auto"/>
              <w:rPr>
                <w:lang w:val="en-US"/>
              </w:rPr>
            </w:pPr>
            <w:r w:rsidRPr="00B05842">
              <w:t>1</w:t>
            </w:r>
            <w:r w:rsidR="003778D2" w:rsidRPr="00B05842">
              <w:t>.</w:t>
            </w:r>
            <w:r w:rsidRPr="00B05842">
              <w:t>41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453633B0" w14:textId="5BAC61ED" w:rsidR="00431D90" w:rsidRPr="00B05842" w:rsidRDefault="00431D90" w:rsidP="003778D2">
            <w:pPr>
              <w:pStyle w:val="MDPI42tablebody"/>
              <w:spacing w:line="240" w:lineRule="auto"/>
              <w:rPr>
                <w:lang w:val="en-US"/>
              </w:rPr>
            </w:pPr>
            <w:r w:rsidRPr="00B05842">
              <w:t>0</w:t>
            </w:r>
            <w:r w:rsidR="003778D2" w:rsidRPr="00B05842">
              <w:t>.</w:t>
            </w:r>
            <w:r w:rsidRPr="00B05842"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69B34A" w14:textId="48C4A0FE" w:rsidR="00431D90" w:rsidRPr="00B05842" w:rsidRDefault="00431D90" w:rsidP="003778D2">
            <w:pPr>
              <w:pStyle w:val="MDPI42tablebody"/>
              <w:spacing w:line="240" w:lineRule="auto"/>
            </w:pPr>
            <w:r w:rsidRPr="00B05842">
              <w:t>4</w:t>
            </w:r>
            <w:r w:rsidR="003778D2" w:rsidRPr="00B05842">
              <w:t>.</w:t>
            </w:r>
            <w:r w:rsidRPr="00B05842">
              <w:t>28</w:t>
            </w:r>
          </w:p>
        </w:tc>
      </w:tr>
      <w:tr w:rsidR="00431D90" w:rsidRPr="00915BB3" w14:paraId="2FBF4229" w14:textId="77777777" w:rsidTr="00B05842">
        <w:tc>
          <w:tcPr>
            <w:tcW w:w="0" w:type="auto"/>
            <w:noWrap/>
            <w:hideMark/>
          </w:tcPr>
          <w:p w14:paraId="4D265FCD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543612FD" w14:textId="3B5DC322" w:rsidR="00431D90" w:rsidRPr="008A4E99" w:rsidRDefault="00431D90" w:rsidP="00B05842">
            <w:pPr>
              <w:pStyle w:val="MDPI42tablebody"/>
              <w:spacing w:line="240" w:lineRule="auto"/>
            </w:pPr>
            <w:r w:rsidRPr="00915BB3">
              <w:t>7.21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98353BF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23</w:t>
            </w:r>
          </w:p>
        </w:tc>
        <w:tc>
          <w:tcPr>
            <w:tcW w:w="0" w:type="auto"/>
            <w:noWrap/>
            <w:hideMark/>
          </w:tcPr>
          <w:p w14:paraId="7E308613" w14:textId="780EF3EE" w:rsidR="00431D90" w:rsidRPr="008A4E99" w:rsidRDefault="00431D90" w:rsidP="00B05842">
            <w:pPr>
              <w:pStyle w:val="MDPI42tablebody"/>
              <w:spacing w:line="240" w:lineRule="auto"/>
            </w:pPr>
            <w:r w:rsidRPr="008A4E99">
              <w:t>3.14</w:t>
            </w:r>
            <w:r w:rsidR="001D755F" w:rsidRPr="00B05842">
              <w:t xml:space="preserve"> </w:t>
            </w:r>
            <w:r w:rsidR="00B05842">
              <w:t>×</w:t>
            </w:r>
            <w:r w:rsidR="001D755F" w:rsidRPr="00B05842">
              <w:t xml:space="preserve">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6946FE1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2794D0A6" w14:textId="77777777" w:rsidR="00431D90" w:rsidRPr="008A4E99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131535D7" w14:textId="77777777" w:rsidR="00431D90" w:rsidRPr="00915BB3" w:rsidRDefault="00431D90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31D90" w:rsidRPr="00915BB3" w14:paraId="36330BE8" w14:textId="77777777" w:rsidTr="00B05842">
        <w:tc>
          <w:tcPr>
            <w:tcW w:w="0" w:type="auto"/>
            <w:noWrap/>
            <w:hideMark/>
          </w:tcPr>
          <w:p w14:paraId="5759FC8E" w14:textId="77777777" w:rsidR="00431D90" w:rsidRPr="00915BB3" w:rsidRDefault="00431D90" w:rsidP="00431D90">
            <w:pPr>
              <w:pStyle w:val="MDPI42tablebody"/>
              <w:spacing w:line="240" w:lineRule="auto"/>
            </w:pPr>
            <w:r w:rsidRPr="00915BB3">
              <w:t>total</w:t>
            </w:r>
          </w:p>
        </w:tc>
        <w:tc>
          <w:tcPr>
            <w:tcW w:w="0" w:type="auto"/>
            <w:noWrap/>
            <w:hideMark/>
          </w:tcPr>
          <w:p w14:paraId="323AAF60" w14:textId="6A936B92" w:rsidR="00431D90" w:rsidRPr="008A4E99" w:rsidRDefault="00431D90" w:rsidP="00B05842">
            <w:pPr>
              <w:pStyle w:val="MDPI42tablebody"/>
              <w:spacing w:line="240" w:lineRule="auto"/>
            </w:pPr>
            <w:r w:rsidRPr="00915BB3">
              <w:t>7.66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066BCE9" w14:textId="77777777" w:rsidR="00431D90" w:rsidRPr="008A4E99" w:rsidRDefault="00431D90" w:rsidP="00431D90">
            <w:pPr>
              <w:pStyle w:val="MDPI42tablebody"/>
              <w:spacing w:line="240" w:lineRule="auto"/>
            </w:pPr>
            <w:r w:rsidRPr="008A4E99">
              <w:t>24</w:t>
            </w:r>
          </w:p>
        </w:tc>
        <w:tc>
          <w:tcPr>
            <w:tcW w:w="0" w:type="auto"/>
            <w:noWrap/>
            <w:hideMark/>
          </w:tcPr>
          <w:p w14:paraId="5069F19D" w14:textId="77777777" w:rsidR="00431D90" w:rsidRPr="008A4E99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0B66EC01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06789F49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5C835A7B" w14:textId="77777777" w:rsidR="00431D90" w:rsidRPr="00915BB3" w:rsidRDefault="00431D90" w:rsidP="00431D90">
            <w:pPr>
              <w:pStyle w:val="MDPI42tablebody"/>
              <w:spacing w:line="240" w:lineRule="auto"/>
            </w:pPr>
          </w:p>
        </w:tc>
      </w:tr>
    </w:tbl>
    <w:p w14:paraId="442A4A37" w14:textId="57230B8D" w:rsidR="007A29BC" w:rsidRDefault="007A29BC">
      <w:pPr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</w:pPr>
    </w:p>
    <w:p w14:paraId="79C475C8" w14:textId="77777777" w:rsidR="007A29BC" w:rsidRDefault="007A29BC">
      <w:pPr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</w:pPr>
      <w:r>
        <w:rPr>
          <w:b/>
        </w:rPr>
        <w:br w:type="page"/>
      </w:r>
    </w:p>
    <w:p w14:paraId="5F5C9A59" w14:textId="02BBCD6D" w:rsidR="00415AD5" w:rsidRPr="00915BB3" w:rsidRDefault="00415AD5" w:rsidP="00431D90">
      <w:pPr>
        <w:pStyle w:val="MDPI41tablecaption"/>
        <w:rPr>
          <w:b/>
        </w:rPr>
      </w:pPr>
      <w:r w:rsidRPr="00915BB3">
        <w:rPr>
          <w:b/>
        </w:rPr>
        <w:lastRenderedPageBreak/>
        <w:t>Table S</w:t>
      </w:r>
      <w:r w:rsidRPr="00B05842">
        <w:rPr>
          <w:b/>
        </w:rPr>
        <w:fldChar w:fldCharType="begin"/>
      </w:r>
      <w:r w:rsidRPr="00915BB3">
        <w:rPr>
          <w:b/>
        </w:rPr>
        <w:instrText xml:space="preserve"> SEQ Table \* ARABIC </w:instrText>
      </w:r>
      <w:r w:rsidRPr="00B05842">
        <w:rPr>
          <w:b/>
        </w:rPr>
        <w:fldChar w:fldCharType="separate"/>
      </w:r>
      <w:r w:rsidR="00317908">
        <w:rPr>
          <w:b/>
          <w:noProof/>
        </w:rPr>
        <w:t>3</w:t>
      </w:r>
      <w:r w:rsidRPr="00B05842">
        <w:rPr>
          <w:b/>
        </w:rPr>
        <w:fldChar w:fldCharType="end"/>
      </w:r>
      <w:r w:rsidRPr="00915BB3">
        <w:rPr>
          <w:b/>
        </w:rPr>
        <w:t>.</w:t>
      </w:r>
      <w:r w:rsidRPr="00915BB3">
        <w:t xml:space="preserve"> Influence of presence absence of protective measures on overall spot intensity deviations for Array2 (unprotected vs. 10</w:t>
      </w:r>
      <w:r w:rsidR="00431D90" w:rsidRPr="00915BB3">
        <w:t xml:space="preserve"> </w:t>
      </w:r>
      <w:proofErr w:type="spellStart"/>
      <w:r w:rsidRPr="00915BB3">
        <w:t>mM</w:t>
      </w:r>
      <w:proofErr w:type="spellEnd"/>
      <w:r w:rsidRPr="00915BB3">
        <w:t xml:space="preserve"> ROXS in 1</w:t>
      </w:r>
      <w:r w:rsidR="00431D90" w:rsidRPr="00915BB3">
        <w:t xml:space="preserve"> </w:t>
      </w:r>
      <w:proofErr w:type="spellStart"/>
      <w:r w:rsidRPr="00915BB3">
        <w:t>mM</w:t>
      </w:r>
      <w:proofErr w:type="spellEnd"/>
      <w:r w:rsidRPr="00915BB3">
        <w:t xml:space="preserve"> PBS). </w:t>
      </w:r>
      <w:r w:rsidRPr="00915BB3">
        <w:rPr>
          <w:b/>
          <w:i/>
        </w:rPr>
        <w:t>SS</w:t>
      </w:r>
      <w:r w:rsidRPr="00915BB3">
        <w:t xml:space="preserve">: Sum of Squares, </w:t>
      </w:r>
      <w:proofErr w:type="spellStart"/>
      <w:proofErr w:type="gramStart"/>
      <w:r w:rsidRPr="00915BB3">
        <w:rPr>
          <w:b/>
          <w:i/>
        </w:rPr>
        <w:t>df</w:t>
      </w:r>
      <w:proofErr w:type="spellEnd"/>
      <w:proofErr w:type="gramEnd"/>
      <w:r w:rsidRPr="00915BB3">
        <w:t xml:space="preserve">: degrees of freedom, </w:t>
      </w:r>
      <w:r w:rsidRPr="00915BB3">
        <w:rPr>
          <w:b/>
          <w:i/>
        </w:rPr>
        <w:t>MS</w:t>
      </w:r>
      <w:r w:rsidRPr="00915BB3">
        <w:t xml:space="preserve">: Mean of Square Sums, </w:t>
      </w:r>
      <w:r w:rsidRPr="00915BB3">
        <w:rPr>
          <w:b/>
          <w:i/>
        </w:rPr>
        <w:t>F</w:t>
      </w:r>
      <w:r w:rsidRPr="00915BB3">
        <w:t xml:space="preserve">: F-value, </w:t>
      </w:r>
      <w:r w:rsidRPr="00915BB3">
        <w:rPr>
          <w:b/>
          <w:i/>
        </w:rPr>
        <w:t>p</w:t>
      </w:r>
      <w:r w:rsidRPr="00915BB3">
        <w:t xml:space="preserve">: p-value corresponding to </w:t>
      </w:r>
      <w:r w:rsidRPr="00915BB3">
        <w:rPr>
          <w:i/>
        </w:rPr>
        <w:t>F</w:t>
      </w:r>
      <w:r w:rsidRPr="00915BB3">
        <w:t xml:space="preserve">, </w:t>
      </w:r>
      <w:proofErr w:type="spellStart"/>
      <w:r w:rsidRPr="00915BB3">
        <w:rPr>
          <w:b/>
          <w:i/>
          <w:iCs/>
          <w:sz w:val="20"/>
        </w:rPr>
        <w:t>F</w:t>
      </w:r>
      <w:r w:rsidRPr="00915BB3">
        <w:rPr>
          <w:b/>
          <w:i/>
          <w:iCs/>
          <w:sz w:val="20"/>
          <w:vertAlign w:val="subscript"/>
        </w:rPr>
        <w:t>crit</w:t>
      </w:r>
      <w:proofErr w:type="spellEnd"/>
      <w:r w:rsidRPr="00915BB3">
        <w:rPr>
          <w:iCs/>
          <w:sz w:val="20"/>
        </w:rPr>
        <w:t xml:space="preserve">: critical </w:t>
      </w:r>
      <w:r w:rsidRPr="00915BB3">
        <w:rPr>
          <w:i/>
          <w:iCs/>
          <w:sz w:val="20"/>
        </w:rPr>
        <w:t>F</w:t>
      </w:r>
      <w:r w:rsidRPr="00915BB3">
        <w:rPr>
          <w:iCs/>
          <w:sz w:val="20"/>
        </w:rPr>
        <w:t xml:space="preserve"> corresponding to chosen confidence interval (</w:t>
      </w:r>
      <w:r w:rsidRPr="00915BB3">
        <w:rPr>
          <w:i/>
          <w:iCs/>
          <w:sz w:val="20"/>
          <w:lang w:val="de-DE"/>
        </w:rPr>
        <w:t>α</w:t>
      </w:r>
      <w:r w:rsidRPr="00915BB3">
        <w:rPr>
          <w:iCs/>
          <w:sz w:val="20"/>
        </w:rPr>
        <w:t xml:space="preserve"> = 0.05)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720"/>
        <w:gridCol w:w="1399"/>
        <w:gridCol w:w="416"/>
        <w:gridCol w:w="1026"/>
        <w:gridCol w:w="1026"/>
        <w:gridCol w:w="1026"/>
        <w:gridCol w:w="566"/>
      </w:tblGrid>
      <w:tr w:rsidR="00415AD5" w:rsidRPr="00915BB3" w14:paraId="7A7F7F42" w14:textId="77777777" w:rsidTr="00431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7"/>
            <w:noWrap/>
            <w:hideMark/>
          </w:tcPr>
          <w:p w14:paraId="7E9A24B7" w14:textId="77777777" w:rsidR="00415AD5" w:rsidRPr="00915BB3" w:rsidRDefault="00415AD5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 xml:space="preserve">Cy3 </w:t>
            </w:r>
            <w:r w:rsidR="00431D90" w:rsidRPr="00915BB3">
              <w:rPr>
                <w:b/>
              </w:rPr>
              <w:t>Single Dye</w:t>
            </w:r>
          </w:p>
        </w:tc>
      </w:tr>
      <w:tr w:rsidR="00415AD5" w:rsidRPr="00915BB3" w14:paraId="26D7EC6D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1EDB5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8ED6D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9630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93473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8DF3F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65DC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82A3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15AD5" w:rsidRPr="00915BB3" w14:paraId="1E17E0AB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95DBC7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1D3463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6FA4AA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0CDA68" w14:textId="0CF48AEF" w:rsidR="00415AD5" w:rsidRPr="00915BB3" w:rsidRDefault="00415AD5" w:rsidP="004C4F96">
            <w:pPr>
              <w:pStyle w:val="MDPI42tablebody"/>
              <w:spacing w:line="240" w:lineRule="auto"/>
            </w:pPr>
            <w:r w:rsidRPr="00915BB3">
              <w:t>1.94</w:t>
            </w:r>
            <w:r w:rsidR="00EC06E1" w:rsidRPr="00915BB3">
              <w:t xml:space="preserve"> </w:t>
            </w:r>
            <w:r w:rsidR="004C4F96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23C104" w14:textId="5B46C8BD" w:rsidR="00415AD5" w:rsidRPr="008A4E99" w:rsidRDefault="00415AD5" w:rsidP="004C4F96">
            <w:pPr>
              <w:pStyle w:val="MDPI42tablebody"/>
              <w:spacing w:line="240" w:lineRule="auto"/>
            </w:pPr>
            <w:r w:rsidRPr="00915BB3">
              <w:t>1.49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B08C3F" w14:textId="44924AA3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3.55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0125E7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29B8E445" w14:textId="77777777" w:rsidTr="00431D90">
        <w:tc>
          <w:tcPr>
            <w:tcW w:w="0" w:type="auto"/>
            <w:noWrap/>
            <w:hideMark/>
          </w:tcPr>
          <w:p w14:paraId="1512BA1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A7ADB02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 mM PBS</w:t>
            </w:r>
          </w:p>
        </w:tc>
        <w:tc>
          <w:tcPr>
            <w:tcW w:w="0" w:type="auto"/>
            <w:noWrap/>
            <w:hideMark/>
          </w:tcPr>
          <w:p w14:paraId="2630817E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4</w:t>
            </w:r>
          </w:p>
        </w:tc>
        <w:tc>
          <w:tcPr>
            <w:tcW w:w="0" w:type="auto"/>
            <w:noWrap/>
            <w:hideMark/>
          </w:tcPr>
          <w:p w14:paraId="2DE4873B" w14:textId="2ABF8170" w:rsidR="00415AD5" w:rsidRPr="00915BB3" w:rsidRDefault="00415AD5" w:rsidP="004C4F96">
            <w:pPr>
              <w:pStyle w:val="MDPI42tablebody"/>
              <w:spacing w:line="240" w:lineRule="auto"/>
            </w:pPr>
            <w:r w:rsidRPr="00915BB3">
              <w:t>1.24</w:t>
            </w:r>
            <w:r w:rsidR="00EC06E1" w:rsidRPr="00915BB3">
              <w:t xml:space="preserve"> </w:t>
            </w:r>
            <w:r w:rsidR="004C4F96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324AEB6" w14:textId="3B33D486" w:rsidR="00415AD5" w:rsidRPr="008A4E99" w:rsidRDefault="00415AD5" w:rsidP="004C4F96">
            <w:pPr>
              <w:pStyle w:val="MDPI42tablebody"/>
              <w:spacing w:line="240" w:lineRule="auto"/>
            </w:pPr>
            <w:r w:rsidRPr="00915BB3">
              <w:t>8.83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4F5283" w14:textId="0AE74F30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1.25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B1D2F9F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4112C9F7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9E822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B3B9D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AD90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4464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89A6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883B6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1C797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15AD5" w:rsidRPr="00915BB3" w14:paraId="673873D8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DAE7F8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between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01C366" w14:textId="035FC5D6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2.49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B203A2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42470E" w14:textId="5639F361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2.49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AC9877" w14:textId="5AE206A7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1</w:t>
            </w:r>
            <w:r w:rsidR="003778D2" w:rsidRPr="00B05842">
              <w:t>.</w:t>
            </w:r>
            <w:r w:rsidRPr="00B05842"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61BF6F" w14:textId="1D903D0E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0</w:t>
            </w:r>
            <w:r w:rsidR="003778D2" w:rsidRPr="00B05842">
              <w:t>.</w:t>
            </w:r>
            <w:r w:rsidRPr="00B05842"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F9D3A1" w14:textId="63308D52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4</w:t>
            </w:r>
            <w:r w:rsidR="003778D2" w:rsidRPr="00B05842">
              <w:t>.</w:t>
            </w:r>
            <w:r w:rsidRPr="00B05842">
              <w:t>24</w:t>
            </w:r>
          </w:p>
        </w:tc>
      </w:tr>
      <w:tr w:rsidR="00415AD5" w:rsidRPr="00915BB3" w14:paraId="2F82C0C9" w14:textId="77777777" w:rsidTr="00431D90">
        <w:tc>
          <w:tcPr>
            <w:tcW w:w="0" w:type="auto"/>
            <w:noWrap/>
            <w:hideMark/>
          </w:tcPr>
          <w:p w14:paraId="7BC113AF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391D2832" w14:textId="723FB649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5.89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E9BD750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5</w:t>
            </w:r>
          </w:p>
        </w:tc>
        <w:tc>
          <w:tcPr>
            <w:tcW w:w="0" w:type="auto"/>
            <w:noWrap/>
            <w:hideMark/>
          </w:tcPr>
          <w:p w14:paraId="2B9FE70A" w14:textId="4DCC70BD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2.35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06F2F58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34780C1A" w14:textId="77777777" w:rsidR="00415AD5" w:rsidRPr="008A4E99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C74FFB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15AD5" w:rsidRPr="00915BB3" w14:paraId="70302174" w14:textId="77777777" w:rsidTr="00431D90">
        <w:tc>
          <w:tcPr>
            <w:tcW w:w="0" w:type="auto"/>
            <w:noWrap/>
            <w:hideMark/>
          </w:tcPr>
          <w:p w14:paraId="462AA693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total</w:t>
            </w:r>
          </w:p>
        </w:tc>
        <w:tc>
          <w:tcPr>
            <w:tcW w:w="0" w:type="auto"/>
            <w:noWrap/>
            <w:hideMark/>
          </w:tcPr>
          <w:p w14:paraId="6D454126" w14:textId="04BCA4F7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6.14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4E1304A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6</w:t>
            </w:r>
          </w:p>
        </w:tc>
        <w:tc>
          <w:tcPr>
            <w:tcW w:w="0" w:type="auto"/>
            <w:noWrap/>
            <w:hideMark/>
          </w:tcPr>
          <w:p w14:paraId="1E064680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1CB5824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1014D66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4A030052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32136488" w14:textId="77777777" w:rsidTr="00431D90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04CEA" w14:textId="77777777" w:rsidR="00415AD5" w:rsidRPr="00915BB3" w:rsidRDefault="00415AD5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 xml:space="preserve">Cy5 </w:t>
            </w:r>
            <w:r w:rsidR="00431D90" w:rsidRPr="00915BB3">
              <w:rPr>
                <w:b/>
              </w:rPr>
              <w:t>Single Dye</w:t>
            </w:r>
          </w:p>
        </w:tc>
      </w:tr>
      <w:tr w:rsidR="00415AD5" w:rsidRPr="00915BB3" w14:paraId="0A3B3B82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047FBD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53BD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5251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DE413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38BF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E2FA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69266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15AD5" w:rsidRPr="00915BB3" w14:paraId="46A29CDE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66A5CC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F34619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D4EF64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F0C603" w14:textId="7FD5ABE3" w:rsidR="00415AD5" w:rsidRPr="00915BB3" w:rsidRDefault="00415AD5" w:rsidP="004C4F96">
            <w:pPr>
              <w:pStyle w:val="MDPI42tablebody"/>
              <w:spacing w:line="240" w:lineRule="auto"/>
            </w:pPr>
            <w:r w:rsidRPr="00915BB3">
              <w:t>1.03</w:t>
            </w:r>
            <w:r w:rsidR="00EC06E1" w:rsidRPr="00915BB3">
              <w:t xml:space="preserve"> </w:t>
            </w:r>
            <w:r w:rsidR="004C4F96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E95681" w14:textId="6D77C73D" w:rsidR="00415AD5" w:rsidRPr="008A4E99" w:rsidRDefault="00415AD5" w:rsidP="004C4F96">
            <w:pPr>
              <w:pStyle w:val="MDPI42tablebody"/>
              <w:spacing w:line="240" w:lineRule="auto"/>
            </w:pPr>
            <w:r w:rsidRPr="00915BB3">
              <w:t>7.90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A85E8A" w14:textId="1471602D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6.75</w:t>
            </w:r>
            <w:r w:rsidR="001D755F" w:rsidRPr="00B05842">
              <w:t xml:space="preserve"> </w:t>
            </w:r>
            <w:r w:rsidR="004C4F96">
              <w:t>×</w:t>
            </w:r>
            <w:r w:rsidR="001D755F" w:rsidRPr="00B05842">
              <w:t xml:space="preserve"> 10</w:t>
            </w:r>
            <w:r w:rsidR="001D755F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3FBF82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1524708C" w14:textId="77777777" w:rsidTr="00431D90">
        <w:tc>
          <w:tcPr>
            <w:tcW w:w="0" w:type="auto"/>
            <w:noWrap/>
            <w:hideMark/>
          </w:tcPr>
          <w:p w14:paraId="6768C4CA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395278E9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 mM PBS</w:t>
            </w:r>
          </w:p>
        </w:tc>
        <w:tc>
          <w:tcPr>
            <w:tcW w:w="0" w:type="auto"/>
            <w:noWrap/>
            <w:hideMark/>
          </w:tcPr>
          <w:p w14:paraId="2BF56254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4</w:t>
            </w:r>
          </w:p>
        </w:tc>
        <w:tc>
          <w:tcPr>
            <w:tcW w:w="0" w:type="auto"/>
            <w:noWrap/>
            <w:hideMark/>
          </w:tcPr>
          <w:p w14:paraId="7FCA08A1" w14:textId="2A47F81D" w:rsidR="00415AD5" w:rsidRPr="008A4E99" w:rsidRDefault="00415AD5" w:rsidP="004C4F96">
            <w:pPr>
              <w:pStyle w:val="MDPI42tablebody"/>
              <w:spacing w:line="240" w:lineRule="auto"/>
            </w:pPr>
            <w:r w:rsidRPr="00915BB3">
              <w:t>5.28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4B9F9B5" w14:textId="56C82973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3.77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DAD59E9" w14:textId="33F8480F" w:rsidR="00415AD5" w:rsidRPr="007A29BC" w:rsidRDefault="00415AD5" w:rsidP="004C4F96">
            <w:pPr>
              <w:pStyle w:val="MDPI42tablebody"/>
              <w:spacing w:line="240" w:lineRule="auto"/>
            </w:pPr>
            <w:r w:rsidRPr="008A4E99">
              <w:t>9.92</w:t>
            </w:r>
            <w:r w:rsidR="00EC06E1" w:rsidRPr="008A4E99">
              <w:rPr>
                <w:iCs/>
              </w:rPr>
              <w:t xml:space="preserve"> </w:t>
            </w:r>
            <w:r w:rsidR="004C4F96">
              <w:t>×</w:t>
            </w:r>
            <w:r w:rsidR="00EC06E1" w:rsidRPr="008A4E99">
              <w:t xml:space="preserve"> 10</w:t>
            </w:r>
            <w:r w:rsidR="00EC06E1" w:rsidRPr="008A4E99">
              <w:rPr>
                <w:vertAlign w:val="superscript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E5F3296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3BAA1549" w14:textId="77777777" w:rsidTr="00431D90">
        <w:tc>
          <w:tcPr>
            <w:tcW w:w="0" w:type="auto"/>
            <w:noWrap/>
            <w:hideMark/>
          </w:tcPr>
          <w:p w14:paraId="31FE6C5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noWrap/>
            <w:hideMark/>
          </w:tcPr>
          <w:p w14:paraId="088F62BC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7FCB75F3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3B78D933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26313EFD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A4A31FF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B6CE56C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15AD5" w:rsidRPr="00915BB3" w14:paraId="588793A3" w14:textId="77777777" w:rsidTr="00431D90">
        <w:tc>
          <w:tcPr>
            <w:tcW w:w="0" w:type="auto"/>
            <w:noWrap/>
            <w:hideMark/>
          </w:tcPr>
          <w:p w14:paraId="06FF5C14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between groups</w:t>
            </w:r>
          </w:p>
        </w:tc>
        <w:tc>
          <w:tcPr>
            <w:tcW w:w="0" w:type="auto"/>
            <w:noWrap/>
            <w:hideMark/>
          </w:tcPr>
          <w:p w14:paraId="0D7C147B" w14:textId="3642A4A4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1.15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C2A6269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1</w:t>
            </w:r>
          </w:p>
        </w:tc>
        <w:tc>
          <w:tcPr>
            <w:tcW w:w="0" w:type="auto"/>
            <w:noWrap/>
            <w:hideMark/>
          </w:tcPr>
          <w:p w14:paraId="310E4B09" w14:textId="5560F019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1.15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C615989" w14:textId="6269B948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3</w:t>
            </w:r>
            <w:r w:rsidR="003778D2" w:rsidRPr="00B05842">
              <w:t>.</w:t>
            </w:r>
            <w:r w:rsidRPr="00B05842">
              <w:t>05</w:t>
            </w:r>
          </w:p>
        </w:tc>
        <w:tc>
          <w:tcPr>
            <w:tcW w:w="0" w:type="auto"/>
            <w:noWrap/>
            <w:hideMark/>
          </w:tcPr>
          <w:p w14:paraId="0DB49844" w14:textId="53B42535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0</w:t>
            </w:r>
            <w:r w:rsidR="003778D2" w:rsidRPr="00B05842">
              <w:t>.</w:t>
            </w:r>
            <w:r w:rsidRPr="00B05842">
              <w:t>09</w:t>
            </w:r>
          </w:p>
        </w:tc>
        <w:tc>
          <w:tcPr>
            <w:tcW w:w="0" w:type="auto"/>
            <w:noWrap/>
            <w:hideMark/>
          </w:tcPr>
          <w:p w14:paraId="644224B8" w14:textId="59E9DD3E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4</w:t>
            </w:r>
            <w:r w:rsidR="003778D2" w:rsidRPr="00B05842">
              <w:t>.</w:t>
            </w:r>
            <w:r w:rsidRPr="00B05842">
              <w:t>24</w:t>
            </w:r>
          </w:p>
        </w:tc>
      </w:tr>
      <w:tr w:rsidR="00415AD5" w:rsidRPr="00915BB3" w14:paraId="717C7555" w14:textId="77777777" w:rsidTr="00431D90">
        <w:tc>
          <w:tcPr>
            <w:tcW w:w="0" w:type="auto"/>
            <w:noWrap/>
            <w:hideMark/>
          </w:tcPr>
          <w:p w14:paraId="6437CA86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4B616F9D" w14:textId="30B18761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9.39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403BA51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5</w:t>
            </w:r>
          </w:p>
        </w:tc>
        <w:tc>
          <w:tcPr>
            <w:tcW w:w="0" w:type="auto"/>
            <w:noWrap/>
            <w:hideMark/>
          </w:tcPr>
          <w:p w14:paraId="4E0F9EED" w14:textId="0FE0453F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3.76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850BA58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5C09B069" w14:textId="77777777" w:rsidR="00415AD5" w:rsidRPr="008A4E99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AC1A24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15AD5" w:rsidRPr="00915BB3" w14:paraId="4E9F0C95" w14:textId="77777777" w:rsidTr="00431D90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AE2667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04263F" w14:textId="073C040A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1.05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3BF6C8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7743D5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71E872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EF1B61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4FA3A65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4AC29C7F" w14:textId="77777777" w:rsidTr="00431D90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28C71" w14:textId="77777777" w:rsidR="00415AD5" w:rsidRPr="00915BB3" w:rsidRDefault="00415AD5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 xml:space="preserve">Cy3 </w:t>
            </w:r>
            <w:r w:rsidR="00431D90" w:rsidRPr="00915BB3">
              <w:rPr>
                <w:b/>
              </w:rPr>
              <w:t>Two Dye</w:t>
            </w:r>
          </w:p>
        </w:tc>
      </w:tr>
      <w:tr w:rsidR="00415AD5" w:rsidRPr="00915BB3" w14:paraId="77A6C6C1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A9EFC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20422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57D5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66F8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0C690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2E5137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E7FBA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15AD5" w:rsidRPr="00915BB3" w14:paraId="263A02B2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23BF31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6A95FC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08E6EC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8FC7AB" w14:textId="434B1984" w:rsidR="00415AD5" w:rsidRPr="00915BB3" w:rsidRDefault="00415AD5" w:rsidP="004C4F96">
            <w:pPr>
              <w:pStyle w:val="MDPI42tablebody"/>
              <w:spacing w:line="240" w:lineRule="auto"/>
            </w:pPr>
            <w:r w:rsidRPr="00915BB3">
              <w:t>1.96</w:t>
            </w:r>
            <w:r w:rsidR="00EC06E1" w:rsidRPr="00915BB3">
              <w:t xml:space="preserve"> </w:t>
            </w:r>
            <w:r w:rsidR="004C4F96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EBE673" w14:textId="03A7CFA4" w:rsidR="00415AD5" w:rsidRPr="008A4E99" w:rsidRDefault="00415AD5" w:rsidP="004C4F96">
            <w:pPr>
              <w:pStyle w:val="MDPI42tablebody"/>
              <w:spacing w:line="240" w:lineRule="auto"/>
            </w:pPr>
            <w:r w:rsidRPr="00915BB3">
              <w:t>1.51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F4C962" w14:textId="3D696A6A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3.79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DE74F7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110C6837" w14:textId="77777777" w:rsidTr="00431D90">
        <w:tc>
          <w:tcPr>
            <w:tcW w:w="0" w:type="auto"/>
            <w:noWrap/>
            <w:hideMark/>
          </w:tcPr>
          <w:p w14:paraId="1A862DC6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2896C6DE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 mM PBS</w:t>
            </w:r>
          </w:p>
        </w:tc>
        <w:tc>
          <w:tcPr>
            <w:tcW w:w="0" w:type="auto"/>
            <w:noWrap/>
            <w:hideMark/>
          </w:tcPr>
          <w:p w14:paraId="3B58067E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4</w:t>
            </w:r>
          </w:p>
        </w:tc>
        <w:tc>
          <w:tcPr>
            <w:tcW w:w="0" w:type="auto"/>
            <w:noWrap/>
            <w:hideMark/>
          </w:tcPr>
          <w:p w14:paraId="3AFDF36E" w14:textId="3D994CEF" w:rsidR="00415AD5" w:rsidRPr="00915BB3" w:rsidRDefault="00415AD5" w:rsidP="004C4F96">
            <w:pPr>
              <w:pStyle w:val="MDPI42tablebody"/>
              <w:spacing w:line="240" w:lineRule="auto"/>
            </w:pPr>
            <w:r w:rsidRPr="00915BB3">
              <w:t>1.25</w:t>
            </w:r>
            <w:r w:rsidR="00EC06E1" w:rsidRPr="00915BB3">
              <w:t xml:space="preserve"> </w:t>
            </w:r>
            <w:r w:rsidR="004C4F96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B708CC4" w14:textId="353F2B2C" w:rsidR="00415AD5" w:rsidRPr="008A4E99" w:rsidRDefault="00415AD5" w:rsidP="004C4F96">
            <w:pPr>
              <w:pStyle w:val="MDPI42tablebody"/>
              <w:spacing w:line="240" w:lineRule="auto"/>
            </w:pPr>
            <w:r w:rsidRPr="00915BB3">
              <w:t>8.96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D511D1" w14:textId="337FE256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7.87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4197E3A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00502DD3" w14:textId="77777777" w:rsidTr="00431D90">
        <w:tc>
          <w:tcPr>
            <w:tcW w:w="0" w:type="auto"/>
            <w:noWrap/>
            <w:hideMark/>
          </w:tcPr>
          <w:p w14:paraId="2406C43F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noWrap/>
            <w:hideMark/>
          </w:tcPr>
          <w:p w14:paraId="32A37C8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44EE1AF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7D8E601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5A08EF5A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3D334ED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8A22AC8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15AD5" w:rsidRPr="00915BB3" w14:paraId="754312EB" w14:textId="77777777" w:rsidTr="00431D90">
        <w:tc>
          <w:tcPr>
            <w:tcW w:w="0" w:type="auto"/>
            <w:noWrap/>
            <w:hideMark/>
          </w:tcPr>
          <w:p w14:paraId="1EFAB22C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between groups</w:t>
            </w:r>
          </w:p>
        </w:tc>
        <w:tc>
          <w:tcPr>
            <w:tcW w:w="0" w:type="auto"/>
            <w:noWrap/>
            <w:hideMark/>
          </w:tcPr>
          <w:p w14:paraId="12921682" w14:textId="04C7845F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2.54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97636E5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1</w:t>
            </w:r>
          </w:p>
        </w:tc>
        <w:tc>
          <w:tcPr>
            <w:tcW w:w="0" w:type="auto"/>
            <w:noWrap/>
            <w:hideMark/>
          </w:tcPr>
          <w:p w14:paraId="1724B57A" w14:textId="73497C46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2.54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652CB54" w14:textId="202EC1EB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1</w:t>
            </w:r>
            <w:r w:rsidR="003778D2" w:rsidRPr="00B05842">
              <w:t>.</w:t>
            </w:r>
            <w:r w:rsidRPr="00B05842">
              <w:t>14</w:t>
            </w:r>
          </w:p>
        </w:tc>
        <w:tc>
          <w:tcPr>
            <w:tcW w:w="0" w:type="auto"/>
            <w:noWrap/>
            <w:hideMark/>
          </w:tcPr>
          <w:p w14:paraId="614F56B1" w14:textId="548B535E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0</w:t>
            </w:r>
            <w:r w:rsidR="003778D2" w:rsidRPr="00B05842">
              <w:t>.</w:t>
            </w:r>
            <w:r w:rsidRPr="00B05842">
              <w:t>30</w:t>
            </w:r>
          </w:p>
        </w:tc>
        <w:tc>
          <w:tcPr>
            <w:tcW w:w="0" w:type="auto"/>
            <w:noWrap/>
            <w:hideMark/>
          </w:tcPr>
          <w:p w14:paraId="3BBDA3D6" w14:textId="6B48DDCB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4</w:t>
            </w:r>
            <w:r w:rsidR="003778D2" w:rsidRPr="00B05842">
              <w:t>.</w:t>
            </w:r>
            <w:r w:rsidRPr="00B05842">
              <w:t>24</w:t>
            </w:r>
          </w:p>
        </w:tc>
      </w:tr>
      <w:tr w:rsidR="00415AD5" w:rsidRPr="00915BB3" w14:paraId="570B1431" w14:textId="77777777" w:rsidTr="00431D90">
        <w:tc>
          <w:tcPr>
            <w:tcW w:w="0" w:type="auto"/>
            <w:noWrap/>
            <w:hideMark/>
          </w:tcPr>
          <w:p w14:paraId="2939BAD5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26C141CA" w14:textId="7E36BF91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5.57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F05B600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5</w:t>
            </w:r>
          </w:p>
        </w:tc>
        <w:tc>
          <w:tcPr>
            <w:tcW w:w="0" w:type="auto"/>
            <w:noWrap/>
            <w:hideMark/>
          </w:tcPr>
          <w:p w14:paraId="7924131C" w14:textId="34BF8889" w:rsidR="00415AD5" w:rsidRPr="008A4E99" w:rsidRDefault="00415AD5" w:rsidP="004C4F96">
            <w:pPr>
              <w:pStyle w:val="MDPI42tablebody"/>
              <w:spacing w:line="240" w:lineRule="auto"/>
            </w:pPr>
            <w:r w:rsidRPr="008A4E99">
              <w:t>2.23</w:t>
            </w:r>
            <w:r w:rsidR="00EC06E1" w:rsidRPr="00B05842">
              <w:t xml:space="preserve"> </w:t>
            </w:r>
            <w:r w:rsidR="004C4F96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7FE15B3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69937008" w14:textId="77777777" w:rsidR="00415AD5" w:rsidRPr="008A4E99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83DD46C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15AD5" w:rsidRPr="00915BB3" w14:paraId="621A4C2A" w14:textId="77777777" w:rsidTr="00431D90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127749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2772367" w14:textId="248C454C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5.82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96183D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2C8C45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0DD7B5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190DC6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3248A9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71EAB836" w14:textId="77777777" w:rsidTr="00431D90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8E01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 xml:space="preserve">Cy5 </w:t>
            </w:r>
            <w:r w:rsidR="00431D90" w:rsidRPr="00915BB3">
              <w:rPr>
                <w:b/>
              </w:rPr>
              <w:t>Two Dye</w:t>
            </w:r>
          </w:p>
        </w:tc>
      </w:tr>
      <w:tr w:rsidR="00415AD5" w:rsidRPr="00915BB3" w14:paraId="7D5A9CF2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9DD3D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993D1D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CA2DBD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9B24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4A43E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C18F0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F57A1D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15AD5" w:rsidRPr="00915BB3" w14:paraId="4633DF91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43FE3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7BE856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8CDDBE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23AC33" w14:textId="5C28C1B3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5.87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91E2C5" w14:textId="0CD98250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4.51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B5428F" w14:textId="05AFA1F5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3.33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C73B1F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5C3D4DFF" w14:textId="77777777" w:rsidTr="00431D90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14863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6D727F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 mM PB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CE6AC6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E2F258" w14:textId="4DF25771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7.03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77C73B" w14:textId="48D7AC56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5.02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E22CAD2" w14:textId="13D5D13C" w:rsidR="00415AD5" w:rsidRPr="00B05842" w:rsidRDefault="00415AD5" w:rsidP="00B05842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2.69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CBB074" w14:textId="77777777" w:rsidR="00415AD5" w:rsidRPr="00B05842" w:rsidRDefault="00415AD5" w:rsidP="00431D90">
            <w:pPr>
              <w:pStyle w:val="MDPI42tablebody"/>
              <w:spacing w:line="240" w:lineRule="auto"/>
              <w:rPr>
                <w:lang w:val="en-US"/>
              </w:rPr>
            </w:pPr>
          </w:p>
        </w:tc>
      </w:tr>
      <w:tr w:rsidR="00415AD5" w:rsidRPr="00915BB3" w14:paraId="3CB16A6B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61338" w14:textId="77777777" w:rsidR="00415AD5" w:rsidRPr="00B05842" w:rsidRDefault="00415AD5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C0E2E" w14:textId="77777777" w:rsidR="00415AD5" w:rsidRPr="00B05842" w:rsidRDefault="00415AD5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8D573" w14:textId="77777777" w:rsidR="00415AD5" w:rsidRPr="00B05842" w:rsidRDefault="00415AD5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17557" w14:textId="77777777" w:rsidR="00415AD5" w:rsidRPr="00B05842" w:rsidRDefault="00415AD5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F7F45" w14:textId="77777777" w:rsidR="00415AD5" w:rsidRPr="00B05842" w:rsidRDefault="00415AD5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24CC9" w14:textId="77777777" w:rsidR="00415AD5" w:rsidRPr="00B05842" w:rsidRDefault="00415AD5" w:rsidP="00431D90">
            <w:pPr>
              <w:pStyle w:val="MDPI42tablebody"/>
              <w:spacing w:line="240" w:lineRule="auto"/>
              <w:rPr>
                <w:i/>
                <w:iCs/>
                <w:lang w:val="en-US"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E8A93E" w14:textId="77777777" w:rsidR="00415AD5" w:rsidRPr="00B05842" w:rsidRDefault="00415AD5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  <w:lang w:val="en-US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15AD5" w:rsidRPr="00915BB3" w14:paraId="144276E0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4C5BDD" w14:textId="77777777" w:rsidR="00415AD5" w:rsidRPr="00B05842" w:rsidRDefault="00415AD5" w:rsidP="00431D90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between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6D3B0C" w14:textId="4386F791" w:rsidR="00415AD5" w:rsidRPr="00B05842" w:rsidRDefault="00415AD5" w:rsidP="00B05842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1.75</w:t>
            </w:r>
            <w:r w:rsidR="00EC06E1" w:rsidRPr="00915BB3">
              <w:rPr>
                <w:iCs/>
              </w:rPr>
              <w:t xml:space="preserve"> </w:t>
            </w:r>
            <w:r w:rsidR="00B05842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7F2EAC" w14:textId="77777777" w:rsidR="00415AD5" w:rsidRPr="00B05842" w:rsidRDefault="00415AD5" w:rsidP="00431D90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2E6B4D" w14:textId="65D90304" w:rsidR="00415AD5" w:rsidRPr="00B05842" w:rsidRDefault="00415AD5" w:rsidP="00B05842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1.75</w:t>
            </w:r>
            <w:r w:rsidR="00EC06E1" w:rsidRPr="00915BB3">
              <w:rPr>
                <w:iCs/>
              </w:rPr>
              <w:t xml:space="preserve"> </w:t>
            </w:r>
            <w:r w:rsidR="00B05842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D75BB1" w14:textId="79B72F61" w:rsidR="00415AD5" w:rsidRPr="00B05842" w:rsidRDefault="00415AD5" w:rsidP="003778D2">
            <w:pPr>
              <w:pStyle w:val="MDPI42tablebody"/>
              <w:spacing w:line="240" w:lineRule="auto"/>
              <w:rPr>
                <w:lang w:val="en-US"/>
              </w:rPr>
            </w:pPr>
            <w:r w:rsidRPr="00B05842">
              <w:t>0</w:t>
            </w:r>
            <w:r w:rsidR="003778D2" w:rsidRPr="00B05842">
              <w:t>.</w:t>
            </w:r>
            <w:r w:rsidRPr="00B05842"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E54C60" w14:textId="4485679C" w:rsidR="00415AD5" w:rsidRPr="00B05842" w:rsidRDefault="00415AD5" w:rsidP="003778D2">
            <w:pPr>
              <w:pStyle w:val="MDPI42tablebody"/>
              <w:spacing w:line="240" w:lineRule="auto"/>
              <w:rPr>
                <w:lang w:val="en-US"/>
              </w:rPr>
            </w:pPr>
            <w:r w:rsidRPr="00B05842">
              <w:t>0</w:t>
            </w:r>
            <w:r w:rsidR="003778D2" w:rsidRPr="00B05842">
              <w:t>.</w:t>
            </w:r>
            <w:r w:rsidRPr="00B05842">
              <w:t>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AFC5C3" w14:textId="4929D3BA" w:rsidR="00415AD5" w:rsidRPr="00B05842" w:rsidRDefault="00415AD5" w:rsidP="003778D2">
            <w:pPr>
              <w:pStyle w:val="MDPI42tablebody"/>
              <w:spacing w:line="240" w:lineRule="auto"/>
              <w:rPr>
                <w:lang w:val="en-US"/>
              </w:rPr>
            </w:pPr>
            <w:r w:rsidRPr="00B05842">
              <w:t>4</w:t>
            </w:r>
            <w:r w:rsidR="003778D2" w:rsidRPr="00B05842">
              <w:t>.</w:t>
            </w:r>
            <w:r w:rsidRPr="00B05842">
              <w:t>24</w:t>
            </w:r>
          </w:p>
        </w:tc>
      </w:tr>
      <w:tr w:rsidR="00415AD5" w:rsidRPr="00915BB3" w14:paraId="768BB9E6" w14:textId="77777777" w:rsidTr="00431D90">
        <w:tc>
          <w:tcPr>
            <w:tcW w:w="0" w:type="auto"/>
            <w:noWrap/>
            <w:hideMark/>
          </w:tcPr>
          <w:p w14:paraId="54D72938" w14:textId="77777777" w:rsidR="00415AD5" w:rsidRPr="00B05842" w:rsidRDefault="00415AD5" w:rsidP="00431D90">
            <w:pPr>
              <w:pStyle w:val="MDPI42tablebody"/>
              <w:spacing w:line="240" w:lineRule="auto"/>
              <w:rPr>
                <w:lang w:val="en-US"/>
              </w:rPr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5D552BDF" w14:textId="0C965A23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7.48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78104BF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5</w:t>
            </w:r>
          </w:p>
        </w:tc>
        <w:tc>
          <w:tcPr>
            <w:tcW w:w="0" w:type="auto"/>
            <w:noWrap/>
            <w:hideMark/>
          </w:tcPr>
          <w:p w14:paraId="1B9FDB18" w14:textId="5EB4B6B8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2.99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EA4FB0A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A3F87DF" w14:textId="77777777" w:rsidR="00415AD5" w:rsidRPr="008A4E99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24C5CA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15AD5" w:rsidRPr="00915BB3" w14:paraId="13589018" w14:textId="77777777" w:rsidTr="00431D90">
        <w:tc>
          <w:tcPr>
            <w:tcW w:w="0" w:type="auto"/>
            <w:noWrap/>
            <w:hideMark/>
          </w:tcPr>
          <w:p w14:paraId="6967AC28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total</w:t>
            </w:r>
          </w:p>
        </w:tc>
        <w:tc>
          <w:tcPr>
            <w:tcW w:w="0" w:type="auto"/>
            <w:noWrap/>
            <w:hideMark/>
          </w:tcPr>
          <w:p w14:paraId="49446142" w14:textId="20DEB62D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7.50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F53FBF0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6</w:t>
            </w:r>
          </w:p>
        </w:tc>
        <w:tc>
          <w:tcPr>
            <w:tcW w:w="0" w:type="auto"/>
            <w:noWrap/>
            <w:hideMark/>
          </w:tcPr>
          <w:p w14:paraId="33F513A9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5BFFFC54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06801CBA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BDAC8DC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</w:tr>
    </w:tbl>
    <w:p w14:paraId="586356CD" w14:textId="77777777" w:rsidR="007A29BC" w:rsidRDefault="007A29BC">
      <w:pPr>
        <w:rPr>
          <w:rFonts w:ascii="Palatino Linotype" w:eastAsia="Times New Roman" w:hAnsi="Palatino Linotype"/>
          <w:b/>
          <w:color w:val="000000"/>
          <w:sz w:val="18"/>
          <w:lang w:eastAsia="de-DE" w:bidi="en-US"/>
        </w:rPr>
      </w:pPr>
      <w:r>
        <w:rPr>
          <w:b/>
        </w:rPr>
        <w:br w:type="page"/>
      </w:r>
    </w:p>
    <w:p w14:paraId="479C990C" w14:textId="62971090" w:rsidR="00415AD5" w:rsidRPr="00915BB3" w:rsidRDefault="00415AD5" w:rsidP="00431D90">
      <w:pPr>
        <w:pStyle w:val="MDPI41tablecaption"/>
        <w:rPr>
          <w:b/>
        </w:rPr>
      </w:pPr>
      <w:r w:rsidRPr="00915BB3">
        <w:rPr>
          <w:b/>
        </w:rPr>
        <w:lastRenderedPageBreak/>
        <w:t>Table S</w:t>
      </w:r>
      <w:r w:rsidRPr="00B05842">
        <w:rPr>
          <w:b/>
        </w:rPr>
        <w:fldChar w:fldCharType="begin"/>
      </w:r>
      <w:r w:rsidRPr="00915BB3">
        <w:rPr>
          <w:b/>
        </w:rPr>
        <w:instrText xml:space="preserve"> SEQ Table \* ARABIC </w:instrText>
      </w:r>
      <w:r w:rsidRPr="00B05842">
        <w:rPr>
          <w:b/>
        </w:rPr>
        <w:fldChar w:fldCharType="separate"/>
      </w:r>
      <w:r w:rsidR="00317908">
        <w:rPr>
          <w:b/>
          <w:noProof/>
        </w:rPr>
        <w:t>4</w:t>
      </w:r>
      <w:r w:rsidRPr="00B05842">
        <w:rPr>
          <w:b/>
        </w:rPr>
        <w:fldChar w:fldCharType="end"/>
      </w:r>
      <w:r w:rsidRPr="00915BB3">
        <w:rPr>
          <w:b/>
        </w:rPr>
        <w:t>.</w:t>
      </w:r>
      <w:r w:rsidRPr="00915BB3">
        <w:t xml:space="preserve"> Influence of presence absence of protective measures on overall spot intensity deviations for Array3 (unprotected vs. 50</w:t>
      </w:r>
      <w:r w:rsidR="00431D90" w:rsidRPr="00915BB3">
        <w:t xml:space="preserve"> </w:t>
      </w:r>
      <w:proofErr w:type="spellStart"/>
      <w:r w:rsidRPr="00915BB3">
        <w:t>mM</w:t>
      </w:r>
      <w:proofErr w:type="spellEnd"/>
      <w:r w:rsidRPr="00915BB3">
        <w:t xml:space="preserve"> ROXS in 1</w:t>
      </w:r>
      <w:r w:rsidR="00431D90" w:rsidRPr="00915BB3">
        <w:t xml:space="preserve"> </w:t>
      </w:r>
      <w:proofErr w:type="spellStart"/>
      <w:r w:rsidRPr="00915BB3">
        <w:t>mM</w:t>
      </w:r>
      <w:proofErr w:type="spellEnd"/>
      <w:r w:rsidRPr="00915BB3">
        <w:t xml:space="preserve"> PBS)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720"/>
        <w:gridCol w:w="1399"/>
        <w:gridCol w:w="428"/>
        <w:gridCol w:w="1026"/>
        <w:gridCol w:w="1026"/>
        <w:gridCol w:w="1026"/>
        <w:gridCol w:w="566"/>
      </w:tblGrid>
      <w:tr w:rsidR="00415AD5" w:rsidRPr="00915BB3" w14:paraId="1ADCBABA" w14:textId="77777777" w:rsidTr="00431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7"/>
            <w:noWrap/>
            <w:hideMark/>
          </w:tcPr>
          <w:p w14:paraId="5DA8414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 xml:space="preserve">Cy3 </w:t>
            </w:r>
            <w:r w:rsidR="00431D90" w:rsidRPr="00915BB3">
              <w:rPr>
                <w:b/>
              </w:rPr>
              <w:t>Single Dye</w:t>
            </w:r>
          </w:p>
        </w:tc>
      </w:tr>
      <w:tr w:rsidR="00415AD5" w:rsidRPr="00915BB3" w14:paraId="71663715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43010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49C0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24D3A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962A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6A0CBC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77C5C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ABD20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15AD5" w:rsidRPr="00915BB3" w14:paraId="4F4D378E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5C2540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0DF592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92BC7A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557760" w14:textId="23453CEA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9.48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D17CA9" w14:textId="46AA781A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9.48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A8309F" w14:textId="750446A3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8.31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5DF358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2085BCBE" w14:textId="77777777" w:rsidTr="00431D90">
        <w:tc>
          <w:tcPr>
            <w:tcW w:w="0" w:type="auto"/>
            <w:noWrap/>
            <w:hideMark/>
          </w:tcPr>
          <w:p w14:paraId="6059327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8F16D3F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 mM PBS</w:t>
            </w:r>
          </w:p>
        </w:tc>
        <w:tc>
          <w:tcPr>
            <w:tcW w:w="0" w:type="auto"/>
            <w:noWrap/>
            <w:hideMark/>
          </w:tcPr>
          <w:p w14:paraId="40F8F350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4</w:t>
            </w:r>
          </w:p>
        </w:tc>
        <w:tc>
          <w:tcPr>
            <w:tcW w:w="0" w:type="auto"/>
            <w:noWrap/>
            <w:hideMark/>
          </w:tcPr>
          <w:p w14:paraId="299B0D58" w14:textId="26422AD3" w:rsidR="00415AD5" w:rsidRPr="00915BB3" w:rsidRDefault="00415AD5" w:rsidP="00B05842">
            <w:pPr>
              <w:pStyle w:val="MDPI42tablebody"/>
              <w:spacing w:line="240" w:lineRule="auto"/>
            </w:pPr>
            <w:r w:rsidRPr="00915BB3">
              <w:t>2.06</w:t>
            </w:r>
            <w:r w:rsidR="00EC06E1" w:rsidRPr="00915BB3">
              <w:t xml:space="preserve"> </w:t>
            </w:r>
            <w:r w:rsidR="00B05842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C5BB52C" w14:textId="4C1F6FDF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1.47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5422869" w14:textId="0F704081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1.69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6150C4C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4A8E725F" w14:textId="77777777" w:rsidTr="00431D90">
        <w:tc>
          <w:tcPr>
            <w:tcW w:w="0" w:type="auto"/>
            <w:noWrap/>
            <w:hideMark/>
          </w:tcPr>
          <w:p w14:paraId="45A685B0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noWrap/>
            <w:hideMark/>
          </w:tcPr>
          <w:p w14:paraId="2063816A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24687622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5688B9C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564C402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645830A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3C0E7ED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15AD5" w:rsidRPr="00915BB3" w14:paraId="6B2D898F" w14:textId="77777777" w:rsidTr="00431D90">
        <w:tc>
          <w:tcPr>
            <w:tcW w:w="0" w:type="auto"/>
            <w:noWrap/>
            <w:hideMark/>
          </w:tcPr>
          <w:p w14:paraId="55C68957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between groups</w:t>
            </w:r>
          </w:p>
        </w:tc>
        <w:tc>
          <w:tcPr>
            <w:tcW w:w="0" w:type="auto"/>
            <w:noWrap/>
            <w:hideMark/>
          </w:tcPr>
          <w:p w14:paraId="3C8FBED9" w14:textId="091621F7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1.61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199686A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1</w:t>
            </w:r>
          </w:p>
        </w:tc>
        <w:tc>
          <w:tcPr>
            <w:tcW w:w="0" w:type="auto"/>
            <w:noWrap/>
            <w:hideMark/>
          </w:tcPr>
          <w:p w14:paraId="2547A5B1" w14:textId="47E7C0AD" w:rsidR="00415AD5" w:rsidRPr="008A4E99" w:rsidRDefault="00415AD5" w:rsidP="00B05842">
            <w:pPr>
              <w:pStyle w:val="MDPI42tablebody"/>
              <w:spacing w:line="240" w:lineRule="auto"/>
            </w:pPr>
            <w:r w:rsidRPr="008A103C">
              <w:t>1.61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8AC4274" w14:textId="21A5B947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1</w:t>
            </w:r>
            <w:r w:rsidR="003778D2" w:rsidRPr="00B05842">
              <w:t>.</w:t>
            </w:r>
            <w:r w:rsidRPr="00B05842">
              <w:t>20</w:t>
            </w:r>
          </w:p>
        </w:tc>
        <w:tc>
          <w:tcPr>
            <w:tcW w:w="0" w:type="auto"/>
            <w:noWrap/>
            <w:hideMark/>
          </w:tcPr>
          <w:p w14:paraId="137E3D1A" w14:textId="3700AFCA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0</w:t>
            </w:r>
            <w:r w:rsidR="003778D2" w:rsidRPr="00B05842">
              <w:t>.</w:t>
            </w:r>
            <w:r w:rsidRPr="00B05842">
              <w:t>29</w:t>
            </w:r>
          </w:p>
        </w:tc>
        <w:tc>
          <w:tcPr>
            <w:tcW w:w="0" w:type="auto"/>
            <w:noWrap/>
            <w:hideMark/>
          </w:tcPr>
          <w:p w14:paraId="6CFAC391" w14:textId="1FB4A1CC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4</w:t>
            </w:r>
            <w:r w:rsidR="003778D2" w:rsidRPr="00B05842">
              <w:t>.</w:t>
            </w:r>
            <w:r w:rsidRPr="00B05842">
              <w:t>30</w:t>
            </w:r>
          </w:p>
        </w:tc>
      </w:tr>
      <w:tr w:rsidR="00415AD5" w:rsidRPr="00915BB3" w14:paraId="29D25765" w14:textId="77777777" w:rsidTr="00431D90">
        <w:tc>
          <w:tcPr>
            <w:tcW w:w="0" w:type="auto"/>
            <w:noWrap/>
            <w:hideMark/>
          </w:tcPr>
          <w:p w14:paraId="4D0324C4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0CA649C0" w14:textId="758F60F9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2.95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267F65B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2</w:t>
            </w:r>
          </w:p>
        </w:tc>
        <w:tc>
          <w:tcPr>
            <w:tcW w:w="0" w:type="auto"/>
            <w:noWrap/>
            <w:hideMark/>
          </w:tcPr>
          <w:p w14:paraId="4962F652" w14:textId="086AD333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1.33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4908BE4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68539D71" w14:textId="77777777" w:rsidR="00415AD5" w:rsidRPr="008A4E99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6ACBDC61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15AD5" w:rsidRPr="00915BB3" w14:paraId="3E625D68" w14:textId="77777777" w:rsidTr="00431D90">
        <w:tc>
          <w:tcPr>
            <w:tcW w:w="0" w:type="auto"/>
            <w:noWrap/>
            <w:hideMark/>
          </w:tcPr>
          <w:p w14:paraId="056F95BC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total</w:t>
            </w:r>
          </w:p>
        </w:tc>
        <w:tc>
          <w:tcPr>
            <w:tcW w:w="0" w:type="auto"/>
            <w:noWrap/>
            <w:hideMark/>
          </w:tcPr>
          <w:p w14:paraId="24D0112F" w14:textId="3C04920A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3.11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D300147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3</w:t>
            </w:r>
          </w:p>
        </w:tc>
        <w:tc>
          <w:tcPr>
            <w:tcW w:w="0" w:type="auto"/>
            <w:noWrap/>
            <w:hideMark/>
          </w:tcPr>
          <w:p w14:paraId="15ADEC65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4C528BDF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15CCD829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6E8D50D1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2BD0E6AC" w14:textId="77777777" w:rsidTr="00431D90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645C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 xml:space="preserve">Cy5 </w:t>
            </w:r>
            <w:r w:rsidR="00431D90" w:rsidRPr="00915BB3">
              <w:rPr>
                <w:b/>
              </w:rPr>
              <w:t>Single Dye</w:t>
            </w:r>
          </w:p>
        </w:tc>
      </w:tr>
      <w:tr w:rsidR="00415AD5" w:rsidRPr="00915BB3" w14:paraId="11B8CD5B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E3179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2CB26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4927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323D0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F1BAD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92FC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BD50A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15AD5" w:rsidRPr="00915BB3" w14:paraId="2F779A8F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AAE50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218754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515B23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221B57" w14:textId="03BA8BBE" w:rsidR="00415AD5" w:rsidRPr="00915BB3" w:rsidRDefault="00415AD5" w:rsidP="00B05842">
            <w:pPr>
              <w:pStyle w:val="MDPI42tablebody"/>
              <w:spacing w:line="240" w:lineRule="auto"/>
            </w:pPr>
            <w:r w:rsidRPr="00915BB3">
              <w:t>1.18</w:t>
            </w:r>
            <w:r w:rsidR="00EC06E1" w:rsidRPr="00915BB3">
              <w:t xml:space="preserve"> </w:t>
            </w:r>
            <w:r w:rsidR="00B05842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7FB957" w14:textId="72D52A9A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1.18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F6052F" w14:textId="2212ACF4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2.65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31E052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036CB4BD" w14:textId="77777777" w:rsidTr="00431D90">
        <w:tc>
          <w:tcPr>
            <w:tcW w:w="0" w:type="auto"/>
            <w:noWrap/>
            <w:hideMark/>
          </w:tcPr>
          <w:p w14:paraId="1A712197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12255D5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 mM PBS</w:t>
            </w:r>
          </w:p>
        </w:tc>
        <w:tc>
          <w:tcPr>
            <w:tcW w:w="0" w:type="auto"/>
            <w:noWrap/>
            <w:hideMark/>
          </w:tcPr>
          <w:p w14:paraId="1D4373CB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4</w:t>
            </w:r>
          </w:p>
        </w:tc>
        <w:tc>
          <w:tcPr>
            <w:tcW w:w="0" w:type="auto"/>
            <w:noWrap/>
            <w:hideMark/>
          </w:tcPr>
          <w:p w14:paraId="3FBDFB0E" w14:textId="6ACDBCE2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9.29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65511ED" w14:textId="2E77E4BB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6.63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9D9E58" w14:textId="2C99AF35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7.91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1D06984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1F4DBCD1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E6A9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BD19C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534B3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38780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2167C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57CD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35696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15AD5" w:rsidRPr="00915BB3" w14:paraId="47B8D519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516F60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between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2A7A5C" w14:textId="7B9325A8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1.55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A4F602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7E9BB9" w14:textId="3FC9ED73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1.55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28B863" w14:textId="2A6E2F9F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1</w:t>
            </w:r>
            <w:r w:rsidR="003778D2" w:rsidRPr="00B05842">
              <w:t>.</w:t>
            </w:r>
            <w:r w:rsidRPr="00B05842"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367FF0" w14:textId="4FD31B33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0</w:t>
            </w:r>
            <w:r w:rsidR="003778D2" w:rsidRPr="00B05842">
              <w:t>.</w:t>
            </w:r>
            <w:r w:rsidRPr="00B05842"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D6E916" w14:textId="3DF2EE3F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4</w:t>
            </w:r>
            <w:r w:rsidR="003778D2" w:rsidRPr="00B05842">
              <w:t>.</w:t>
            </w:r>
            <w:r w:rsidRPr="00B05842">
              <w:t>30</w:t>
            </w:r>
          </w:p>
        </w:tc>
      </w:tr>
      <w:tr w:rsidR="00415AD5" w:rsidRPr="00915BB3" w14:paraId="4D2A06AF" w14:textId="77777777" w:rsidTr="00431D90">
        <w:tc>
          <w:tcPr>
            <w:tcW w:w="0" w:type="auto"/>
            <w:noWrap/>
            <w:hideMark/>
          </w:tcPr>
          <w:p w14:paraId="18D3ED56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1544BA23" w14:textId="63423A95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3.41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8A5858B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2</w:t>
            </w:r>
          </w:p>
        </w:tc>
        <w:tc>
          <w:tcPr>
            <w:tcW w:w="0" w:type="auto"/>
            <w:noWrap/>
            <w:hideMark/>
          </w:tcPr>
          <w:p w14:paraId="5100DB25" w14:textId="72EF256F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1.55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8E3F661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4C6FBC35" w14:textId="77777777" w:rsidR="00415AD5" w:rsidRPr="008A4E99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5941657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15AD5" w:rsidRPr="00915BB3" w14:paraId="34DC4888" w14:textId="77777777" w:rsidTr="00431D90">
        <w:tc>
          <w:tcPr>
            <w:tcW w:w="0" w:type="auto"/>
            <w:noWrap/>
            <w:hideMark/>
          </w:tcPr>
          <w:p w14:paraId="604F43CF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total</w:t>
            </w:r>
          </w:p>
        </w:tc>
        <w:tc>
          <w:tcPr>
            <w:tcW w:w="0" w:type="auto"/>
            <w:noWrap/>
            <w:hideMark/>
          </w:tcPr>
          <w:p w14:paraId="5BE94D0A" w14:textId="4E2D4894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3.56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03D679B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3</w:t>
            </w:r>
          </w:p>
        </w:tc>
        <w:tc>
          <w:tcPr>
            <w:tcW w:w="0" w:type="auto"/>
            <w:noWrap/>
            <w:hideMark/>
          </w:tcPr>
          <w:p w14:paraId="6EBC5928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4AB5480B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799B938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4F637069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3ED09C04" w14:textId="77777777" w:rsidTr="00431D90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761D3" w14:textId="77777777" w:rsidR="00415AD5" w:rsidRPr="00915BB3" w:rsidRDefault="00415AD5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 xml:space="preserve">Cy3 </w:t>
            </w:r>
            <w:r w:rsidR="00431D90" w:rsidRPr="00915BB3">
              <w:rPr>
                <w:b/>
              </w:rPr>
              <w:t>Two Dye</w:t>
            </w:r>
          </w:p>
        </w:tc>
      </w:tr>
      <w:tr w:rsidR="00415AD5" w:rsidRPr="00915BB3" w14:paraId="21BE74D3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E206B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E86FC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FD2A6B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11F8B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3D4B6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43352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1852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15AD5" w:rsidRPr="00915BB3" w14:paraId="681D396E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94911B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8F731B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3F926C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E11B3E" w14:textId="1769E59D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6.46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DEE37A" w14:textId="3333C332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6.46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C9A3DF" w14:textId="756792D4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7.57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A09912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62BBBF9B" w14:textId="77777777" w:rsidTr="00431D90">
        <w:tc>
          <w:tcPr>
            <w:tcW w:w="0" w:type="auto"/>
            <w:noWrap/>
            <w:hideMark/>
          </w:tcPr>
          <w:p w14:paraId="44310E66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290225F0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 mM PBS</w:t>
            </w:r>
          </w:p>
        </w:tc>
        <w:tc>
          <w:tcPr>
            <w:tcW w:w="0" w:type="auto"/>
            <w:noWrap/>
            <w:hideMark/>
          </w:tcPr>
          <w:p w14:paraId="52763B95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4</w:t>
            </w:r>
          </w:p>
        </w:tc>
        <w:tc>
          <w:tcPr>
            <w:tcW w:w="0" w:type="auto"/>
            <w:noWrap/>
            <w:hideMark/>
          </w:tcPr>
          <w:p w14:paraId="1CD8A357" w14:textId="4648CDAA" w:rsidR="00415AD5" w:rsidRPr="00915BB3" w:rsidRDefault="00415AD5" w:rsidP="00B05842">
            <w:pPr>
              <w:pStyle w:val="MDPI42tablebody"/>
              <w:spacing w:line="240" w:lineRule="auto"/>
            </w:pPr>
            <w:r w:rsidRPr="00915BB3">
              <w:t>1.12</w:t>
            </w:r>
            <w:r w:rsidR="00EC06E1" w:rsidRPr="00915BB3">
              <w:t xml:space="preserve"> </w:t>
            </w:r>
            <w:r w:rsidR="00B05842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DFEFCC6" w14:textId="5EFF20D1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7.97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340C4C" w14:textId="6E7A403C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1.16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9C8ADAE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40CEC6BA" w14:textId="77777777" w:rsidTr="00431D90">
        <w:tc>
          <w:tcPr>
            <w:tcW w:w="0" w:type="auto"/>
            <w:noWrap/>
            <w:hideMark/>
          </w:tcPr>
          <w:p w14:paraId="57B27D8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noWrap/>
            <w:hideMark/>
          </w:tcPr>
          <w:p w14:paraId="7586137B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33A6506B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0E67E0BB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422520D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569360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049F87D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15AD5" w:rsidRPr="00915BB3" w14:paraId="68D4ECEF" w14:textId="77777777" w:rsidTr="00431D90">
        <w:tc>
          <w:tcPr>
            <w:tcW w:w="0" w:type="auto"/>
            <w:noWrap/>
            <w:hideMark/>
          </w:tcPr>
          <w:p w14:paraId="57AA95F3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between groups</w:t>
            </w:r>
          </w:p>
        </w:tc>
        <w:tc>
          <w:tcPr>
            <w:tcW w:w="0" w:type="auto"/>
            <w:noWrap/>
            <w:hideMark/>
          </w:tcPr>
          <w:p w14:paraId="464776F3" w14:textId="31806046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1.33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EAB22CB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1</w:t>
            </w:r>
          </w:p>
        </w:tc>
        <w:tc>
          <w:tcPr>
            <w:tcW w:w="0" w:type="auto"/>
            <w:noWrap/>
            <w:hideMark/>
          </w:tcPr>
          <w:p w14:paraId="46628968" w14:textId="0785568C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1.33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D3E3572" w14:textId="08B5433C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0</w:t>
            </w:r>
            <w:r w:rsidR="003778D2" w:rsidRPr="00B05842">
              <w:t>.</w:t>
            </w:r>
            <w:r w:rsidRPr="00B05842">
              <w:t>13</w:t>
            </w:r>
          </w:p>
        </w:tc>
        <w:tc>
          <w:tcPr>
            <w:tcW w:w="0" w:type="auto"/>
            <w:noWrap/>
            <w:hideMark/>
          </w:tcPr>
          <w:p w14:paraId="66952802" w14:textId="0CB288ED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0</w:t>
            </w:r>
            <w:r w:rsidR="003778D2" w:rsidRPr="00B05842">
              <w:t>.</w:t>
            </w:r>
            <w:r w:rsidRPr="00B05842">
              <w:t>72</w:t>
            </w:r>
          </w:p>
        </w:tc>
        <w:tc>
          <w:tcPr>
            <w:tcW w:w="0" w:type="auto"/>
            <w:noWrap/>
            <w:hideMark/>
          </w:tcPr>
          <w:p w14:paraId="032CCD84" w14:textId="631AB3ED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4</w:t>
            </w:r>
            <w:r w:rsidR="003778D2" w:rsidRPr="00B05842">
              <w:t>.</w:t>
            </w:r>
            <w:r w:rsidRPr="00B05842">
              <w:t>30</w:t>
            </w:r>
          </w:p>
        </w:tc>
      </w:tr>
      <w:tr w:rsidR="00415AD5" w:rsidRPr="00915BB3" w14:paraId="6C0BF950" w14:textId="77777777" w:rsidTr="00431D90">
        <w:tc>
          <w:tcPr>
            <w:tcW w:w="0" w:type="auto"/>
            <w:noWrap/>
            <w:hideMark/>
          </w:tcPr>
          <w:p w14:paraId="4B927E91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4E0E672D" w14:textId="7C9ADF05" w:rsidR="00415AD5" w:rsidRPr="008A4E99" w:rsidRDefault="00415AD5" w:rsidP="00431D90">
            <w:pPr>
              <w:pStyle w:val="MDPI42tablebody"/>
              <w:spacing w:line="240" w:lineRule="auto"/>
            </w:pPr>
            <w:r w:rsidRPr="00915BB3">
              <w:t>2.19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99915C6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2</w:t>
            </w:r>
          </w:p>
        </w:tc>
        <w:tc>
          <w:tcPr>
            <w:tcW w:w="0" w:type="auto"/>
            <w:noWrap/>
            <w:hideMark/>
          </w:tcPr>
          <w:p w14:paraId="20E4FA0A" w14:textId="765E87AC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9.97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B591273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73257DD2" w14:textId="77777777" w:rsidR="00415AD5" w:rsidRPr="008A4E99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058DC67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15AD5" w:rsidRPr="00915BB3" w14:paraId="5DDBF253" w14:textId="77777777" w:rsidTr="00431D90">
        <w:tc>
          <w:tcPr>
            <w:tcW w:w="0" w:type="auto"/>
            <w:noWrap/>
            <w:hideMark/>
          </w:tcPr>
          <w:p w14:paraId="22685E1D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total</w:t>
            </w:r>
          </w:p>
        </w:tc>
        <w:tc>
          <w:tcPr>
            <w:tcW w:w="0" w:type="auto"/>
            <w:noWrap/>
            <w:hideMark/>
          </w:tcPr>
          <w:p w14:paraId="18EF3D8D" w14:textId="77601F8C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2.21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D191AD9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3</w:t>
            </w:r>
          </w:p>
        </w:tc>
        <w:tc>
          <w:tcPr>
            <w:tcW w:w="0" w:type="auto"/>
            <w:noWrap/>
            <w:hideMark/>
          </w:tcPr>
          <w:p w14:paraId="3727BB64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0A4CCCE3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3F5CE6F9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6A15B55F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5698FD2D" w14:textId="77777777" w:rsidTr="00431D90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C3ACF" w14:textId="77777777" w:rsidR="00415AD5" w:rsidRPr="00915BB3" w:rsidRDefault="00415AD5" w:rsidP="00431D90">
            <w:pPr>
              <w:pStyle w:val="MDPI42tablebody"/>
              <w:spacing w:line="240" w:lineRule="auto"/>
              <w:rPr>
                <w:b/>
              </w:rPr>
            </w:pPr>
            <w:r w:rsidRPr="00915BB3">
              <w:rPr>
                <w:b/>
              </w:rPr>
              <w:t xml:space="preserve">Cy5 </w:t>
            </w:r>
            <w:r w:rsidR="00431D90" w:rsidRPr="00915BB3">
              <w:rPr>
                <w:b/>
              </w:rPr>
              <w:t>Two Dye</w:t>
            </w:r>
          </w:p>
        </w:tc>
      </w:tr>
      <w:tr w:rsidR="00415AD5" w:rsidRPr="00915BB3" w14:paraId="5CDE371C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5895B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3320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281A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467A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78CA1C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E4B3E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976C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415AD5" w:rsidRPr="00915BB3" w14:paraId="4C4E9BAF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F51B51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25CCB6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no prot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2B5D9A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B29D9C" w14:textId="2BE8E5AB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7.39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553A24" w14:textId="29547009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7.39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A47A6E" w14:textId="593ED746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5.42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F99179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16267BEB" w14:textId="77777777" w:rsidTr="00431D90">
        <w:tc>
          <w:tcPr>
            <w:tcW w:w="0" w:type="auto"/>
            <w:noWrap/>
            <w:hideMark/>
          </w:tcPr>
          <w:p w14:paraId="7EB7626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C474E2E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 mM PBS</w:t>
            </w:r>
          </w:p>
        </w:tc>
        <w:tc>
          <w:tcPr>
            <w:tcW w:w="0" w:type="auto"/>
            <w:noWrap/>
            <w:hideMark/>
          </w:tcPr>
          <w:p w14:paraId="368F1440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14</w:t>
            </w:r>
          </w:p>
        </w:tc>
        <w:tc>
          <w:tcPr>
            <w:tcW w:w="0" w:type="auto"/>
            <w:noWrap/>
            <w:hideMark/>
          </w:tcPr>
          <w:p w14:paraId="2A08B76A" w14:textId="73E352FA" w:rsidR="00415AD5" w:rsidRPr="00915BB3" w:rsidRDefault="00415AD5" w:rsidP="00B05842">
            <w:pPr>
              <w:pStyle w:val="MDPI42tablebody"/>
              <w:spacing w:line="240" w:lineRule="auto"/>
            </w:pPr>
            <w:r w:rsidRPr="00915BB3">
              <w:t>2.17</w:t>
            </w:r>
            <w:r w:rsidR="00EC06E1" w:rsidRPr="00915BB3">
              <w:t xml:space="preserve"> </w:t>
            </w:r>
            <w:r w:rsidR="00B05842">
              <w:t>×</w:t>
            </w:r>
            <w:r w:rsidR="00EC06E1" w:rsidRPr="00915BB3">
              <w:t xml:space="preserve"> 10</w:t>
            </w:r>
            <w:r w:rsidR="00EC06E1" w:rsidRPr="00915BB3">
              <w:rPr>
                <w:vertAlign w:val="superscript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B712105" w14:textId="63ADC784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1.55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E0C898B" w14:textId="4D2B2918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2.19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2057356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</w:tr>
      <w:tr w:rsidR="00415AD5" w:rsidRPr="00915BB3" w14:paraId="7274B5AA" w14:textId="77777777" w:rsidTr="00431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C9965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ource of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5AC48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F11E9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8EE39F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F2BA4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A2D77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</w:rPr>
            </w:pPr>
            <w:r w:rsidRPr="00915BB3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EDD82" w14:textId="77777777" w:rsidR="00415AD5" w:rsidRPr="00915BB3" w:rsidRDefault="00415AD5" w:rsidP="00431D90">
            <w:pPr>
              <w:pStyle w:val="MDPI42tablebody"/>
              <w:spacing w:line="240" w:lineRule="auto"/>
              <w:rPr>
                <w:i/>
                <w:iCs/>
                <w:vertAlign w:val="subscript"/>
              </w:rPr>
            </w:pPr>
            <w:r w:rsidRPr="00915BB3">
              <w:rPr>
                <w:i/>
                <w:iCs/>
              </w:rPr>
              <w:t>F</w:t>
            </w:r>
            <w:r w:rsidRPr="00915BB3">
              <w:rPr>
                <w:i/>
                <w:iCs/>
                <w:vertAlign w:val="subscript"/>
              </w:rPr>
              <w:t>crit</w:t>
            </w:r>
          </w:p>
        </w:tc>
      </w:tr>
      <w:tr w:rsidR="00415AD5" w:rsidRPr="00915BB3" w14:paraId="3E55119B" w14:textId="77777777" w:rsidTr="00431D90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6A3B44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between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704099" w14:textId="54131CD6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3.85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6AFD76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8A541B" w14:textId="76C50F83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3.85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C99182" w14:textId="71D7EE3A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2</w:t>
            </w:r>
            <w:r w:rsidR="003778D2" w:rsidRPr="00B05842">
              <w:t>.</w:t>
            </w:r>
            <w:r w:rsidRPr="00B05842"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E01241" w14:textId="14A4E046" w:rsidR="00415AD5" w:rsidRPr="00B05842" w:rsidRDefault="00415AD5" w:rsidP="003778D2">
            <w:pPr>
              <w:pStyle w:val="MDPI42tablebody"/>
              <w:spacing w:line="240" w:lineRule="auto"/>
            </w:pPr>
            <w:r w:rsidRPr="00B05842">
              <w:t>0</w:t>
            </w:r>
            <w:r w:rsidR="003778D2" w:rsidRPr="00B05842">
              <w:t>.</w:t>
            </w:r>
            <w:r w:rsidRPr="00B05842"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28FBEB" w14:textId="4B9A424E" w:rsidR="00415AD5" w:rsidRPr="00B05842" w:rsidRDefault="003778D2" w:rsidP="00431D90">
            <w:pPr>
              <w:pStyle w:val="MDPI42tablebody"/>
              <w:spacing w:line="240" w:lineRule="auto"/>
            </w:pPr>
            <w:r w:rsidRPr="00B05842">
              <w:t>4.</w:t>
            </w:r>
            <w:r w:rsidR="00415AD5" w:rsidRPr="00B05842">
              <w:t>30</w:t>
            </w:r>
          </w:p>
        </w:tc>
      </w:tr>
      <w:tr w:rsidR="00415AD5" w:rsidRPr="00915BB3" w14:paraId="3AE56023" w14:textId="77777777" w:rsidTr="00431D90">
        <w:tc>
          <w:tcPr>
            <w:tcW w:w="0" w:type="auto"/>
            <w:noWrap/>
            <w:hideMark/>
          </w:tcPr>
          <w:p w14:paraId="609139BA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within groups</w:t>
            </w:r>
          </w:p>
        </w:tc>
        <w:tc>
          <w:tcPr>
            <w:tcW w:w="0" w:type="auto"/>
            <w:noWrap/>
            <w:hideMark/>
          </w:tcPr>
          <w:p w14:paraId="3E608D48" w14:textId="2A9B82EE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3.33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918CE89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2</w:t>
            </w:r>
          </w:p>
        </w:tc>
        <w:tc>
          <w:tcPr>
            <w:tcW w:w="0" w:type="auto"/>
            <w:noWrap/>
            <w:hideMark/>
          </w:tcPr>
          <w:p w14:paraId="67B82D44" w14:textId="381FAAE1" w:rsidR="00415AD5" w:rsidRPr="008A4E99" w:rsidRDefault="00415AD5" w:rsidP="00B05842">
            <w:pPr>
              <w:pStyle w:val="MDPI42tablebody"/>
              <w:spacing w:line="240" w:lineRule="auto"/>
            </w:pPr>
            <w:r w:rsidRPr="008A4E99">
              <w:t>1.51</w:t>
            </w:r>
            <w:r w:rsidR="00EC06E1" w:rsidRPr="00B05842">
              <w:t xml:space="preserve"> </w:t>
            </w:r>
            <w:r w:rsidR="00B05842">
              <w:t>×</w:t>
            </w:r>
            <w:r w:rsidR="00EC06E1" w:rsidRPr="00B05842">
              <w:t xml:space="preserve"> 10</w:t>
            </w:r>
            <w:r w:rsidR="00EC06E1" w:rsidRPr="00B05842">
              <w:rPr>
                <w:vertAlign w:val="superscript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FAD7F31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5DF54D72" w14:textId="77777777" w:rsidR="00415AD5" w:rsidRPr="008A4E99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26A8F5AB" w14:textId="77777777" w:rsidR="00415AD5" w:rsidRPr="00915BB3" w:rsidRDefault="00415AD5" w:rsidP="00431D90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15AD5" w:rsidRPr="00915BB3" w14:paraId="0FB94D84" w14:textId="77777777" w:rsidTr="00431D90">
        <w:tc>
          <w:tcPr>
            <w:tcW w:w="0" w:type="auto"/>
            <w:noWrap/>
            <w:hideMark/>
          </w:tcPr>
          <w:p w14:paraId="0CA5EF57" w14:textId="77777777" w:rsidR="00415AD5" w:rsidRPr="00915BB3" w:rsidRDefault="00415AD5" w:rsidP="00431D90">
            <w:pPr>
              <w:pStyle w:val="MDPI42tablebody"/>
              <w:spacing w:line="240" w:lineRule="auto"/>
            </w:pPr>
            <w:r w:rsidRPr="00915BB3">
              <w:t>total</w:t>
            </w:r>
          </w:p>
        </w:tc>
        <w:tc>
          <w:tcPr>
            <w:tcW w:w="0" w:type="auto"/>
            <w:noWrap/>
            <w:hideMark/>
          </w:tcPr>
          <w:p w14:paraId="54DBA12A" w14:textId="6BA65838" w:rsidR="00415AD5" w:rsidRPr="008A4E99" w:rsidRDefault="00415AD5" w:rsidP="00B05842">
            <w:pPr>
              <w:pStyle w:val="MDPI42tablebody"/>
              <w:spacing w:line="240" w:lineRule="auto"/>
            </w:pPr>
            <w:r w:rsidRPr="00915BB3">
              <w:t>3.72</w:t>
            </w:r>
            <w:r w:rsidR="00A00737" w:rsidRPr="00B05842">
              <w:t xml:space="preserve"> </w:t>
            </w:r>
            <w:r w:rsidR="00B05842">
              <w:t>×</w:t>
            </w:r>
            <w:r w:rsidR="00A00737" w:rsidRPr="00B05842">
              <w:t xml:space="preserve"> 10</w:t>
            </w:r>
            <w:r w:rsidR="00A00737" w:rsidRPr="00B05842">
              <w:rPr>
                <w:vertAlign w:val="superscript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8C2A9D1" w14:textId="77777777" w:rsidR="00415AD5" w:rsidRPr="008A4E99" w:rsidRDefault="00415AD5" w:rsidP="00431D90">
            <w:pPr>
              <w:pStyle w:val="MDPI42tablebody"/>
              <w:spacing w:line="240" w:lineRule="auto"/>
            </w:pPr>
            <w:r w:rsidRPr="008A4E99">
              <w:t>23</w:t>
            </w:r>
          </w:p>
        </w:tc>
        <w:tc>
          <w:tcPr>
            <w:tcW w:w="0" w:type="auto"/>
            <w:noWrap/>
            <w:hideMark/>
          </w:tcPr>
          <w:p w14:paraId="2EF97D6F" w14:textId="77777777" w:rsidR="00415AD5" w:rsidRPr="008A4E99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344DE23E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2AED32FA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68C95B1D" w14:textId="77777777" w:rsidR="00415AD5" w:rsidRPr="00915BB3" w:rsidRDefault="00415AD5" w:rsidP="00431D90">
            <w:pPr>
              <w:pStyle w:val="MDPI42tablebody"/>
              <w:spacing w:line="240" w:lineRule="auto"/>
            </w:pPr>
          </w:p>
        </w:tc>
      </w:tr>
    </w:tbl>
    <w:p w14:paraId="2B1553A2" w14:textId="77777777" w:rsidR="00B05842" w:rsidRDefault="00B05842">
      <w:pPr>
        <w:rPr>
          <w:rFonts w:ascii="Palatino Linotype" w:hAnsi="Palatino Linotype"/>
          <w:snapToGrid w:val="0"/>
          <w:sz w:val="18"/>
          <w:szCs w:val="18"/>
          <w:lang w:bidi="en-US"/>
        </w:rPr>
      </w:pPr>
      <w:r>
        <w:rPr>
          <w:rFonts w:ascii="Palatino Linotype" w:hAnsi="Palatino Linotype"/>
          <w:snapToGrid w:val="0"/>
          <w:sz w:val="18"/>
          <w:szCs w:val="18"/>
          <w:lang w:bidi="en-US"/>
        </w:rPr>
        <w:br w:type="page"/>
      </w:r>
    </w:p>
    <w:p w14:paraId="6C364750" w14:textId="77777777" w:rsidR="00B05842" w:rsidRPr="00915BB3" w:rsidRDefault="00B05842" w:rsidP="00B05842">
      <w:pPr>
        <w:pStyle w:val="MDPI52figure"/>
      </w:pPr>
      <w:bookmarkStart w:id="2" w:name="_Ref462232258"/>
      <w:r w:rsidRPr="00B05842">
        <w:rPr>
          <w:noProof/>
          <w:snapToGrid/>
          <w:lang w:eastAsia="zh-CN" w:bidi="ar-SA"/>
        </w:rPr>
        <w:lastRenderedPageBreak/>
        <w:drawing>
          <wp:inline distT="0" distB="0" distL="0" distR="0" wp14:anchorId="2A0F7278" wp14:editId="55AC4348">
            <wp:extent cx="5006821" cy="5010150"/>
            <wp:effectExtent l="0" t="0" r="381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olie3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0722"/>
                    <a:stretch/>
                  </pic:blipFill>
                  <pic:spPr bwMode="auto">
                    <a:xfrm>
                      <a:off x="0" y="0"/>
                      <a:ext cx="5006821" cy="5010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AC39E" w14:textId="77777777" w:rsidR="00B05842" w:rsidRPr="00915BB3" w:rsidRDefault="00B05842" w:rsidP="00B05842">
      <w:pPr>
        <w:pStyle w:val="MDPI51figurecaption"/>
        <w:rPr>
          <w:rFonts w:cstheme="minorBidi"/>
          <w:b/>
          <w:szCs w:val="22"/>
        </w:rPr>
      </w:pPr>
      <w:r w:rsidRPr="00915BB3">
        <w:rPr>
          <w:b/>
        </w:rPr>
        <w:t>Figure S</w:t>
      </w:r>
      <w:r w:rsidRPr="00B05842">
        <w:rPr>
          <w:b/>
        </w:rPr>
        <w:fldChar w:fldCharType="begin"/>
      </w:r>
      <w:r w:rsidRPr="00915BB3">
        <w:rPr>
          <w:b/>
        </w:rPr>
        <w:instrText xml:space="preserve"> SEQ Figure \* ARABIC </w:instrText>
      </w:r>
      <w:r w:rsidRPr="00B05842">
        <w:rPr>
          <w:b/>
        </w:rPr>
        <w:fldChar w:fldCharType="separate"/>
      </w:r>
      <w:r w:rsidR="00317908">
        <w:rPr>
          <w:b/>
          <w:noProof/>
        </w:rPr>
        <w:t>1</w:t>
      </w:r>
      <w:r w:rsidRPr="00B05842">
        <w:rPr>
          <w:b/>
        </w:rPr>
        <w:fldChar w:fldCharType="end"/>
      </w:r>
      <w:bookmarkEnd w:id="2"/>
      <w:r w:rsidRPr="00915BB3">
        <w:rPr>
          <w:b/>
        </w:rPr>
        <w:t>.</w:t>
      </w:r>
      <w:r w:rsidRPr="00915BB3">
        <w:t xml:space="preserve"> Influence of spot intensity level on spot intensity percent change after 10 scans. (</w:t>
      </w:r>
      <w:r w:rsidRPr="00915BB3">
        <w:rPr>
          <w:b/>
        </w:rPr>
        <w:t>a</w:t>
      </w:r>
      <w:r w:rsidRPr="00915BB3">
        <w:t>) unprotected single dye spots; (</w:t>
      </w:r>
      <w:r w:rsidRPr="00915BB3">
        <w:rPr>
          <w:b/>
        </w:rPr>
        <w:t>b</w:t>
      </w:r>
      <w:r w:rsidRPr="00915BB3">
        <w:t>) unprotected two dye spots; (</w:t>
      </w:r>
      <w:r w:rsidRPr="00915BB3">
        <w:rPr>
          <w:b/>
        </w:rPr>
        <w:t>c</w:t>
      </w:r>
      <w:r w:rsidRPr="00915BB3">
        <w:t xml:space="preserve">) 1 </w:t>
      </w:r>
      <w:proofErr w:type="spellStart"/>
      <w:r w:rsidRPr="00915BB3">
        <w:t>mM</w:t>
      </w:r>
      <w:proofErr w:type="spellEnd"/>
      <w:r w:rsidRPr="00915BB3">
        <w:t xml:space="preserve"> ROXS in 1 </w:t>
      </w:r>
      <w:proofErr w:type="spellStart"/>
      <w:r w:rsidRPr="00915BB3">
        <w:t>mM</w:t>
      </w:r>
      <w:proofErr w:type="spellEnd"/>
      <w:r w:rsidRPr="00915BB3">
        <w:t xml:space="preserve"> PBS protected single dye spots; (</w:t>
      </w:r>
      <w:r w:rsidRPr="00915BB3">
        <w:rPr>
          <w:b/>
        </w:rPr>
        <w:t>d</w:t>
      </w:r>
      <w:r w:rsidRPr="00915BB3">
        <w:t xml:space="preserve">) 1 </w:t>
      </w:r>
      <w:proofErr w:type="spellStart"/>
      <w:r w:rsidRPr="00915BB3">
        <w:t>mM</w:t>
      </w:r>
      <w:proofErr w:type="spellEnd"/>
      <w:r w:rsidRPr="00915BB3">
        <w:t xml:space="preserve"> ROXS in 1 </w:t>
      </w:r>
      <w:proofErr w:type="spellStart"/>
      <w:r w:rsidRPr="00915BB3">
        <w:t>mM</w:t>
      </w:r>
      <w:proofErr w:type="spellEnd"/>
      <w:r w:rsidRPr="00915BB3">
        <w:t xml:space="preserve"> PBS protected two dye spots. Error indicators are simple standard deviations.</w:t>
      </w:r>
    </w:p>
    <w:p w14:paraId="34FA8AE5" w14:textId="77777777" w:rsidR="00186D5C" w:rsidRPr="00186D5C" w:rsidRDefault="00186D5C" w:rsidP="00934DA5">
      <w:pPr>
        <w:adjustRightInd w:val="0"/>
        <w:snapToGrid w:val="0"/>
        <w:spacing w:before="360" w:line="260" w:lineRule="atLeast"/>
        <w:jc w:val="both"/>
        <w:rPr>
          <w:rFonts w:ascii="Palatino Linotype" w:hAnsi="Palatino Linotype"/>
          <w:sz w:val="18"/>
        </w:rPr>
      </w:pPr>
      <w:bookmarkStart w:id="3" w:name="OLE_LINK137"/>
      <w:bookmarkStart w:id="4" w:name="OLE_LINK138"/>
      <w:r w:rsidRPr="002D4F9D">
        <w:rPr>
          <w:rFonts w:ascii="Palatino Linotype" w:hAnsi="Palatino Linotype"/>
          <w:noProof/>
          <w:snapToGrid w:val="0"/>
          <w:sz w:val="18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0AAF332F" wp14:editId="7E4B4A31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D4F9D"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>
        <w:rPr>
          <w:rFonts w:ascii="Palatino Linotype" w:eastAsia="宋体" w:hAnsi="Palatino Linotype"/>
          <w:snapToGrid w:val="0"/>
          <w:sz w:val="18"/>
          <w:szCs w:val="18"/>
          <w:lang w:eastAsia="zh-CN" w:bidi="en-US"/>
        </w:rPr>
        <w:t>6</w:t>
      </w:r>
      <w:r w:rsidRPr="002D4F9D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  <w:bookmarkEnd w:id="3"/>
      <w:bookmarkEnd w:id="4"/>
    </w:p>
    <w:sectPr w:rsidR="00186D5C" w:rsidRPr="00186D5C" w:rsidSect="00A23C79">
      <w:headerReference w:type="default" r:id="rId10"/>
      <w:footerReference w:type="even" r:id="rId11"/>
      <w:footerReference w:type="default" r:id="rId12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F911D8" w14:textId="77777777" w:rsidR="00967E4C" w:rsidRDefault="00967E4C">
      <w:r>
        <w:separator/>
      </w:r>
    </w:p>
  </w:endnote>
  <w:endnote w:type="continuationSeparator" w:id="0">
    <w:p w14:paraId="57FAFE0B" w14:textId="77777777" w:rsidR="00967E4C" w:rsidRDefault="00967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06BA7E" w14:textId="77777777" w:rsidR="001D755F" w:rsidRPr="00A23C79" w:rsidRDefault="001D755F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2C8483" w14:textId="77777777" w:rsidR="001D755F" w:rsidRPr="00372438" w:rsidRDefault="001D755F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0EA8AC" w14:textId="77777777" w:rsidR="00967E4C" w:rsidRDefault="00967E4C">
      <w:r>
        <w:separator/>
      </w:r>
    </w:p>
  </w:footnote>
  <w:footnote w:type="continuationSeparator" w:id="0">
    <w:p w14:paraId="75AB8C0A" w14:textId="77777777" w:rsidR="00967E4C" w:rsidRDefault="00967E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5CC23B60" w14:textId="6E56619B" w:rsidR="001D755F" w:rsidRPr="00372438" w:rsidRDefault="001D755F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ED1EBA">
          <w:rPr>
            <w:rFonts w:ascii="Palatino Linotype" w:hAnsi="Palatino Linotype"/>
            <w:i/>
            <w:sz w:val="16"/>
            <w:szCs w:val="16"/>
          </w:rPr>
          <w:t>Biology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E21DDB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E21DDB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5</w:t>
        </w:r>
        <w:r w:rsidRPr="00372438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A304FC">
          <w:rPr>
            <w:rFonts w:ascii="Palatino Linotype" w:hAnsi="Palatino Linotype"/>
            <w:sz w:val="16"/>
            <w:szCs w:val="16"/>
          </w:rPr>
          <w:t>47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>; doi</w:t>
        </w:r>
        <w:proofErr w:type="gramStart"/>
        <w:r w:rsidRPr="00372438">
          <w:rPr>
            <w:rFonts w:ascii="Palatino Linotype" w:hAnsi="Palatino Linotype"/>
            <w:sz w:val="16"/>
            <w:szCs w:val="16"/>
            <w:lang w:val="fr-CH"/>
          </w:rPr>
          <w:t>:</w:t>
        </w:r>
        <w:r w:rsidR="00A304FC" w:rsidRPr="00A304FC">
          <w:rPr>
            <w:rFonts w:ascii="Palatino Linotype" w:hAnsi="Palatino Linotype"/>
            <w:sz w:val="16"/>
            <w:szCs w:val="16"/>
            <w:lang w:val="fr-CH"/>
          </w:rPr>
          <w:t>10.3390</w:t>
        </w:r>
        <w:proofErr w:type="gramEnd"/>
        <w:r w:rsidR="00A304FC" w:rsidRPr="00A304FC">
          <w:rPr>
            <w:rFonts w:ascii="Palatino Linotype" w:hAnsi="Palatino Linotype"/>
            <w:sz w:val="16"/>
            <w:szCs w:val="16"/>
            <w:lang w:val="fr-CH"/>
          </w:rPr>
          <w:t>/biology5040047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317908">
              <w:rPr>
                <w:rFonts w:ascii="Palatino Linotype" w:hAnsi="Palatino Linotype"/>
                <w:noProof/>
                <w:sz w:val="16"/>
                <w:szCs w:val="16"/>
              </w:rPr>
              <w:t>7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934DA5">
              <w:rPr>
                <w:rFonts w:ascii="Palatino Linotype" w:hAnsi="Palatino Linotype"/>
                <w:sz w:val="16"/>
                <w:szCs w:val="16"/>
              </w:rPr>
              <w:t>7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D7F49A6"/>
    <w:multiLevelType w:val="hybridMultilevel"/>
    <w:tmpl w:val="96A268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>
    <w:nsid w:val="29931882"/>
    <w:multiLevelType w:val="hybridMultilevel"/>
    <w:tmpl w:val="E4A297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9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1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>
    <w:nsid w:val="4EBC383B"/>
    <w:multiLevelType w:val="hybridMultilevel"/>
    <w:tmpl w:val="DA769D32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4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15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17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8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16"/>
  </w:num>
  <w:num w:numId="3">
    <w:abstractNumId w:val="14"/>
  </w:num>
  <w:num w:numId="4">
    <w:abstractNumId w:val="8"/>
  </w:num>
  <w:num w:numId="5">
    <w:abstractNumId w:val="18"/>
  </w:num>
  <w:num w:numId="6">
    <w:abstractNumId w:val="11"/>
  </w:num>
  <w:num w:numId="7">
    <w:abstractNumId w:val="0"/>
  </w:num>
  <w:num w:numId="8">
    <w:abstractNumId w:val="10"/>
  </w:num>
  <w:num w:numId="9">
    <w:abstractNumId w:val="2"/>
  </w:num>
  <w:num w:numId="10">
    <w:abstractNumId w:val="3"/>
  </w:num>
  <w:num w:numId="11">
    <w:abstractNumId w:val="12"/>
  </w:num>
  <w:num w:numId="12">
    <w:abstractNumId w:val="15"/>
  </w:num>
  <w:num w:numId="13">
    <w:abstractNumId w:val="17"/>
  </w:num>
  <w:num w:numId="14">
    <w:abstractNumId w:val="6"/>
  </w:num>
  <w:num w:numId="15">
    <w:abstractNumId w:val="9"/>
  </w:num>
  <w:num w:numId="16">
    <w:abstractNumId w:val="5"/>
  </w:num>
  <w:num w:numId="17">
    <w:abstractNumId w:val="13"/>
  </w:num>
  <w:num w:numId="18">
    <w:abstractNumId w:val="7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AD5"/>
    <w:rsid w:val="000223B1"/>
    <w:rsid w:val="00031C5A"/>
    <w:rsid w:val="00053B2C"/>
    <w:rsid w:val="000708A6"/>
    <w:rsid w:val="00132115"/>
    <w:rsid w:val="00136F42"/>
    <w:rsid w:val="00186D5C"/>
    <w:rsid w:val="001D755F"/>
    <w:rsid w:val="002416A7"/>
    <w:rsid w:val="002A35B3"/>
    <w:rsid w:val="00317908"/>
    <w:rsid w:val="00367AB5"/>
    <w:rsid w:val="00372438"/>
    <w:rsid w:val="0037510D"/>
    <w:rsid w:val="003778D2"/>
    <w:rsid w:val="003B0C21"/>
    <w:rsid w:val="00415AD5"/>
    <w:rsid w:val="00430778"/>
    <w:rsid w:val="00431D90"/>
    <w:rsid w:val="004A1A2E"/>
    <w:rsid w:val="004C4F96"/>
    <w:rsid w:val="004F0BA4"/>
    <w:rsid w:val="00522242"/>
    <w:rsid w:val="005571F1"/>
    <w:rsid w:val="00575545"/>
    <w:rsid w:val="0059227A"/>
    <w:rsid w:val="00594A3B"/>
    <w:rsid w:val="005B2218"/>
    <w:rsid w:val="005E4D4C"/>
    <w:rsid w:val="005F0BDC"/>
    <w:rsid w:val="006071BE"/>
    <w:rsid w:val="00624CE6"/>
    <w:rsid w:val="00625C52"/>
    <w:rsid w:val="006340CA"/>
    <w:rsid w:val="00657D9C"/>
    <w:rsid w:val="007340CC"/>
    <w:rsid w:val="00741414"/>
    <w:rsid w:val="00777646"/>
    <w:rsid w:val="0078737E"/>
    <w:rsid w:val="007A29BC"/>
    <w:rsid w:val="007E5F44"/>
    <w:rsid w:val="00812678"/>
    <w:rsid w:val="0082621A"/>
    <w:rsid w:val="0088777F"/>
    <w:rsid w:val="008A103C"/>
    <w:rsid w:val="008A4E99"/>
    <w:rsid w:val="008C3508"/>
    <w:rsid w:val="00915BB3"/>
    <w:rsid w:val="00934DA5"/>
    <w:rsid w:val="00943BAC"/>
    <w:rsid w:val="0095350D"/>
    <w:rsid w:val="00967E4C"/>
    <w:rsid w:val="0098408A"/>
    <w:rsid w:val="009B7ECA"/>
    <w:rsid w:val="00A00737"/>
    <w:rsid w:val="00A23C79"/>
    <w:rsid w:val="00A26C0C"/>
    <w:rsid w:val="00A304FC"/>
    <w:rsid w:val="00A9250A"/>
    <w:rsid w:val="00A95D89"/>
    <w:rsid w:val="00B05842"/>
    <w:rsid w:val="00BD79DE"/>
    <w:rsid w:val="00BE2D02"/>
    <w:rsid w:val="00BE36C7"/>
    <w:rsid w:val="00C257B0"/>
    <w:rsid w:val="00C7513A"/>
    <w:rsid w:val="00C84A28"/>
    <w:rsid w:val="00CB62B1"/>
    <w:rsid w:val="00CD1419"/>
    <w:rsid w:val="00DC64B8"/>
    <w:rsid w:val="00DD514B"/>
    <w:rsid w:val="00EC06E1"/>
    <w:rsid w:val="00EC7E10"/>
    <w:rsid w:val="00F41A5A"/>
    <w:rsid w:val="00F57095"/>
    <w:rsid w:val="00F60972"/>
    <w:rsid w:val="00F771D3"/>
    <w:rsid w:val="00F979C8"/>
    <w:rsid w:val="00FD3890"/>
    <w:rsid w:val="00FD4B35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072DB3"/>
  <w15:docId w15:val="{3FF4E380-4545-4721-9CE3-FB802C91A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aliases w:val="x"/>
    <w:basedOn w:val="Normal"/>
    <w:link w:val="Heading1Char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link w:val="Heading2Char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415AD5"/>
    <w:pPr>
      <w:widowControl/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415AD5"/>
    <w:pPr>
      <w:keepNext/>
      <w:keepLines/>
      <w:widowControl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415AD5"/>
    <w:pPr>
      <w:widowControl/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415AD5"/>
    <w:pPr>
      <w:widowControl/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415AD5"/>
    <w:pPr>
      <w:widowControl/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415AD5"/>
    <w:pPr>
      <w:widowControl/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415AD5"/>
    <w:pPr>
      <w:widowControl/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415AD5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15AD5"/>
    <w:pPr>
      <w:widowControl/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415AD5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Heading3Char">
    <w:name w:val="Heading 3 Char"/>
    <w:basedOn w:val="DefaultParagraphFont"/>
    <w:link w:val="Heading3"/>
    <w:rsid w:val="00415AD5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415AD5"/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415AD5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415AD5"/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415AD5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415AD5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415AD5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415AD5"/>
  </w:style>
  <w:style w:type="paragraph" w:customStyle="1" w:styleId="MDPI11articletype">
    <w:name w:val="MDPI_1.1_article_type"/>
    <w:basedOn w:val="MDPI31text"/>
    <w:next w:val="MDPI12title"/>
    <w:qFormat/>
    <w:rsid w:val="00415AD5"/>
    <w:pPr>
      <w:spacing w:before="240" w:line="240" w:lineRule="auto"/>
      <w:ind w:firstLine="0"/>
      <w:jc w:val="left"/>
    </w:pPr>
    <w:rPr>
      <w:i/>
    </w:rPr>
  </w:style>
  <w:style w:type="paragraph" w:customStyle="1" w:styleId="MDPI15academiceditor">
    <w:name w:val="MDPI_1.5_academic_editor"/>
    <w:basedOn w:val="MDPI62Acknowledgments"/>
    <w:qFormat/>
    <w:rsid w:val="00415AD5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7abstract">
    <w:name w:val="MDPI_1.7_abstract"/>
    <w:basedOn w:val="MDPI31text"/>
    <w:next w:val="MDPI18keywords"/>
    <w:qFormat/>
    <w:rsid w:val="00415AD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415AD5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415AD5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415AD5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415AD5"/>
    <w:pPr>
      <w:widowControl/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415AD5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415AD5"/>
    <w:pPr>
      <w:widowControl/>
      <w:spacing w:before="12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eastAsia="de-DE"/>
    </w:rPr>
  </w:style>
  <w:style w:type="paragraph" w:customStyle="1" w:styleId="Maddress">
    <w:name w:val="M_address"/>
    <w:basedOn w:val="Normal"/>
    <w:rsid w:val="00415AD5"/>
    <w:pPr>
      <w:widowControl/>
      <w:spacing w:before="24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author">
    <w:name w:val="M_author"/>
    <w:basedOn w:val="Normal"/>
    <w:rsid w:val="00415AD5"/>
    <w:pPr>
      <w:widowControl/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415AD5"/>
    <w:pPr>
      <w:widowControl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415AD5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15AD5"/>
    <w:pPr>
      <w:widowControl/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15AD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15AD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415AD5"/>
    <w:pPr>
      <w:widowControl/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15AD5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15AD5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415AD5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415AD5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415AD5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415AD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15AD5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15AD5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15AD5"/>
    <w:pPr>
      <w:numPr>
        <w:numId w:val="1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15AD5"/>
    <w:pPr>
      <w:ind w:firstLine="0"/>
    </w:pPr>
    <w:rPr>
      <w:szCs w:val="24"/>
    </w:rPr>
  </w:style>
  <w:style w:type="paragraph" w:customStyle="1" w:styleId="MFigure">
    <w:name w:val="M_Figure"/>
    <w:qFormat/>
    <w:rsid w:val="00415AD5"/>
    <w:pPr>
      <w:widowControl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eastAsia="zh-CN"/>
    </w:rPr>
  </w:style>
  <w:style w:type="paragraph" w:customStyle="1" w:styleId="Mdeck4textlist">
    <w:name w:val="M_deck_4_text_list"/>
    <w:basedOn w:val="MFigure"/>
    <w:qFormat/>
    <w:rsid w:val="00415AD5"/>
    <w:rPr>
      <w:i/>
    </w:rPr>
  </w:style>
  <w:style w:type="paragraph" w:customStyle="1" w:styleId="Mdeck4textlrindent">
    <w:name w:val="M_deck_4_text_lr_indent"/>
    <w:basedOn w:val="Mdeck4text"/>
    <w:qFormat/>
    <w:rsid w:val="00415AD5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415AD5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15AD5"/>
    <w:pPr>
      <w:widowControl/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415AD5"/>
    <w:pPr>
      <w:widowControl/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15AD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15AD5"/>
  </w:style>
  <w:style w:type="paragraph" w:customStyle="1" w:styleId="Mdeck6figurebody">
    <w:name w:val="M_deck_6_figure_body"/>
    <w:qFormat/>
    <w:rsid w:val="00415AD5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415AD5"/>
    <w:pPr>
      <w:widowControl/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415AD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15AD5"/>
    <w:pPr>
      <w:widowControl/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Header">
    <w:name w:val="M_Header"/>
    <w:basedOn w:val="Normal"/>
    <w:rsid w:val="00415AD5"/>
    <w:pPr>
      <w:widowControl/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415AD5"/>
    <w:rPr>
      <w:b/>
    </w:rPr>
  </w:style>
  <w:style w:type="paragraph" w:customStyle="1" w:styleId="MHeading2">
    <w:name w:val="M_Heading2"/>
    <w:basedOn w:val="MHeading3"/>
    <w:qFormat/>
    <w:rsid w:val="00415AD5"/>
    <w:rPr>
      <w:i/>
    </w:rPr>
  </w:style>
  <w:style w:type="paragraph" w:customStyle="1" w:styleId="MHeading3">
    <w:name w:val="M_Heading3"/>
    <w:basedOn w:val="Mdeck4text"/>
    <w:qFormat/>
    <w:rsid w:val="00415AD5"/>
    <w:pPr>
      <w:spacing w:before="240" w:after="120"/>
    </w:pPr>
  </w:style>
  <w:style w:type="paragraph" w:customStyle="1" w:styleId="MISSN">
    <w:name w:val="M_ISSN"/>
    <w:basedOn w:val="Normal"/>
    <w:rsid w:val="00415AD5"/>
    <w:pPr>
      <w:widowControl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415AD5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415AD5"/>
    <w:pPr>
      <w:ind w:firstLine="0"/>
    </w:pPr>
  </w:style>
  <w:style w:type="paragraph" w:customStyle="1" w:styleId="MLogo">
    <w:name w:val="M_Logo"/>
    <w:basedOn w:val="Normal"/>
    <w:rsid w:val="00415AD5"/>
    <w:pPr>
      <w:widowControl/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415AD5"/>
    <w:rPr>
      <w:i/>
    </w:rPr>
  </w:style>
  <w:style w:type="paragraph" w:customStyle="1" w:styleId="MRefer">
    <w:name w:val="M_Refer"/>
    <w:basedOn w:val="Normal"/>
    <w:rsid w:val="00415AD5"/>
    <w:pPr>
      <w:widowControl/>
      <w:spacing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">
    <w:name w:val="M_table"/>
    <w:basedOn w:val="Normal"/>
    <w:rsid w:val="00415AD5"/>
    <w:pPr>
      <w:keepNext/>
      <w:widowControl/>
      <w:tabs>
        <w:tab w:val="left" w:pos="284"/>
      </w:tabs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415AD5"/>
    <w:pPr>
      <w:spacing w:after="0"/>
    </w:pPr>
  </w:style>
  <w:style w:type="paragraph" w:customStyle="1" w:styleId="MText">
    <w:name w:val="M_Text"/>
    <w:basedOn w:val="Normal"/>
    <w:rsid w:val="00415AD5"/>
    <w:pPr>
      <w:widowControl/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itel">
    <w:name w:val="M_Titel"/>
    <w:basedOn w:val="Normal"/>
    <w:rsid w:val="00415AD5"/>
    <w:pPr>
      <w:widowControl/>
      <w:spacing w:before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415AD5"/>
    <w:pPr>
      <w:widowControl/>
      <w:adjustRightInd w:val="0"/>
      <w:snapToGrid w:val="0"/>
      <w:spacing w:after="240"/>
    </w:pPr>
    <w:rPr>
      <w:rFonts w:ascii="Palatino Linotype" w:eastAsia="Times New Roman" w:hAnsi="Palatino Linotype" w:cs="Times New Roman"/>
      <w:iCs/>
      <w:sz w:val="16"/>
      <w:szCs w:val="20"/>
      <w:lang w:eastAsia="de-DE"/>
    </w:rPr>
  </w:style>
  <w:style w:type="paragraph" w:customStyle="1" w:styleId="Mheaderjournallogo">
    <w:name w:val="M_header_journal_logo"/>
    <w:qFormat/>
    <w:rsid w:val="00415AD5"/>
    <w:pPr>
      <w:widowControl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Normal"/>
    <w:uiPriority w:val="99"/>
    <w:rsid w:val="00415AD5"/>
    <w:pPr>
      <w:widowControl/>
      <w:spacing w:after="120" w:line="276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415AD5"/>
    <w:rPr>
      <w:rFonts w:ascii="Book Antiqua" w:eastAsia="Book Antiqua" w:hAnsi="Book Antiqua"/>
      <w:sz w:val="20"/>
      <w:szCs w:val="20"/>
    </w:rPr>
  </w:style>
  <w:style w:type="paragraph" w:customStyle="1" w:styleId="berschrift3">
    <w:name w:val="Überschrift3"/>
    <w:basedOn w:val="Heading2"/>
    <w:uiPriority w:val="99"/>
    <w:rsid w:val="00415AD5"/>
    <w:pPr>
      <w:keepNext/>
      <w:widowControl/>
      <w:tabs>
        <w:tab w:val="num" w:pos="360"/>
      </w:tabs>
      <w:spacing w:before="0" w:line="340" w:lineRule="atLeast"/>
      <w:ind w:left="576" w:hanging="576"/>
      <w:jc w:val="both"/>
    </w:pPr>
    <w:rPr>
      <w:rFonts w:ascii="Arial" w:eastAsia="Times New Roman" w:hAnsi="Arial" w:cs="Arial"/>
      <w:b/>
      <w:bCs/>
      <w:iCs/>
      <w:color w:val="000000"/>
      <w:sz w:val="18"/>
      <w:szCs w:val="28"/>
      <w:lang w:val="de-DE"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415AD5"/>
    <w:rPr>
      <w:rFonts w:ascii="Book Antiqua" w:eastAsia="Book Antiqua" w:hAnsi="Book Antiqua"/>
      <w:b/>
      <w:bCs/>
      <w:sz w:val="20"/>
      <w:szCs w:val="20"/>
    </w:rPr>
  </w:style>
  <w:style w:type="character" w:styleId="Hyperlink">
    <w:name w:val="Hyperlink"/>
    <w:uiPriority w:val="99"/>
    <w:rsid w:val="00415AD5"/>
    <w:rPr>
      <w:color w:val="0000FF"/>
      <w:u w:val="single"/>
    </w:rPr>
  </w:style>
  <w:style w:type="character" w:styleId="FollowedHyperlink">
    <w:name w:val="FollowedHyperlink"/>
    <w:basedOn w:val="DefaultParagraphFont"/>
    <w:rsid w:val="00415AD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rsid w:val="00415AD5"/>
  </w:style>
  <w:style w:type="paragraph" w:styleId="FootnoteText">
    <w:name w:val="footnote text"/>
    <w:basedOn w:val="Normal"/>
    <w:link w:val="FootnoteTextChar"/>
    <w:rsid w:val="00415AD5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415AD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">
    <w:name w:val="List"/>
    <w:basedOn w:val="Normal"/>
    <w:rsid w:val="00415AD5"/>
    <w:pPr>
      <w:widowControl/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Bullet">
    <w:name w:val="List Bullet"/>
    <w:basedOn w:val="Normal"/>
    <w:rsid w:val="00415AD5"/>
    <w:pPr>
      <w:widowControl/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415AD5"/>
    <w:pPr>
      <w:widowControl/>
      <w:spacing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15AD5"/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415AD5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415AD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415AD5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415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15AD5"/>
    <w:rPr>
      <w:rFonts w:ascii="Times New Roman" w:eastAsia="Times New Roman" w:hAnsi="Times New Roman" w:cs="Times New Roman"/>
      <w:b/>
      <w:bCs/>
      <w:color w:val="000000"/>
      <w:sz w:val="24"/>
      <w:szCs w:val="20"/>
      <w:lang w:eastAsia="de-DE"/>
    </w:rPr>
  </w:style>
  <w:style w:type="paragraph" w:styleId="NormalWeb">
    <w:name w:val="Normal (Web)"/>
    <w:basedOn w:val="Normal"/>
    <w:uiPriority w:val="99"/>
    <w:rsid w:val="00415AD5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415AD5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415AD5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TableofFigures">
    <w:name w:val="table of figures"/>
    <w:basedOn w:val="Normal"/>
    <w:next w:val="Normal"/>
    <w:rsid w:val="00415AD5"/>
    <w:pPr>
      <w:widowControl/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eastAsia="de-DE"/>
    </w:rPr>
  </w:style>
  <w:style w:type="paragraph" w:styleId="EndnoteText">
    <w:name w:val="endnote text"/>
    <w:basedOn w:val="Normal"/>
    <w:link w:val="EndnoteTextChar"/>
    <w:rsid w:val="00415AD5"/>
    <w:pPr>
      <w:widowControl/>
      <w:spacing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415AD5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415AD5"/>
    <w:rPr>
      <w:vertAlign w:val="superscript"/>
    </w:rPr>
  </w:style>
  <w:style w:type="character" w:styleId="PageNumber">
    <w:name w:val="page number"/>
    <w:basedOn w:val="DefaultParagraphFont"/>
    <w:rsid w:val="00415AD5"/>
  </w:style>
  <w:style w:type="character" w:customStyle="1" w:styleId="BodyTextChar">
    <w:name w:val="Body Text Char"/>
    <w:basedOn w:val="DefaultParagraphFont"/>
    <w:link w:val="BodyText"/>
    <w:rsid w:val="00415AD5"/>
    <w:rPr>
      <w:rFonts w:ascii="Book Antiqua" w:eastAsia="Book Antiqua" w:hAnsi="Book Antiqua"/>
      <w:sz w:val="18"/>
      <w:szCs w:val="18"/>
    </w:rPr>
  </w:style>
  <w:style w:type="paragraph" w:customStyle="1" w:styleId="Mdeck4text2nd">
    <w:name w:val="M_deck_4_text_2nd"/>
    <w:qFormat/>
    <w:rsid w:val="00415AD5"/>
    <w:pPr>
      <w:widowControl/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15AD5"/>
    <w:rPr>
      <w:color w:val="808080"/>
    </w:rPr>
  </w:style>
  <w:style w:type="paragraph" w:customStyle="1" w:styleId="MDPIheadercitation">
    <w:name w:val="MDPI_header_citation"/>
    <w:basedOn w:val="MDPI62Acknowledgments"/>
    <w:rsid w:val="00415A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415AD5"/>
    <w:pPr>
      <w:widowControl/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footer">
    <w:name w:val="M_footer"/>
    <w:qFormat/>
    <w:rsid w:val="00415AD5"/>
    <w:pPr>
      <w:widowControl/>
      <w:spacing w:before="120"/>
      <w:jc w:val="center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415AD5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415AD5"/>
    <w:pPr>
      <w:widowControl/>
      <w:jc w:val="right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415AD5"/>
    <w:pPr>
      <w:widowControl/>
      <w:spacing w:after="120" w:line="240" w:lineRule="atLeast"/>
      <w:jc w:val="both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415AD5"/>
    <w:pPr>
      <w:ind w:firstLine="0"/>
    </w:pPr>
  </w:style>
  <w:style w:type="paragraph" w:customStyle="1" w:styleId="MDPI33textspaceafter">
    <w:name w:val="MDPI_3.3_text_space_after"/>
    <w:basedOn w:val="MDPI31text"/>
    <w:qFormat/>
    <w:rsid w:val="00415AD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15AD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15AD5"/>
    <w:pPr>
      <w:spacing w:after="120"/>
    </w:pPr>
  </w:style>
  <w:style w:type="paragraph" w:customStyle="1" w:styleId="MDPI36textafterlist">
    <w:name w:val="MDPI_3.6_text_after_list"/>
    <w:basedOn w:val="MDPI31text"/>
    <w:qFormat/>
    <w:rsid w:val="00415AD5"/>
    <w:pPr>
      <w:spacing w:before="120"/>
    </w:pPr>
  </w:style>
  <w:style w:type="paragraph" w:customStyle="1" w:styleId="MDPI37itemize">
    <w:name w:val="MDPI_3.7_itemize"/>
    <w:basedOn w:val="MDPI31text"/>
    <w:qFormat/>
    <w:rsid w:val="00415AD5"/>
    <w:pPr>
      <w:numPr>
        <w:numId w:val="14"/>
      </w:numPr>
      <w:ind w:left="425" w:hanging="425"/>
    </w:pPr>
  </w:style>
  <w:style w:type="paragraph" w:customStyle="1" w:styleId="MDPI38bullet">
    <w:name w:val="MDPI_3.8_bullet"/>
    <w:basedOn w:val="MDPI31text"/>
    <w:qFormat/>
    <w:rsid w:val="00415AD5"/>
    <w:pPr>
      <w:numPr>
        <w:numId w:val="15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15AD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15AD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15AD5"/>
    <w:pPr>
      <w:widowControl/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415AD5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3tablefooter">
    <w:name w:val="MDPI_4.3_table_footer"/>
    <w:basedOn w:val="MDPI41tablecaption"/>
    <w:next w:val="MDPI31text"/>
    <w:qFormat/>
    <w:rsid w:val="00415AD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15AD5"/>
    <w:pPr>
      <w:spacing w:after="240" w:line="260" w:lineRule="atLeast"/>
      <w:ind w:left="425" w:right="425"/>
    </w:pPr>
    <w:rPr>
      <w:snapToGrid/>
    </w:rPr>
  </w:style>
  <w:style w:type="paragraph" w:customStyle="1" w:styleId="MDPI61Supplementary">
    <w:name w:val="MDPI_6.1_Supplementary"/>
    <w:basedOn w:val="MDPI62Acknowledgments"/>
    <w:qFormat/>
    <w:rsid w:val="00415AD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15AD5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15AD5"/>
  </w:style>
  <w:style w:type="paragraph" w:customStyle="1" w:styleId="MDPI72Copyright">
    <w:name w:val="MDPI_7.2_Copyright"/>
    <w:basedOn w:val="MDPI71References"/>
    <w:qFormat/>
    <w:rsid w:val="00415AD5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415AD5"/>
    <w:pPr>
      <w:widowControl/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415AD5"/>
    <w:rPr>
      <w:i/>
    </w:rPr>
  </w:style>
  <w:style w:type="paragraph" w:customStyle="1" w:styleId="MDPI82proof">
    <w:name w:val="MDPI_8.2_proof"/>
    <w:basedOn w:val="MDPI32textnoindent"/>
    <w:qFormat/>
    <w:rsid w:val="00415AD5"/>
  </w:style>
  <w:style w:type="paragraph" w:customStyle="1" w:styleId="MDPIfooter">
    <w:name w:val="MDPI_footer"/>
    <w:qFormat/>
    <w:rsid w:val="00415AD5"/>
    <w:pPr>
      <w:widowControl/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415A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415AD5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415AD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15AD5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15AD5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15AD5"/>
    <w:pPr>
      <w:numPr>
        <w:numId w:val="16"/>
      </w:numPr>
      <w:spacing w:before="0" w:line="260" w:lineRule="atLeast"/>
    </w:pPr>
  </w:style>
  <w:style w:type="paragraph" w:customStyle="1" w:styleId="MDPIheadermdpilogo">
    <w:name w:val="MDPI_header_mdpi_logo"/>
    <w:qFormat/>
    <w:rsid w:val="00415AD5"/>
    <w:pPr>
      <w:widowControl/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411onetablecaption">
    <w:name w:val="MDPI_4.1.1_one_table_caption"/>
    <w:basedOn w:val="Normal"/>
    <w:qFormat/>
    <w:rsid w:val="00415AD5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415AD5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415AD5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415AD5"/>
    <w:pPr>
      <w:widowControl/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template_supfile(1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C8458-3EF3-4BAF-8712-C39B17403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(1).dotx</Template>
  <TotalTime>1</TotalTime>
  <Pages>7</Pages>
  <Words>1612</Words>
  <Characters>9193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10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3</cp:revision>
  <cp:lastPrinted>2016-11-30T02:11:00Z</cp:lastPrinted>
  <dcterms:created xsi:type="dcterms:W3CDTF">2016-11-30T02:11:00Z</dcterms:created>
  <dcterms:modified xsi:type="dcterms:W3CDTF">2016-11-30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